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A48D50" w14:textId="2314FDBF" w:rsidR="0077240A" w:rsidRPr="00667F07" w:rsidRDefault="0077240A" w:rsidP="0077240A">
      <w:pPr>
        <w:spacing w:line="480" w:lineRule="auto"/>
        <w:rPr>
          <w:b/>
          <w:sz w:val="21"/>
          <w:szCs w:val="21"/>
        </w:rPr>
      </w:pPr>
      <w:r w:rsidRPr="00667F07">
        <w:rPr>
          <w:b/>
          <w:sz w:val="21"/>
          <w:szCs w:val="21"/>
        </w:rPr>
        <w:t>Supplementary</w:t>
      </w:r>
      <w:r w:rsidR="004609D2" w:rsidRPr="00667F07">
        <w:rPr>
          <w:b/>
          <w:sz w:val="21"/>
          <w:szCs w:val="21"/>
        </w:rPr>
        <w:t xml:space="preserve"> material</w:t>
      </w:r>
    </w:p>
    <w:p w14:paraId="08DC479E" w14:textId="2AEDEDAA" w:rsidR="00092B0B" w:rsidRPr="00667F07" w:rsidRDefault="004B0AD8" w:rsidP="00092B0B">
      <w:pPr>
        <w:spacing w:line="480" w:lineRule="auto"/>
        <w:rPr>
          <w:sz w:val="21"/>
          <w:szCs w:val="21"/>
        </w:rPr>
      </w:pPr>
      <w:r w:rsidRPr="00667F07">
        <w:rPr>
          <w:sz w:val="21"/>
          <w:szCs w:val="21"/>
        </w:rPr>
        <w:t xml:space="preserve">Supplementary Fig. 1 </w:t>
      </w:r>
      <w:r w:rsidR="00092B0B" w:rsidRPr="00667F07">
        <w:rPr>
          <w:sz w:val="21"/>
          <w:szCs w:val="21"/>
        </w:rPr>
        <w:t xml:space="preserve">Kaplan-Meier survival </w:t>
      </w:r>
      <w:r w:rsidR="0008508B" w:rsidRPr="00667F07">
        <w:rPr>
          <w:sz w:val="21"/>
          <w:szCs w:val="21"/>
        </w:rPr>
        <w:t xml:space="preserve">curve for </w:t>
      </w:r>
      <w:proofErr w:type="spellStart"/>
      <w:r w:rsidR="00092B0B" w:rsidRPr="00667F07">
        <w:rPr>
          <w:sz w:val="21"/>
          <w:szCs w:val="21"/>
        </w:rPr>
        <w:t>aHUS</w:t>
      </w:r>
      <w:proofErr w:type="spellEnd"/>
      <w:r w:rsidR="00092B0B" w:rsidRPr="00667F07">
        <w:rPr>
          <w:sz w:val="21"/>
          <w:szCs w:val="21"/>
        </w:rPr>
        <w:t xml:space="preserve"> </w:t>
      </w:r>
      <w:r w:rsidR="008305CB" w:rsidRPr="00667F07">
        <w:rPr>
          <w:sz w:val="21"/>
          <w:szCs w:val="21"/>
        </w:rPr>
        <w:t xml:space="preserve">(complement-mediated HUS) </w:t>
      </w:r>
      <w:r w:rsidR="00092B0B" w:rsidRPr="00667F07">
        <w:rPr>
          <w:sz w:val="21"/>
          <w:szCs w:val="21"/>
        </w:rPr>
        <w:t>patients</w:t>
      </w:r>
    </w:p>
    <w:p w14:paraId="05B423F0" w14:textId="3ED0EC07" w:rsidR="000867DF" w:rsidRPr="00667F07" w:rsidRDefault="000867DF" w:rsidP="00092B0B">
      <w:pPr>
        <w:spacing w:line="480" w:lineRule="auto"/>
        <w:rPr>
          <w:sz w:val="21"/>
          <w:szCs w:val="21"/>
        </w:rPr>
      </w:pPr>
      <w:r w:rsidRPr="00667F07">
        <w:rPr>
          <w:sz w:val="21"/>
          <w:szCs w:val="21"/>
        </w:rPr>
        <w:t xml:space="preserve">Survival probability was evaluated in 29 </w:t>
      </w:r>
      <w:proofErr w:type="spellStart"/>
      <w:r w:rsidRPr="00667F07">
        <w:rPr>
          <w:sz w:val="21"/>
          <w:szCs w:val="21"/>
        </w:rPr>
        <w:t>aHUS</w:t>
      </w:r>
      <w:proofErr w:type="spellEnd"/>
      <w:r w:rsidRPr="00667F07">
        <w:rPr>
          <w:sz w:val="21"/>
          <w:szCs w:val="21"/>
        </w:rPr>
        <w:t xml:space="preserve"> patients. </w:t>
      </w:r>
      <w:r w:rsidR="0008508B" w:rsidRPr="00667F07">
        <w:rPr>
          <w:sz w:val="21"/>
          <w:szCs w:val="21"/>
        </w:rPr>
        <w:t xml:space="preserve">The </w:t>
      </w:r>
      <w:proofErr w:type="gramStart"/>
      <w:r w:rsidR="0008508B" w:rsidRPr="00667F07">
        <w:rPr>
          <w:sz w:val="21"/>
          <w:szCs w:val="21"/>
        </w:rPr>
        <w:t xml:space="preserve">number </w:t>
      </w:r>
      <w:r w:rsidRPr="00667F07">
        <w:rPr>
          <w:sz w:val="21"/>
          <w:szCs w:val="21"/>
        </w:rPr>
        <w:t xml:space="preserve">of patients at risk </w:t>
      </w:r>
      <w:r w:rsidR="0008508B" w:rsidRPr="00667F07">
        <w:rPr>
          <w:sz w:val="21"/>
          <w:szCs w:val="21"/>
        </w:rPr>
        <w:t>are</w:t>
      </w:r>
      <w:proofErr w:type="gramEnd"/>
      <w:r w:rsidR="0008508B" w:rsidRPr="00667F07">
        <w:rPr>
          <w:sz w:val="21"/>
          <w:szCs w:val="21"/>
        </w:rPr>
        <w:t xml:space="preserve"> </w:t>
      </w:r>
      <w:r w:rsidRPr="00667F07">
        <w:rPr>
          <w:sz w:val="21"/>
          <w:szCs w:val="21"/>
        </w:rPr>
        <w:t xml:space="preserve">shown </w:t>
      </w:r>
      <w:r w:rsidR="0008508B" w:rsidRPr="00667F07">
        <w:rPr>
          <w:sz w:val="21"/>
          <w:szCs w:val="21"/>
        </w:rPr>
        <w:t>below the X-axis label</w:t>
      </w:r>
      <w:r w:rsidRPr="00667F07">
        <w:rPr>
          <w:sz w:val="21"/>
          <w:szCs w:val="21"/>
        </w:rPr>
        <w:t>.</w:t>
      </w:r>
    </w:p>
    <w:p w14:paraId="779E104F" w14:textId="77777777" w:rsidR="000B33F0" w:rsidRPr="00667F07" w:rsidRDefault="000B33F0" w:rsidP="00092B0B">
      <w:pPr>
        <w:spacing w:line="480" w:lineRule="auto"/>
        <w:rPr>
          <w:sz w:val="21"/>
          <w:szCs w:val="21"/>
        </w:rPr>
      </w:pPr>
    </w:p>
    <w:p w14:paraId="210F56F5" w14:textId="14939C99" w:rsidR="000B33F0" w:rsidRPr="00667F07" w:rsidRDefault="000B33F0" w:rsidP="000B33F0">
      <w:pPr>
        <w:spacing w:line="480" w:lineRule="auto"/>
        <w:rPr>
          <w:sz w:val="21"/>
          <w:szCs w:val="21"/>
        </w:rPr>
      </w:pPr>
      <w:r w:rsidRPr="00667F07">
        <w:rPr>
          <w:sz w:val="21"/>
          <w:szCs w:val="21"/>
        </w:rPr>
        <w:t>Supplementary F</w:t>
      </w:r>
      <w:r w:rsidR="00CE2578" w:rsidRPr="00667F07">
        <w:rPr>
          <w:sz w:val="21"/>
          <w:szCs w:val="21"/>
        </w:rPr>
        <w:t xml:space="preserve">ig. 2 Change in </w:t>
      </w:r>
      <w:r w:rsidR="008305CB" w:rsidRPr="00667F07">
        <w:rPr>
          <w:sz w:val="21"/>
          <w:szCs w:val="21"/>
        </w:rPr>
        <w:t xml:space="preserve">platelet </w:t>
      </w:r>
      <w:r w:rsidR="00CE2578" w:rsidRPr="00667F07">
        <w:rPr>
          <w:sz w:val="21"/>
          <w:szCs w:val="21"/>
        </w:rPr>
        <w:t xml:space="preserve">count </w:t>
      </w:r>
      <w:r w:rsidRPr="00667F07">
        <w:rPr>
          <w:sz w:val="21"/>
          <w:szCs w:val="21"/>
        </w:rPr>
        <w:t xml:space="preserve">(a), LDH (b), and </w:t>
      </w:r>
      <w:r w:rsidR="008305CB" w:rsidRPr="00667F07">
        <w:rPr>
          <w:sz w:val="21"/>
          <w:szCs w:val="21"/>
        </w:rPr>
        <w:t xml:space="preserve">serum </w:t>
      </w:r>
      <w:r w:rsidRPr="00667F07">
        <w:rPr>
          <w:sz w:val="21"/>
          <w:szCs w:val="21"/>
        </w:rPr>
        <w:t xml:space="preserve">Creatinine (c) for individual </w:t>
      </w:r>
      <w:proofErr w:type="spellStart"/>
      <w:r w:rsidRPr="00667F07">
        <w:rPr>
          <w:sz w:val="21"/>
          <w:szCs w:val="21"/>
        </w:rPr>
        <w:t>aHUS</w:t>
      </w:r>
      <w:proofErr w:type="spellEnd"/>
      <w:r w:rsidRPr="00667F07">
        <w:rPr>
          <w:sz w:val="21"/>
          <w:szCs w:val="21"/>
        </w:rPr>
        <w:t xml:space="preserve"> (complement-mediated HUS) patients</w:t>
      </w:r>
    </w:p>
    <w:p w14:paraId="1B8FC931" w14:textId="30F23E82" w:rsidR="009675B6" w:rsidRPr="00667F07" w:rsidRDefault="000B33F0" w:rsidP="000B33F0">
      <w:pPr>
        <w:spacing w:line="480" w:lineRule="auto"/>
        <w:rPr>
          <w:sz w:val="21"/>
          <w:szCs w:val="21"/>
        </w:rPr>
      </w:pPr>
      <w:r w:rsidRPr="00667F07" w:rsidDel="000B33F0">
        <w:rPr>
          <w:sz w:val="21"/>
          <w:szCs w:val="21"/>
        </w:rPr>
        <w:t xml:space="preserve"> </w:t>
      </w:r>
    </w:p>
    <w:p w14:paraId="76261C69" w14:textId="77777777" w:rsidR="000B0199" w:rsidRPr="00667F07" w:rsidRDefault="00743F95" w:rsidP="000B0199">
      <w:pPr>
        <w:spacing w:line="480" w:lineRule="auto"/>
        <w:rPr>
          <w:b/>
          <w:sz w:val="21"/>
          <w:szCs w:val="21"/>
        </w:rPr>
      </w:pPr>
      <w:r w:rsidRPr="00667F07">
        <w:rPr>
          <w:b/>
          <w:sz w:val="21"/>
          <w:szCs w:val="21"/>
        </w:rPr>
        <w:t xml:space="preserve">Supplementary </w:t>
      </w:r>
      <w:r w:rsidR="000B0199" w:rsidRPr="00667F07">
        <w:rPr>
          <w:b/>
          <w:sz w:val="21"/>
          <w:szCs w:val="21"/>
        </w:rPr>
        <w:t>Reference</w:t>
      </w:r>
      <w:r w:rsidRPr="00667F07">
        <w:rPr>
          <w:b/>
          <w:sz w:val="21"/>
          <w:szCs w:val="21"/>
        </w:rPr>
        <w:t>s</w:t>
      </w:r>
    </w:p>
    <w:p w14:paraId="2F1CF084" w14:textId="5854C70F" w:rsidR="000B0199" w:rsidRPr="00667F07" w:rsidRDefault="000B0199" w:rsidP="000B0199">
      <w:pPr>
        <w:spacing w:line="480" w:lineRule="auto"/>
        <w:rPr>
          <w:sz w:val="21"/>
          <w:szCs w:val="21"/>
        </w:rPr>
      </w:pPr>
      <w:r w:rsidRPr="00667F07">
        <w:rPr>
          <w:sz w:val="21"/>
          <w:szCs w:val="21"/>
        </w:rPr>
        <w:t xml:space="preserve">1 Matsumoto T, Fan X, Ishikawa E, Ito M, Amano K, Toyoda H et al., Analysis of patients with atypical hemolytic uremic syndrome treated at the Mie University Hospital: concentration of C3 p.I1157T mutation. </w:t>
      </w:r>
      <w:proofErr w:type="spellStart"/>
      <w:r w:rsidRPr="00667F07">
        <w:rPr>
          <w:sz w:val="21"/>
          <w:szCs w:val="21"/>
        </w:rPr>
        <w:t>Int</w:t>
      </w:r>
      <w:proofErr w:type="spellEnd"/>
      <w:r w:rsidRPr="00667F07">
        <w:rPr>
          <w:sz w:val="21"/>
          <w:szCs w:val="21"/>
        </w:rPr>
        <w:t xml:space="preserve"> J </w:t>
      </w:r>
      <w:proofErr w:type="spellStart"/>
      <w:r w:rsidRPr="00667F07">
        <w:rPr>
          <w:sz w:val="21"/>
          <w:szCs w:val="21"/>
        </w:rPr>
        <w:t>Hematol</w:t>
      </w:r>
      <w:proofErr w:type="spellEnd"/>
      <w:r w:rsidRPr="00667F07">
        <w:rPr>
          <w:sz w:val="21"/>
          <w:szCs w:val="21"/>
        </w:rPr>
        <w:t xml:space="preserve">. </w:t>
      </w:r>
      <w:proofErr w:type="gramStart"/>
      <w:r w:rsidRPr="00667F07">
        <w:rPr>
          <w:sz w:val="21"/>
          <w:szCs w:val="21"/>
        </w:rPr>
        <w:t>2014; 100: 437-42.</w:t>
      </w:r>
      <w:proofErr w:type="gramEnd"/>
    </w:p>
    <w:p w14:paraId="0443C1E9" w14:textId="7DEB5EAA" w:rsidR="000B0199" w:rsidRPr="00667F07" w:rsidRDefault="000B0199" w:rsidP="000B0199">
      <w:pPr>
        <w:spacing w:line="480" w:lineRule="auto"/>
        <w:rPr>
          <w:sz w:val="21"/>
          <w:szCs w:val="21"/>
        </w:rPr>
      </w:pPr>
      <w:r w:rsidRPr="00667F07">
        <w:rPr>
          <w:sz w:val="21"/>
          <w:szCs w:val="21"/>
        </w:rPr>
        <w:t xml:space="preserve">2 </w:t>
      </w:r>
      <w:proofErr w:type="spellStart"/>
      <w:r w:rsidRPr="00667F07">
        <w:rPr>
          <w:sz w:val="21"/>
          <w:szCs w:val="21"/>
        </w:rPr>
        <w:t>Manuelian</w:t>
      </w:r>
      <w:proofErr w:type="spellEnd"/>
      <w:r w:rsidRPr="00667F07">
        <w:rPr>
          <w:sz w:val="21"/>
          <w:szCs w:val="21"/>
        </w:rPr>
        <w:t xml:space="preserve"> T, </w:t>
      </w:r>
      <w:proofErr w:type="spellStart"/>
      <w:r w:rsidRPr="00667F07">
        <w:rPr>
          <w:sz w:val="21"/>
          <w:szCs w:val="21"/>
        </w:rPr>
        <w:t>Hellwage</w:t>
      </w:r>
      <w:proofErr w:type="spellEnd"/>
      <w:r w:rsidRPr="00667F07">
        <w:rPr>
          <w:sz w:val="21"/>
          <w:szCs w:val="21"/>
        </w:rPr>
        <w:t xml:space="preserve"> J, Meri S, </w:t>
      </w:r>
      <w:proofErr w:type="spellStart"/>
      <w:r w:rsidRPr="00667F07">
        <w:rPr>
          <w:sz w:val="21"/>
          <w:szCs w:val="21"/>
        </w:rPr>
        <w:t>Caprioli</w:t>
      </w:r>
      <w:proofErr w:type="spellEnd"/>
      <w:r w:rsidRPr="00667F07">
        <w:rPr>
          <w:sz w:val="21"/>
          <w:szCs w:val="21"/>
        </w:rPr>
        <w:t xml:space="preserve"> J, </w:t>
      </w:r>
      <w:proofErr w:type="spellStart"/>
      <w:r w:rsidRPr="00667F07">
        <w:rPr>
          <w:sz w:val="21"/>
          <w:szCs w:val="21"/>
        </w:rPr>
        <w:t>Noris</w:t>
      </w:r>
      <w:proofErr w:type="spellEnd"/>
      <w:r w:rsidRPr="00667F07">
        <w:rPr>
          <w:sz w:val="21"/>
          <w:szCs w:val="21"/>
        </w:rPr>
        <w:t xml:space="preserve"> M, </w:t>
      </w:r>
      <w:proofErr w:type="spellStart"/>
      <w:r w:rsidRPr="00667F07">
        <w:rPr>
          <w:sz w:val="21"/>
          <w:szCs w:val="21"/>
        </w:rPr>
        <w:t>Heinen</w:t>
      </w:r>
      <w:proofErr w:type="spellEnd"/>
      <w:r w:rsidRPr="00667F07">
        <w:rPr>
          <w:sz w:val="21"/>
          <w:szCs w:val="21"/>
        </w:rPr>
        <w:t xml:space="preserve"> S et al., Mutations in factor H reduce binding affinity to C3b and heparin and surface attachment to endothelial cells in hemolytic uremic syndrome. J </w:t>
      </w:r>
      <w:proofErr w:type="spellStart"/>
      <w:r w:rsidRPr="00667F07">
        <w:rPr>
          <w:sz w:val="21"/>
          <w:szCs w:val="21"/>
        </w:rPr>
        <w:t>Clin</w:t>
      </w:r>
      <w:proofErr w:type="spellEnd"/>
      <w:r w:rsidRPr="00667F07">
        <w:rPr>
          <w:sz w:val="21"/>
          <w:szCs w:val="21"/>
        </w:rPr>
        <w:t xml:space="preserve"> Invest. </w:t>
      </w:r>
      <w:proofErr w:type="gramStart"/>
      <w:r w:rsidRPr="00667F07">
        <w:rPr>
          <w:sz w:val="21"/>
          <w:szCs w:val="21"/>
        </w:rPr>
        <w:t>2003; 111: 1181-90.</w:t>
      </w:r>
      <w:proofErr w:type="gramEnd"/>
    </w:p>
    <w:p w14:paraId="7B756E04" w14:textId="62FB5CA6" w:rsidR="000B33F0" w:rsidRPr="00667F07" w:rsidRDefault="000B33F0" w:rsidP="00F0608B">
      <w:pPr>
        <w:spacing w:line="480" w:lineRule="auto"/>
        <w:rPr>
          <w:sz w:val="21"/>
          <w:szCs w:val="21"/>
        </w:rPr>
      </w:pPr>
    </w:p>
    <w:p w14:paraId="2638FD29" w14:textId="77777777" w:rsidR="000B33F0" w:rsidRPr="00667F07" w:rsidRDefault="000B33F0" w:rsidP="00F0608B">
      <w:pPr>
        <w:spacing w:line="480" w:lineRule="auto"/>
        <w:ind w:leftChars="164" w:left="361"/>
        <w:rPr>
          <w:sz w:val="21"/>
          <w:szCs w:val="21"/>
        </w:rPr>
      </w:pPr>
    </w:p>
    <w:p w14:paraId="5DC62F60" w14:textId="601E253E" w:rsidR="000B33F0" w:rsidRPr="00667F07" w:rsidRDefault="000B33F0" w:rsidP="00F0608B">
      <w:pPr>
        <w:spacing w:line="480" w:lineRule="auto"/>
        <w:ind w:leftChars="164" w:left="361"/>
        <w:rPr>
          <w:sz w:val="21"/>
          <w:szCs w:val="21"/>
        </w:rPr>
      </w:pPr>
    </w:p>
    <w:p w14:paraId="03FA91DC" w14:textId="77777777" w:rsidR="000B33F0" w:rsidRPr="00667F07" w:rsidRDefault="000B33F0" w:rsidP="00F0608B">
      <w:pPr>
        <w:spacing w:line="480" w:lineRule="auto"/>
        <w:ind w:leftChars="164" w:left="361"/>
        <w:rPr>
          <w:sz w:val="21"/>
          <w:szCs w:val="21"/>
        </w:rPr>
      </w:pPr>
    </w:p>
    <w:p w14:paraId="7C838996" w14:textId="7F87ACA9" w:rsidR="000B33F0" w:rsidRPr="00667F07" w:rsidRDefault="000B33F0" w:rsidP="00F0608B">
      <w:pPr>
        <w:spacing w:line="480" w:lineRule="auto"/>
        <w:ind w:leftChars="164" w:left="361"/>
        <w:rPr>
          <w:sz w:val="21"/>
          <w:szCs w:val="21"/>
        </w:rPr>
      </w:pPr>
    </w:p>
    <w:p w14:paraId="4FD4D561" w14:textId="77777777" w:rsidR="000B33F0" w:rsidRPr="00667F07" w:rsidRDefault="000B33F0" w:rsidP="00F0608B">
      <w:pPr>
        <w:spacing w:line="480" w:lineRule="auto"/>
        <w:ind w:leftChars="164" w:left="361"/>
        <w:rPr>
          <w:sz w:val="21"/>
          <w:szCs w:val="21"/>
        </w:rPr>
      </w:pPr>
    </w:p>
    <w:p w14:paraId="6D15EC35" w14:textId="12F7DA3D" w:rsidR="000B33F0" w:rsidRPr="00667F07" w:rsidRDefault="000B33F0" w:rsidP="00F0608B">
      <w:pPr>
        <w:spacing w:line="480" w:lineRule="auto"/>
        <w:ind w:leftChars="164" w:left="361"/>
        <w:rPr>
          <w:sz w:val="21"/>
          <w:szCs w:val="21"/>
        </w:rPr>
      </w:pPr>
    </w:p>
    <w:p w14:paraId="72186B1E" w14:textId="77777777" w:rsidR="000B33F0" w:rsidRPr="00667F07" w:rsidRDefault="000B33F0" w:rsidP="00F0608B">
      <w:pPr>
        <w:spacing w:line="480" w:lineRule="auto"/>
        <w:ind w:leftChars="164" w:left="361"/>
        <w:rPr>
          <w:sz w:val="21"/>
          <w:szCs w:val="21"/>
        </w:rPr>
      </w:pPr>
    </w:p>
    <w:p w14:paraId="1C399155" w14:textId="497C1FF7" w:rsidR="000B33F0" w:rsidRPr="00667F07" w:rsidRDefault="000B33F0" w:rsidP="00F0608B">
      <w:pPr>
        <w:spacing w:line="480" w:lineRule="auto"/>
        <w:ind w:leftChars="164" w:left="361"/>
        <w:rPr>
          <w:sz w:val="21"/>
          <w:szCs w:val="21"/>
        </w:rPr>
      </w:pPr>
    </w:p>
    <w:p w14:paraId="16E6A7CE" w14:textId="77777777" w:rsidR="000B33F0" w:rsidRPr="00667F07" w:rsidRDefault="000B33F0" w:rsidP="00F0608B">
      <w:pPr>
        <w:spacing w:line="480" w:lineRule="auto"/>
        <w:ind w:leftChars="164" w:left="361"/>
        <w:rPr>
          <w:sz w:val="21"/>
          <w:szCs w:val="21"/>
        </w:rPr>
      </w:pPr>
    </w:p>
    <w:p w14:paraId="1346BE3E" w14:textId="39E31D59" w:rsidR="000B33F0" w:rsidRPr="00667F07" w:rsidRDefault="000B33F0" w:rsidP="00F0608B">
      <w:pPr>
        <w:spacing w:line="480" w:lineRule="auto"/>
        <w:ind w:leftChars="164" w:left="361"/>
        <w:rPr>
          <w:sz w:val="21"/>
          <w:szCs w:val="21"/>
        </w:rPr>
      </w:pPr>
    </w:p>
    <w:p w14:paraId="570A8917" w14:textId="77777777" w:rsidR="000B33F0" w:rsidRPr="00667F07" w:rsidRDefault="000B33F0" w:rsidP="00F0608B">
      <w:pPr>
        <w:spacing w:line="480" w:lineRule="auto"/>
        <w:ind w:leftChars="164" w:left="361"/>
        <w:rPr>
          <w:sz w:val="21"/>
          <w:szCs w:val="21"/>
        </w:rPr>
      </w:pPr>
    </w:p>
    <w:p w14:paraId="5E34CC54" w14:textId="330C4091" w:rsidR="00EB33B0" w:rsidRPr="00667F07" w:rsidRDefault="00EB33B0" w:rsidP="00F0608B">
      <w:pPr>
        <w:spacing w:line="480" w:lineRule="auto"/>
        <w:rPr>
          <w:sz w:val="21"/>
          <w:szCs w:val="21"/>
        </w:rPr>
      </w:pPr>
      <w:bookmarkStart w:id="0" w:name="_GoBack"/>
      <w:bookmarkEnd w:id="0"/>
    </w:p>
    <w:sectPr w:rsidR="00EB33B0" w:rsidRPr="00667F07" w:rsidSect="00F60EFD">
      <w:headerReference w:type="default" r:id="rId13"/>
      <w:footerReference w:type="default" r:id="rId14"/>
      <w:pgSz w:w="11907" w:h="16840" w:code="9"/>
      <w:pgMar w:top="1418" w:right="1418" w:bottom="1418" w:left="1418" w:header="737" w:footer="992" w:gutter="0"/>
      <w:cols w:space="425"/>
      <w:docGrid w:linePitch="368" w:charSpace="1387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67759A2" w15:done="0"/>
  <w15:commentEx w15:paraId="1A7E92BA" w15:done="0"/>
  <w15:commentEx w15:paraId="44D7AF40" w15:done="0"/>
  <w15:commentEx w15:paraId="2ECDD26A" w15:done="0"/>
  <w15:commentEx w15:paraId="277B6574" w15:done="0"/>
  <w15:commentEx w15:paraId="6EA53E25" w15:done="0"/>
  <w15:commentEx w15:paraId="682FEC74" w15:done="0"/>
  <w15:commentEx w15:paraId="0831FA37" w15:done="0"/>
  <w15:commentEx w15:paraId="4022F2EC" w15:done="0"/>
  <w15:commentEx w15:paraId="39915F91" w15:done="0"/>
  <w15:commentEx w15:paraId="4E31DAEE" w15:done="0"/>
  <w15:commentEx w15:paraId="6E8BBBE9" w15:done="0"/>
  <w15:commentEx w15:paraId="35787998" w15:done="0"/>
  <w15:commentEx w15:paraId="7995CE6C" w15:done="0"/>
  <w15:commentEx w15:paraId="52DA3B42" w15:done="0"/>
  <w15:commentEx w15:paraId="44DF5133" w15:done="0"/>
  <w15:commentEx w15:paraId="424D36B7" w15:done="0"/>
  <w15:commentEx w15:paraId="738D6930" w15:done="0"/>
  <w15:commentEx w15:paraId="3035EF14" w15:done="0"/>
  <w15:commentEx w15:paraId="5F2A7263" w15:done="0"/>
  <w15:commentEx w15:paraId="2917D2AD" w15:done="0"/>
  <w15:commentEx w15:paraId="36698980" w15:done="0"/>
  <w15:commentEx w15:paraId="3DC648EB" w15:done="0"/>
  <w15:commentEx w15:paraId="73890C91" w15:done="0"/>
  <w15:commentEx w15:paraId="44ECD969" w15:done="0"/>
  <w15:commentEx w15:paraId="35D5F238" w15:done="0"/>
  <w15:commentEx w15:paraId="3D14D199" w15:done="0"/>
  <w15:commentEx w15:paraId="41516FFE" w15:done="0"/>
  <w15:commentEx w15:paraId="1133C3D8" w15:done="0"/>
  <w15:commentEx w15:paraId="72F689F6" w15:done="0"/>
  <w15:commentEx w15:paraId="11E1CE7B" w15:done="0"/>
  <w15:commentEx w15:paraId="37582EB8" w15:done="0"/>
  <w15:commentEx w15:paraId="48559638" w15:done="0"/>
  <w15:commentEx w15:paraId="0E293731" w15:done="0"/>
  <w15:commentEx w15:paraId="0D7D773A" w15:done="0"/>
  <w15:commentEx w15:paraId="77414516" w15:done="0"/>
  <w15:commentEx w15:paraId="01EAFCE9" w15:done="0"/>
  <w15:commentEx w15:paraId="2DC22E3F" w15:done="0"/>
  <w15:commentEx w15:paraId="5AD64704" w15:done="0"/>
  <w15:commentEx w15:paraId="6D1DB088" w15:done="0"/>
  <w15:commentEx w15:paraId="04E39670" w15:done="0"/>
  <w15:commentEx w15:paraId="04B44735" w15:done="0"/>
  <w15:commentEx w15:paraId="0629055E" w15:done="0"/>
  <w15:commentEx w15:paraId="1A73BF12" w15:done="0"/>
  <w15:commentEx w15:paraId="026E04BD" w15:done="0"/>
  <w15:commentEx w15:paraId="3DEB1DB7" w15:done="0"/>
  <w15:commentEx w15:paraId="45D47EEE" w15:done="0"/>
  <w15:commentEx w15:paraId="3D9DB3DF" w15:done="0"/>
  <w15:commentEx w15:paraId="18B0FEE6" w15:done="0"/>
  <w15:commentEx w15:paraId="2595F371" w15:done="0"/>
  <w15:commentEx w15:paraId="3141DD1F" w15:done="0"/>
  <w15:commentEx w15:paraId="3AE642BE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7EB0EB" w14:textId="77777777" w:rsidR="002A7C33" w:rsidRDefault="002A7C33">
      <w:r>
        <w:separator/>
      </w:r>
    </w:p>
  </w:endnote>
  <w:endnote w:type="continuationSeparator" w:id="0">
    <w:p w14:paraId="1AB3C8C4" w14:textId="77777777" w:rsidR="002A7C33" w:rsidRDefault="002A7C33">
      <w:r>
        <w:continuationSeparator/>
      </w:r>
    </w:p>
  </w:endnote>
  <w:endnote w:type="continuationNotice" w:id="1">
    <w:p w14:paraId="2316696F" w14:textId="77777777" w:rsidR="002A7C33" w:rsidRDefault="002A7C3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G丸ｺﾞｼｯｸM-PRO">
    <w:panose1 w:val="020F0600000000000000"/>
    <w:charset w:val="80"/>
    <w:family w:val="modern"/>
    <w:pitch w:val="variable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HG正楷書体-PRO">
    <w:panose1 w:val="03000600000000000000"/>
    <w:charset w:val="80"/>
    <w:family w:val="script"/>
    <w:pitch w:val="variable"/>
    <w:sig w:usb0="80000281" w:usb1="28C76CF8" w:usb2="00000010" w:usb3="00000000" w:csb0="0002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9A3632" w14:textId="77777777" w:rsidR="00E55CF3" w:rsidRDefault="00E55CF3">
    <w:pPr>
      <w:pStyle w:val="ae"/>
      <w:jc w:val="center"/>
    </w:pPr>
    <w:r>
      <w:rPr>
        <w:rStyle w:val="af0"/>
      </w:rPr>
      <w:fldChar w:fldCharType="begin"/>
    </w:r>
    <w:r>
      <w:rPr>
        <w:rStyle w:val="af0"/>
      </w:rPr>
      <w:instrText xml:space="preserve"> PAGE </w:instrText>
    </w:r>
    <w:r>
      <w:rPr>
        <w:rStyle w:val="af0"/>
      </w:rPr>
      <w:fldChar w:fldCharType="separate"/>
    </w:r>
    <w:r w:rsidR="00E50712">
      <w:rPr>
        <w:rStyle w:val="af0"/>
        <w:noProof/>
      </w:rPr>
      <w:t>1</w:t>
    </w:r>
    <w:r>
      <w:rPr>
        <w:rStyle w:val="af0"/>
      </w:rPr>
      <w:fldChar w:fldCharType="end"/>
    </w:r>
    <w:r>
      <w:rPr>
        <w:rStyle w:val="af0"/>
        <w:rFonts w:hint="eastAsia"/>
      </w:rPr>
      <w:t>/</w:t>
    </w:r>
    <w:r>
      <w:rPr>
        <w:rStyle w:val="af0"/>
      </w:rPr>
      <w:fldChar w:fldCharType="begin"/>
    </w:r>
    <w:r>
      <w:rPr>
        <w:rStyle w:val="af0"/>
      </w:rPr>
      <w:instrText xml:space="preserve"> NUMPAGES </w:instrText>
    </w:r>
    <w:r>
      <w:rPr>
        <w:rStyle w:val="af0"/>
      </w:rPr>
      <w:fldChar w:fldCharType="separate"/>
    </w:r>
    <w:r w:rsidR="00E50712">
      <w:rPr>
        <w:rStyle w:val="af0"/>
        <w:noProof/>
      </w:rPr>
      <w:t>1</w:t>
    </w:r>
    <w:r>
      <w:rPr>
        <w:rStyle w:val="af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229447" w14:textId="77777777" w:rsidR="002A7C33" w:rsidRDefault="002A7C33">
      <w:r>
        <w:separator/>
      </w:r>
    </w:p>
  </w:footnote>
  <w:footnote w:type="continuationSeparator" w:id="0">
    <w:p w14:paraId="1DB1E30C" w14:textId="77777777" w:rsidR="002A7C33" w:rsidRDefault="002A7C33">
      <w:r>
        <w:continuationSeparator/>
      </w:r>
    </w:p>
  </w:footnote>
  <w:footnote w:type="continuationNotice" w:id="1">
    <w:p w14:paraId="1D27CC65" w14:textId="77777777" w:rsidR="002A7C33" w:rsidRDefault="002A7C33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8FACA6" w14:textId="77C34D21" w:rsidR="00E55CF3" w:rsidRPr="00340280" w:rsidRDefault="00E55CF3">
    <w:pPr>
      <w:pStyle w:val="ac"/>
      <w:rPr>
        <w:sz w:val="21"/>
      </w:rPr>
    </w:pPr>
    <w:proofErr w:type="spellStart"/>
    <w:r w:rsidRPr="00340280">
      <w:rPr>
        <w:rFonts w:hint="eastAsia"/>
        <w:sz w:val="21"/>
      </w:rPr>
      <w:t>Eculizumab</w:t>
    </w:r>
    <w:proofErr w:type="spellEnd"/>
    <w:r w:rsidRPr="00340280">
      <w:rPr>
        <w:rFonts w:hint="eastAsia"/>
        <w:sz w:val="21"/>
      </w:rPr>
      <w:t xml:space="preserve"> </w:t>
    </w:r>
    <w:proofErr w:type="spellStart"/>
    <w:r w:rsidRPr="00340280">
      <w:rPr>
        <w:rFonts w:hint="eastAsia"/>
        <w:sz w:val="21"/>
      </w:rPr>
      <w:t>aHUS</w:t>
    </w:r>
    <w:proofErr w:type="spellEnd"/>
    <w:r w:rsidRPr="00340280">
      <w:rPr>
        <w:rFonts w:hint="eastAsia"/>
        <w:sz w:val="21"/>
      </w:rPr>
      <w:t>-</w:t>
    </w:r>
    <w:r w:rsidRPr="00340280">
      <w:rPr>
        <w:sz w:val="21"/>
      </w:rPr>
      <w:t>PMS</w:t>
    </w:r>
    <w:r w:rsidRPr="00340280">
      <w:rPr>
        <w:rFonts w:hint="eastAsia"/>
        <w:sz w:val="21"/>
      </w:rPr>
      <w:t xml:space="preserve"> </w:t>
    </w:r>
    <w:r w:rsidR="00BA5B49">
      <w:rPr>
        <w:rFonts w:hint="eastAsia"/>
        <w:sz w:val="21"/>
      </w:rPr>
      <w:t>Supplemental Material</w:t>
    </w:r>
    <w:r w:rsidRPr="00340280">
      <w:rPr>
        <w:sz w:val="21"/>
      </w:rPr>
      <w:t xml:space="preserve"> </w:t>
    </w:r>
    <w:r>
      <w:rPr>
        <w:sz w:val="21"/>
      </w:rPr>
      <w:br/>
    </w:r>
    <w:r w:rsidRPr="00340280">
      <w:rPr>
        <w:sz w:val="21"/>
      </w:rPr>
      <w:t>for Clinical and Experimental Nephrology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E52CCB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D34395A"/>
    <w:multiLevelType w:val="multilevel"/>
    <w:tmpl w:val="4F224392"/>
    <w:lvl w:ilvl="0">
      <w:start w:val="1"/>
      <w:numFmt w:val="decimal"/>
      <w:lvlText w:val="%1"/>
      <w:lvlJc w:val="left"/>
      <w:pPr>
        <w:tabs>
          <w:tab w:val="num" w:pos="397"/>
        </w:tabs>
        <w:ind w:left="0" w:firstLine="0"/>
      </w:pPr>
      <w:rPr>
        <w:rFonts w:ascii="Arial" w:eastAsia="HG丸ｺﾞｼｯｸM-PRO" w:hAnsi="Arial" w:hint="default"/>
        <w:b w:val="0"/>
        <w:i w:val="0"/>
        <w:sz w:val="28"/>
        <w:szCs w:val="28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215" w:hanging="215"/>
      </w:pPr>
      <w:rPr>
        <w:rFonts w:hint="eastAsia"/>
        <w:b w:val="0"/>
        <w:i w:val="0"/>
        <w:sz w:val="24"/>
      </w:rPr>
    </w:lvl>
    <w:lvl w:ilvl="2">
      <w:start w:val="1"/>
      <w:numFmt w:val="decimal"/>
      <w:lvlText w:val="%1.%2.%3"/>
      <w:lvlJc w:val="left"/>
      <w:pPr>
        <w:tabs>
          <w:tab w:val="num" w:pos="737"/>
        </w:tabs>
        <w:ind w:left="397" w:hanging="397"/>
      </w:pPr>
      <w:rPr>
        <w:rFonts w:cs="Times New Roman" w:hint="eastAsia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position w:val="0"/>
        <w:sz w:val="21"/>
        <w:u w:val="none"/>
        <w:vertAlign w:val="baseline"/>
        <w:em w:val="none"/>
      </w:rPr>
    </w:lvl>
    <w:lvl w:ilvl="3">
      <w:start w:val="1"/>
      <w:numFmt w:val="decimal"/>
      <w:lvlText w:val="(%4)"/>
      <w:lvlJc w:val="left"/>
      <w:pPr>
        <w:tabs>
          <w:tab w:val="num" w:pos="567"/>
        </w:tabs>
        <w:ind w:left="397" w:hanging="397"/>
      </w:pPr>
      <w:rPr>
        <w:rFonts w:ascii="Arial" w:hAnsi="Arial" w:cs="ＭＳ Ｐ明朝" w:hint="default"/>
        <w:b w:val="0"/>
        <w:i w:val="0"/>
        <w:color w:val="auto"/>
        <w:sz w:val="21"/>
      </w:rPr>
    </w:lvl>
    <w:lvl w:ilvl="4">
      <w:start w:val="1"/>
      <w:numFmt w:val="decimal"/>
      <w:pStyle w:val="5"/>
      <w:lvlText w:val="%5)"/>
      <w:lvlJc w:val="left"/>
      <w:pPr>
        <w:tabs>
          <w:tab w:val="num" w:pos="1248"/>
        </w:tabs>
        <w:ind w:left="1248" w:hanging="567"/>
      </w:pPr>
      <w:rPr>
        <w:rFonts w:ascii="Arial" w:eastAsia="HG正楷書体-PRO" w:hAnsi="Arial" w:hint="default"/>
        <w:b w:val="0"/>
        <w:i w:val="0"/>
        <w:sz w:val="21"/>
      </w:rPr>
    </w:lvl>
    <w:lvl w:ilvl="5">
      <w:start w:val="1"/>
      <w:numFmt w:val="decimalEnclosedCircle"/>
      <w:lvlText w:val="%6"/>
      <w:lvlJc w:val="left"/>
      <w:pPr>
        <w:tabs>
          <w:tab w:val="num" w:pos="1815"/>
        </w:tabs>
        <w:ind w:left="1815" w:hanging="567"/>
      </w:pPr>
      <w:rPr>
        <w:rFonts w:ascii="Arial" w:hAnsi="Arial" w:hint="default"/>
        <w:b w:val="0"/>
        <w:i w:val="0"/>
        <w:sz w:val="21"/>
      </w:rPr>
    </w:lvl>
    <w:lvl w:ilvl="6">
      <w:start w:val="1"/>
      <w:numFmt w:val="bullet"/>
      <w:lvlText w:val=""/>
      <w:lvlJc w:val="left"/>
      <w:pPr>
        <w:tabs>
          <w:tab w:val="num" w:pos="3232"/>
        </w:tabs>
        <w:ind w:left="3232" w:hanging="567"/>
      </w:pPr>
      <w:rPr>
        <w:rFonts w:ascii="Symbol" w:hAnsi="Symbol" w:cs="Times New Roman" w:hint="default"/>
        <w:b w:val="0"/>
        <w:i w:val="0"/>
        <w:color w:val="auto"/>
        <w:sz w:val="21"/>
      </w:rPr>
    </w:lvl>
    <w:lvl w:ilvl="7">
      <w:start w:val="1"/>
      <w:numFmt w:val="bullet"/>
      <w:lvlText w:val=""/>
      <w:lvlJc w:val="left"/>
      <w:pPr>
        <w:tabs>
          <w:tab w:val="num" w:pos="4139"/>
        </w:tabs>
        <w:ind w:left="4139" w:hanging="907"/>
      </w:pPr>
      <w:rPr>
        <w:rFonts w:ascii="Symbol" w:hAnsi="Symbol" w:cs="Times New Roman" w:hint="default"/>
        <w:b w:val="0"/>
        <w:i w:val="0"/>
        <w:color w:val="auto"/>
        <w:sz w:val="21"/>
      </w:rPr>
    </w:lvl>
    <w:lvl w:ilvl="8">
      <w:start w:val="1"/>
      <w:numFmt w:val="decimal"/>
      <w:lvlText w:val="%1.%2.%3.%4.%5.%6.%7.%8.%9"/>
      <w:lvlJc w:val="left"/>
      <w:pPr>
        <w:tabs>
          <w:tab w:val="num" w:pos="8060"/>
        </w:tabs>
        <w:ind w:left="7960" w:hanging="1700"/>
      </w:pPr>
      <w:rPr>
        <w:rFonts w:hint="eastAsia"/>
        <w:b w:val="0"/>
        <w:i w:val="0"/>
        <w:sz w:val="21"/>
      </w:rPr>
    </w:lvl>
  </w:abstractNum>
  <w:abstractNum w:abstractNumId="2">
    <w:nsid w:val="120F72CF"/>
    <w:multiLevelType w:val="hybridMultilevel"/>
    <w:tmpl w:val="6DA86866"/>
    <w:lvl w:ilvl="0" w:tplc="001EFD72">
      <w:start w:val="1"/>
      <w:numFmt w:val="bullet"/>
      <w:lvlText w:val=""/>
      <w:lvlJc w:val="left"/>
      <w:pPr>
        <w:tabs>
          <w:tab w:val="num" w:pos="420"/>
        </w:tabs>
        <w:ind w:left="420" w:hanging="420"/>
      </w:pPr>
      <w:rPr>
        <w:rFonts w:ascii="Symbol" w:hAnsi="Symbol" w:hint="default"/>
        <w:color w:val="auto"/>
      </w:rPr>
    </w:lvl>
    <w:lvl w:ilvl="1" w:tplc="04090009">
      <w:start w:val="1"/>
      <w:numFmt w:val="bullet"/>
      <w:lvlText w:val="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3">
    <w:nsid w:val="1510360B"/>
    <w:multiLevelType w:val="hybridMultilevel"/>
    <w:tmpl w:val="1A545556"/>
    <w:lvl w:ilvl="0" w:tplc="001EFD72">
      <w:start w:val="1"/>
      <w:numFmt w:val="bullet"/>
      <w:lvlText w:val=""/>
      <w:lvlJc w:val="left"/>
      <w:pPr>
        <w:tabs>
          <w:tab w:val="num" w:pos="420"/>
        </w:tabs>
        <w:ind w:left="420" w:hanging="420"/>
      </w:pPr>
      <w:rPr>
        <w:rFonts w:ascii="Symbol" w:hAnsi="Symbol" w:hint="default"/>
        <w:color w:val="auto"/>
      </w:rPr>
    </w:lvl>
    <w:lvl w:ilvl="1" w:tplc="04090009">
      <w:start w:val="1"/>
      <w:numFmt w:val="bullet"/>
      <w:lvlText w:val="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4">
    <w:nsid w:val="183850D9"/>
    <w:multiLevelType w:val="hybridMultilevel"/>
    <w:tmpl w:val="17E89138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BBCC2828">
      <w:numFmt w:val="bullet"/>
      <w:lvlText w:val="●"/>
      <w:lvlJc w:val="left"/>
      <w:pPr>
        <w:ind w:left="780" w:hanging="360"/>
      </w:pPr>
      <w:rPr>
        <w:rFonts w:ascii="ＭＳ 明朝" w:eastAsia="ＭＳ 明朝" w:hAnsi="ＭＳ 明朝" w:cs="Times New Roman" w:hint="eastAsia"/>
        <w:lang w:val="en-US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22D617E0"/>
    <w:multiLevelType w:val="hybridMultilevel"/>
    <w:tmpl w:val="2DD8281C"/>
    <w:lvl w:ilvl="0" w:tplc="04090009">
      <w:start w:val="1"/>
      <w:numFmt w:val="bullet"/>
      <w:lvlText w:val=""/>
      <w:lvlJc w:val="left"/>
      <w:pPr>
        <w:ind w:left="168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2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6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040" w:hanging="420"/>
      </w:pPr>
      <w:rPr>
        <w:rFonts w:ascii="Wingdings" w:hAnsi="Wingdings" w:hint="default"/>
      </w:rPr>
    </w:lvl>
  </w:abstractNum>
  <w:abstractNum w:abstractNumId="6">
    <w:nsid w:val="3A4A75AC"/>
    <w:multiLevelType w:val="hybridMultilevel"/>
    <w:tmpl w:val="1750C120"/>
    <w:lvl w:ilvl="0" w:tplc="04090009">
      <w:start w:val="1"/>
      <w:numFmt w:val="bullet"/>
      <w:lvlText w:val=""/>
      <w:lvlJc w:val="left"/>
      <w:pPr>
        <w:ind w:left="168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2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6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040" w:hanging="420"/>
      </w:pPr>
      <w:rPr>
        <w:rFonts w:ascii="Wingdings" w:hAnsi="Wingdings" w:hint="default"/>
      </w:rPr>
    </w:lvl>
  </w:abstractNum>
  <w:abstractNum w:abstractNumId="7">
    <w:nsid w:val="48762244"/>
    <w:multiLevelType w:val="multilevel"/>
    <w:tmpl w:val="1B4ECCC8"/>
    <w:lvl w:ilvl="0">
      <w:start w:val="1"/>
      <w:numFmt w:val="decimal"/>
      <w:pStyle w:val="1"/>
      <w:lvlText w:val="%1"/>
      <w:lvlJc w:val="left"/>
      <w:pPr>
        <w:tabs>
          <w:tab w:val="num" w:pos="397"/>
        </w:tabs>
        <w:ind w:left="0" w:firstLine="0"/>
      </w:pPr>
      <w:rPr>
        <w:rFonts w:ascii="Arial" w:eastAsia="ＭＳ ゴシック" w:hAnsi="Arial" w:hint="default"/>
        <w:b w:val="0"/>
        <w:i w:val="0"/>
        <w:sz w:val="24"/>
        <w:szCs w:val="28"/>
      </w:rPr>
    </w:lvl>
    <w:lvl w:ilvl="1">
      <w:start w:val="1"/>
      <w:numFmt w:val="decimal"/>
      <w:pStyle w:val="2"/>
      <w:lvlText w:val="%2．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 w:val="0"/>
        <w:i w:val="0"/>
        <w:dstrike w:val="0"/>
        <w:color w:val="auto"/>
        <w:sz w:val="22"/>
        <w:szCs w:val="28"/>
      </w:rPr>
    </w:lvl>
    <w:lvl w:ilvl="2">
      <w:start w:val="1"/>
      <w:numFmt w:val="decimal"/>
      <w:lvlText w:val="%2.%3"/>
      <w:lvlJc w:val="left"/>
      <w:pPr>
        <w:tabs>
          <w:tab w:val="num" w:pos="737"/>
        </w:tabs>
        <w:ind w:left="397" w:hanging="397"/>
      </w:pPr>
      <w:rPr>
        <w:rFonts w:cs="Times New Roman" w:hint="eastAsia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1"/>
        <w:u w:val="none"/>
        <w:vertAlign w:val="baseline"/>
        <w:em w:val="none"/>
      </w:rPr>
    </w:lvl>
    <w:lvl w:ilvl="3">
      <w:start w:val="1"/>
      <w:numFmt w:val="decimal"/>
      <w:pStyle w:val="3"/>
      <w:lvlText w:val="(%4)"/>
      <w:lvlJc w:val="left"/>
      <w:pPr>
        <w:tabs>
          <w:tab w:val="num" w:pos="567"/>
        </w:tabs>
        <w:ind w:left="397" w:hanging="397"/>
      </w:pPr>
      <w:rPr>
        <w:rFonts w:ascii="Arial" w:hAnsi="Arial" w:cs="ＭＳ Ｐ明朝" w:hint="default"/>
        <w:b w:val="0"/>
        <w:i w:val="0"/>
        <w:color w:val="auto"/>
        <w:sz w:val="21"/>
      </w:rPr>
    </w:lvl>
    <w:lvl w:ilvl="4">
      <w:start w:val="1"/>
      <w:numFmt w:val="decimal"/>
      <w:pStyle w:val="10"/>
      <w:lvlText w:val="%5)"/>
      <w:lvlJc w:val="left"/>
      <w:pPr>
        <w:tabs>
          <w:tab w:val="num" w:pos="1101"/>
        </w:tabs>
        <w:ind w:left="1101" w:hanging="420"/>
      </w:pPr>
      <w:rPr>
        <w:rFonts w:hint="eastAsia"/>
        <w:b w:val="0"/>
        <w:i w:val="0"/>
        <w:sz w:val="22"/>
        <w:szCs w:val="28"/>
      </w:rPr>
    </w:lvl>
    <w:lvl w:ilvl="5">
      <w:start w:val="1"/>
      <w:numFmt w:val="decimalEnclosedCircle"/>
      <w:lvlText w:val="%6"/>
      <w:lvlJc w:val="left"/>
      <w:pPr>
        <w:tabs>
          <w:tab w:val="num" w:pos="1815"/>
        </w:tabs>
        <w:ind w:left="1815" w:hanging="567"/>
      </w:pPr>
      <w:rPr>
        <w:rFonts w:ascii="Arial" w:hAnsi="Arial" w:hint="default"/>
        <w:b w:val="0"/>
        <w:i w:val="0"/>
        <w:sz w:val="21"/>
      </w:rPr>
    </w:lvl>
    <w:lvl w:ilvl="6">
      <w:start w:val="1"/>
      <w:numFmt w:val="bullet"/>
      <w:lvlText w:val=""/>
      <w:lvlJc w:val="left"/>
      <w:pPr>
        <w:tabs>
          <w:tab w:val="num" w:pos="3232"/>
        </w:tabs>
        <w:ind w:left="3232" w:hanging="567"/>
      </w:pPr>
      <w:rPr>
        <w:rFonts w:ascii="Symbol" w:hAnsi="Symbol" w:cs="Times New Roman" w:hint="default"/>
        <w:b w:val="0"/>
        <w:i w:val="0"/>
        <w:color w:val="auto"/>
        <w:sz w:val="21"/>
      </w:rPr>
    </w:lvl>
    <w:lvl w:ilvl="7">
      <w:start w:val="1"/>
      <w:numFmt w:val="bullet"/>
      <w:lvlText w:val=""/>
      <w:lvlJc w:val="left"/>
      <w:pPr>
        <w:tabs>
          <w:tab w:val="num" w:pos="4139"/>
        </w:tabs>
        <w:ind w:left="4139" w:hanging="907"/>
      </w:pPr>
      <w:rPr>
        <w:rFonts w:ascii="Symbol" w:hAnsi="Symbol" w:cs="Times New Roman" w:hint="default"/>
        <w:b w:val="0"/>
        <w:i w:val="0"/>
        <w:color w:val="auto"/>
        <w:sz w:val="21"/>
      </w:rPr>
    </w:lvl>
    <w:lvl w:ilvl="8">
      <w:start w:val="1"/>
      <w:numFmt w:val="decimal"/>
      <w:lvlText w:val="%1.%2.%3.%4.%5.%6.%7.%8.%9"/>
      <w:lvlJc w:val="left"/>
      <w:pPr>
        <w:tabs>
          <w:tab w:val="num" w:pos="8060"/>
        </w:tabs>
        <w:ind w:left="7960" w:hanging="1700"/>
      </w:pPr>
      <w:rPr>
        <w:rFonts w:hint="eastAsia"/>
        <w:b w:val="0"/>
        <w:i w:val="0"/>
        <w:sz w:val="21"/>
      </w:rPr>
    </w:lvl>
  </w:abstractNum>
  <w:abstractNum w:abstractNumId="8">
    <w:nsid w:val="488967AC"/>
    <w:multiLevelType w:val="hybridMultilevel"/>
    <w:tmpl w:val="FA264806"/>
    <w:lvl w:ilvl="0" w:tplc="04090009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9">
    <w:nsid w:val="488E3BEE"/>
    <w:multiLevelType w:val="hybridMultilevel"/>
    <w:tmpl w:val="AD2603A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4AD81167"/>
    <w:multiLevelType w:val="hybridMultilevel"/>
    <w:tmpl w:val="C0143B08"/>
    <w:lvl w:ilvl="0" w:tplc="04090009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1">
    <w:nsid w:val="5305410E"/>
    <w:multiLevelType w:val="hybridMultilevel"/>
    <w:tmpl w:val="DE8C44CA"/>
    <w:lvl w:ilvl="0" w:tplc="82F8FF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406C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BA363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8E25E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D428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09E93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BA4B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3E74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9889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5B5C1450"/>
    <w:multiLevelType w:val="hybridMultilevel"/>
    <w:tmpl w:val="F1C84BA2"/>
    <w:lvl w:ilvl="0" w:tplc="001EFD72">
      <w:start w:val="1"/>
      <w:numFmt w:val="bullet"/>
      <w:lvlText w:val=""/>
      <w:lvlJc w:val="left"/>
      <w:pPr>
        <w:tabs>
          <w:tab w:val="num" w:pos="420"/>
        </w:tabs>
        <w:ind w:left="420" w:hanging="420"/>
      </w:pPr>
      <w:rPr>
        <w:rFonts w:ascii="Symbol" w:hAnsi="Symbol" w:hint="default"/>
        <w:color w:val="auto"/>
      </w:rPr>
    </w:lvl>
    <w:lvl w:ilvl="1" w:tplc="0409000B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3">
    <w:nsid w:val="5C60109D"/>
    <w:multiLevelType w:val="hybridMultilevel"/>
    <w:tmpl w:val="14C2D0A4"/>
    <w:lvl w:ilvl="0" w:tplc="8A4CEC7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>
    <w:nsid w:val="602D5D33"/>
    <w:multiLevelType w:val="hybridMultilevel"/>
    <w:tmpl w:val="740A1486"/>
    <w:lvl w:ilvl="0" w:tplc="001EFD72">
      <w:start w:val="1"/>
      <w:numFmt w:val="bullet"/>
      <w:lvlText w:val=""/>
      <w:lvlJc w:val="left"/>
      <w:pPr>
        <w:tabs>
          <w:tab w:val="num" w:pos="420"/>
        </w:tabs>
        <w:ind w:left="420" w:hanging="420"/>
      </w:pPr>
      <w:rPr>
        <w:rFonts w:ascii="Symbol" w:hAnsi="Symbol" w:hint="default"/>
        <w:color w:val="auto"/>
      </w:rPr>
    </w:lvl>
    <w:lvl w:ilvl="1" w:tplc="04090009">
      <w:start w:val="1"/>
      <w:numFmt w:val="bullet"/>
      <w:lvlText w:val="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5">
    <w:nsid w:val="63A9240F"/>
    <w:multiLevelType w:val="hybridMultilevel"/>
    <w:tmpl w:val="0EC05FB2"/>
    <w:lvl w:ilvl="0" w:tplc="04090009">
      <w:start w:val="1"/>
      <w:numFmt w:val="bullet"/>
      <w:lvlText w:val="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  <w:color w:val="auto"/>
      </w:rPr>
    </w:lvl>
    <w:lvl w:ilvl="1" w:tplc="0409000B">
      <w:start w:val="1"/>
      <w:numFmt w:val="bullet"/>
      <w:lvlText w:val="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4200"/>
        </w:tabs>
        <w:ind w:left="4200" w:hanging="420"/>
      </w:pPr>
      <w:rPr>
        <w:rFonts w:ascii="Wingdings" w:hAnsi="Wingdings" w:hint="default"/>
      </w:rPr>
    </w:lvl>
  </w:abstractNum>
  <w:abstractNum w:abstractNumId="16">
    <w:nsid w:val="679A5F55"/>
    <w:multiLevelType w:val="hybridMultilevel"/>
    <w:tmpl w:val="111003EE"/>
    <w:lvl w:ilvl="0" w:tplc="04090009">
      <w:start w:val="1"/>
      <w:numFmt w:val="bullet"/>
      <w:lvlText w:val=""/>
      <w:lvlJc w:val="left"/>
      <w:pPr>
        <w:ind w:left="10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4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7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1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20" w:hanging="420"/>
      </w:pPr>
      <w:rPr>
        <w:rFonts w:ascii="Wingdings" w:hAnsi="Wingdings" w:hint="default"/>
      </w:rPr>
    </w:lvl>
  </w:abstractNum>
  <w:abstractNum w:abstractNumId="17">
    <w:nsid w:val="6A0504C3"/>
    <w:multiLevelType w:val="hybridMultilevel"/>
    <w:tmpl w:val="953CC04A"/>
    <w:lvl w:ilvl="0" w:tplc="85FC79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601F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021A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6094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A34AD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726D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7E98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5C3B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EE6A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6CD62598"/>
    <w:multiLevelType w:val="hybridMultilevel"/>
    <w:tmpl w:val="DADCC536"/>
    <w:lvl w:ilvl="0" w:tplc="04090009">
      <w:start w:val="1"/>
      <w:numFmt w:val="bullet"/>
      <w:lvlText w:val=""/>
      <w:lvlJc w:val="left"/>
      <w:pPr>
        <w:ind w:left="17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21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5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4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8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2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6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100" w:hanging="420"/>
      </w:pPr>
      <w:rPr>
        <w:rFonts w:ascii="Wingdings" w:hAnsi="Wingdings" w:hint="default"/>
      </w:rPr>
    </w:lvl>
  </w:abstractNum>
  <w:abstractNum w:abstractNumId="19">
    <w:nsid w:val="744953C4"/>
    <w:multiLevelType w:val="hybridMultilevel"/>
    <w:tmpl w:val="F798087E"/>
    <w:lvl w:ilvl="0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0">
    <w:nsid w:val="76E62CEF"/>
    <w:multiLevelType w:val="hybridMultilevel"/>
    <w:tmpl w:val="32C28E84"/>
    <w:lvl w:ilvl="0" w:tplc="04090009">
      <w:start w:val="1"/>
      <w:numFmt w:val="bullet"/>
      <w:lvlText w:val=""/>
      <w:lvlJc w:val="left"/>
      <w:pPr>
        <w:ind w:left="640" w:hanging="420"/>
      </w:pPr>
      <w:rPr>
        <w:rFonts w:ascii="Wingdings" w:hAnsi="Wingdings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10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00" w:hanging="420"/>
      </w:pPr>
      <w:rPr>
        <w:rFonts w:ascii="Wingdings" w:hAnsi="Wingdings" w:hint="default"/>
      </w:rPr>
    </w:lvl>
  </w:abstractNum>
  <w:abstractNum w:abstractNumId="21">
    <w:nsid w:val="7AD4713C"/>
    <w:multiLevelType w:val="hybridMultilevel"/>
    <w:tmpl w:val="9D486F80"/>
    <w:lvl w:ilvl="0" w:tplc="170A2C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F8DC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D42D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72DD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204B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F63E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903A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DE22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3C6B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7F43053E"/>
    <w:multiLevelType w:val="hybridMultilevel"/>
    <w:tmpl w:val="C372A8EE"/>
    <w:lvl w:ilvl="0" w:tplc="DB027FF6">
      <w:start w:val="1"/>
      <w:numFmt w:val="decimalEnclosedCircle"/>
      <w:pStyle w:val="a"/>
      <w:lvlText w:val="%1"/>
      <w:lvlJc w:val="left"/>
      <w:pPr>
        <w:tabs>
          <w:tab w:val="num" w:pos="1560"/>
        </w:tabs>
        <w:ind w:left="1560" w:hanging="1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980"/>
        </w:tabs>
        <w:ind w:left="198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2400"/>
        </w:tabs>
        <w:ind w:left="24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20"/>
        </w:tabs>
        <w:ind w:left="282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3240"/>
        </w:tabs>
        <w:ind w:left="324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3660"/>
        </w:tabs>
        <w:ind w:left="36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080"/>
        </w:tabs>
        <w:ind w:left="408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4500"/>
        </w:tabs>
        <w:ind w:left="450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920"/>
        </w:tabs>
        <w:ind w:left="4920" w:hanging="420"/>
      </w:pPr>
    </w:lvl>
  </w:abstractNum>
  <w:num w:numId="1">
    <w:abstractNumId w:val="22"/>
  </w:num>
  <w:num w:numId="2">
    <w:abstractNumId w:val="1"/>
  </w:num>
  <w:num w:numId="3">
    <w:abstractNumId w:val="7"/>
  </w:num>
  <w:num w:numId="4">
    <w:abstractNumId w:val="12"/>
  </w:num>
  <w:num w:numId="5">
    <w:abstractNumId w:val="19"/>
  </w:num>
  <w:num w:numId="6">
    <w:abstractNumId w:val="5"/>
  </w:num>
  <w:num w:numId="7">
    <w:abstractNumId w:val="6"/>
  </w:num>
  <w:num w:numId="8">
    <w:abstractNumId w:val="18"/>
  </w:num>
  <w:num w:numId="9">
    <w:abstractNumId w:val="16"/>
  </w:num>
  <w:num w:numId="10">
    <w:abstractNumId w:val="9"/>
  </w:num>
  <w:num w:numId="11">
    <w:abstractNumId w:val="4"/>
  </w:num>
  <w:num w:numId="12">
    <w:abstractNumId w:val="20"/>
  </w:num>
  <w:num w:numId="13">
    <w:abstractNumId w:val="3"/>
  </w:num>
  <w:num w:numId="14">
    <w:abstractNumId w:val="15"/>
  </w:num>
  <w:num w:numId="15">
    <w:abstractNumId w:val="13"/>
  </w:num>
  <w:num w:numId="16">
    <w:abstractNumId w:val="8"/>
  </w:num>
  <w:num w:numId="17">
    <w:abstractNumId w:val="10"/>
  </w:num>
  <w:num w:numId="18">
    <w:abstractNumId w:val="14"/>
  </w:num>
  <w:num w:numId="19">
    <w:abstractNumId w:val="2"/>
  </w:num>
  <w:num w:numId="20">
    <w:abstractNumId w:val="21"/>
  </w:num>
  <w:num w:numId="21">
    <w:abstractNumId w:val="17"/>
  </w:num>
  <w:num w:numId="22">
    <w:abstractNumId w:val="11"/>
  </w:num>
  <w:num w:numId="23">
    <w:abstractNumId w:val="0"/>
  </w:num>
  <w:numIdMacAtCleanup w:val="19"/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K">
    <w15:presenceInfo w15:providerId="None" w15:userId="H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fr-CH" w:vendorID="64" w:dllVersion="6" w:nlCheck="1" w:checkStyle="1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ja-JP" w:vendorID="64" w:dllVersion="131078" w:nlCheck="1" w:checkStyle="1"/>
  <w:activeWritingStyle w:appName="MSWord" w:lang="fr-CH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840"/>
  <w:drawingGridHorizontalSpacing w:val="227"/>
  <w:drawingGridVerticalSpacing w:val="184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A50CDA"/>
    <w:rsid w:val="000004E8"/>
    <w:rsid w:val="00001596"/>
    <w:rsid w:val="000022F5"/>
    <w:rsid w:val="0000281C"/>
    <w:rsid w:val="00003A47"/>
    <w:rsid w:val="00004165"/>
    <w:rsid w:val="0000431B"/>
    <w:rsid w:val="00004DF5"/>
    <w:rsid w:val="000055A1"/>
    <w:rsid w:val="000056A8"/>
    <w:rsid w:val="0000582E"/>
    <w:rsid w:val="00006159"/>
    <w:rsid w:val="000068F3"/>
    <w:rsid w:val="00006B99"/>
    <w:rsid w:val="00007373"/>
    <w:rsid w:val="000106F5"/>
    <w:rsid w:val="000125CE"/>
    <w:rsid w:val="00012C56"/>
    <w:rsid w:val="000133AF"/>
    <w:rsid w:val="000133DC"/>
    <w:rsid w:val="00013C4E"/>
    <w:rsid w:val="00014CF1"/>
    <w:rsid w:val="0001503C"/>
    <w:rsid w:val="000167DA"/>
    <w:rsid w:val="000175F0"/>
    <w:rsid w:val="00017F76"/>
    <w:rsid w:val="0002085F"/>
    <w:rsid w:val="00020F21"/>
    <w:rsid w:val="00021395"/>
    <w:rsid w:val="00022283"/>
    <w:rsid w:val="00022D16"/>
    <w:rsid w:val="00023DF1"/>
    <w:rsid w:val="00024375"/>
    <w:rsid w:val="00024450"/>
    <w:rsid w:val="0002571B"/>
    <w:rsid w:val="00025DD0"/>
    <w:rsid w:val="00026872"/>
    <w:rsid w:val="000273D2"/>
    <w:rsid w:val="000274D6"/>
    <w:rsid w:val="00027512"/>
    <w:rsid w:val="00030401"/>
    <w:rsid w:val="000305C1"/>
    <w:rsid w:val="00030DAC"/>
    <w:rsid w:val="0003124C"/>
    <w:rsid w:val="00031452"/>
    <w:rsid w:val="0003156B"/>
    <w:rsid w:val="00031886"/>
    <w:rsid w:val="000321E4"/>
    <w:rsid w:val="0003328A"/>
    <w:rsid w:val="00033C55"/>
    <w:rsid w:val="00036F5C"/>
    <w:rsid w:val="00040601"/>
    <w:rsid w:val="00040A2D"/>
    <w:rsid w:val="000411E8"/>
    <w:rsid w:val="00043A8C"/>
    <w:rsid w:val="000441BF"/>
    <w:rsid w:val="00045378"/>
    <w:rsid w:val="00045D9F"/>
    <w:rsid w:val="00047097"/>
    <w:rsid w:val="0004721C"/>
    <w:rsid w:val="00047A09"/>
    <w:rsid w:val="000503C8"/>
    <w:rsid w:val="00050DC7"/>
    <w:rsid w:val="000530A2"/>
    <w:rsid w:val="00053186"/>
    <w:rsid w:val="000550BD"/>
    <w:rsid w:val="0005534E"/>
    <w:rsid w:val="00055986"/>
    <w:rsid w:val="00057C73"/>
    <w:rsid w:val="00057D4F"/>
    <w:rsid w:val="0006013A"/>
    <w:rsid w:val="000607A7"/>
    <w:rsid w:val="00060C7D"/>
    <w:rsid w:val="00061DD3"/>
    <w:rsid w:val="00061E32"/>
    <w:rsid w:val="00061FE6"/>
    <w:rsid w:val="0006243E"/>
    <w:rsid w:val="0006254D"/>
    <w:rsid w:val="000631DE"/>
    <w:rsid w:val="00063B14"/>
    <w:rsid w:val="00063FAB"/>
    <w:rsid w:val="00064B2E"/>
    <w:rsid w:val="000659D5"/>
    <w:rsid w:val="00066246"/>
    <w:rsid w:val="00067A41"/>
    <w:rsid w:val="00067E9A"/>
    <w:rsid w:val="000704A0"/>
    <w:rsid w:val="00070CE3"/>
    <w:rsid w:val="0007123F"/>
    <w:rsid w:val="00071D85"/>
    <w:rsid w:val="00075410"/>
    <w:rsid w:val="00075CB1"/>
    <w:rsid w:val="00076E9B"/>
    <w:rsid w:val="000808ED"/>
    <w:rsid w:val="00082028"/>
    <w:rsid w:val="00083B53"/>
    <w:rsid w:val="00084A93"/>
    <w:rsid w:val="0008508B"/>
    <w:rsid w:val="00085AEB"/>
    <w:rsid w:val="00085AF0"/>
    <w:rsid w:val="00085D59"/>
    <w:rsid w:val="000867DF"/>
    <w:rsid w:val="00087737"/>
    <w:rsid w:val="000879FD"/>
    <w:rsid w:val="0009037D"/>
    <w:rsid w:val="00092B0B"/>
    <w:rsid w:val="00093099"/>
    <w:rsid w:val="0009601C"/>
    <w:rsid w:val="00096FAB"/>
    <w:rsid w:val="000975DE"/>
    <w:rsid w:val="00097743"/>
    <w:rsid w:val="000A05B2"/>
    <w:rsid w:val="000A137A"/>
    <w:rsid w:val="000A29AF"/>
    <w:rsid w:val="000A2A7F"/>
    <w:rsid w:val="000A3035"/>
    <w:rsid w:val="000A3550"/>
    <w:rsid w:val="000A3A84"/>
    <w:rsid w:val="000A3D4B"/>
    <w:rsid w:val="000A493D"/>
    <w:rsid w:val="000A5A9B"/>
    <w:rsid w:val="000A5D6F"/>
    <w:rsid w:val="000A6CAC"/>
    <w:rsid w:val="000A6D5B"/>
    <w:rsid w:val="000A72EF"/>
    <w:rsid w:val="000B0199"/>
    <w:rsid w:val="000B09C9"/>
    <w:rsid w:val="000B106B"/>
    <w:rsid w:val="000B1D0E"/>
    <w:rsid w:val="000B33C9"/>
    <w:rsid w:val="000B33F0"/>
    <w:rsid w:val="000B3738"/>
    <w:rsid w:val="000B3D1C"/>
    <w:rsid w:val="000B40FB"/>
    <w:rsid w:val="000B473A"/>
    <w:rsid w:val="000B49BF"/>
    <w:rsid w:val="000B49D0"/>
    <w:rsid w:val="000B4F65"/>
    <w:rsid w:val="000B67FD"/>
    <w:rsid w:val="000B7FF3"/>
    <w:rsid w:val="000C0066"/>
    <w:rsid w:val="000C0B0B"/>
    <w:rsid w:val="000C11B8"/>
    <w:rsid w:val="000C26CC"/>
    <w:rsid w:val="000C3A22"/>
    <w:rsid w:val="000C3C9C"/>
    <w:rsid w:val="000C471E"/>
    <w:rsid w:val="000C4874"/>
    <w:rsid w:val="000C49A3"/>
    <w:rsid w:val="000C5414"/>
    <w:rsid w:val="000C550C"/>
    <w:rsid w:val="000C579F"/>
    <w:rsid w:val="000C58C6"/>
    <w:rsid w:val="000C5C61"/>
    <w:rsid w:val="000C5F4D"/>
    <w:rsid w:val="000C6562"/>
    <w:rsid w:val="000C7346"/>
    <w:rsid w:val="000C7DA8"/>
    <w:rsid w:val="000D0832"/>
    <w:rsid w:val="000D0AA8"/>
    <w:rsid w:val="000D12C7"/>
    <w:rsid w:val="000D19E4"/>
    <w:rsid w:val="000D1F05"/>
    <w:rsid w:val="000D2B47"/>
    <w:rsid w:val="000D2CB2"/>
    <w:rsid w:val="000D3346"/>
    <w:rsid w:val="000D3D21"/>
    <w:rsid w:val="000D4163"/>
    <w:rsid w:val="000D537F"/>
    <w:rsid w:val="000D64D3"/>
    <w:rsid w:val="000D64F4"/>
    <w:rsid w:val="000D783E"/>
    <w:rsid w:val="000D7FEB"/>
    <w:rsid w:val="000E0441"/>
    <w:rsid w:val="000E08FF"/>
    <w:rsid w:val="000E1A93"/>
    <w:rsid w:val="000E1BB1"/>
    <w:rsid w:val="000E23B7"/>
    <w:rsid w:val="000E2901"/>
    <w:rsid w:val="000E3123"/>
    <w:rsid w:val="000E39E9"/>
    <w:rsid w:val="000E42FA"/>
    <w:rsid w:val="000E5A86"/>
    <w:rsid w:val="000E638B"/>
    <w:rsid w:val="000E749A"/>
    <w:rsid w:val="000E7917"/>
    <w:rsid w:val="000E7BFE"/>
    <w:rsid w:val="000E7C2E"/>
    <w:rsid w:val="000F0370"/>
    <w:rsid w:val="000F1563"/>
    <w:rsid w:val="000F25D0"/>
    <w:rsid w:val="000F2F75"/>
    <w:rsid w:val="000F460C"/>
    <w:rsid w:val="000F4DEF"/>
    <w:rsid w:val="000F5257"/>
    <w:rsid w:val="000F70AC"/>
    <w:rsid w:val="00100052"/>
    <w:rsid w:val="001006D2"/>
    <w:rsid w:val="0010094D"/>
    <w:rsid w:val="001009F0"/>
    <w:rsid w:val="00101059"/>
    <w:rsid w:val="001019A8"/>
    <w:rsid w:val="00101B4E"/>
    <w:rsid w:val="0010241A"/>
    <w:rsid w:val="00104226"/>
    <w:rsid w:val="001050B9"/>
    <w:rsid w:val="001050DB"/>
    <w:rsid w:val="00110033"/>
    <w:rsid w:val="0011354D"/>
    <w:rsid w:val="00114C9E"/>
    <w:rsid w:val="0011548E"/>
    <w:rsid w:val="00115D8B"/>
    <w:rsid w:val="0011670C"/>
    <w:rsid w:val="001174CF"/>
    <w:rsid w:val="001218C7"/>
    <w:rsid w:val="00121D05"/>
    <w:rsid w:val="00121F46"/>
    <w:rsid w:val="00122850"/>
    <w:rsid w:val="00122EA3"/>
    <w:rsid w:val="00124C0F"/>
    <w:rsid w:val="00125B45"/>
    <w:rsid w:val="00125EC4"/>
    <w:rsid w:val="0013053D"/>
    <w:rsid w:val="001317D2"/>
    <w:rsid w:val="00131FF8"/>
    <w:rsid w:val="00132270"/>
    <w:rsid w:val="00134F78"/>
    <w:rsid w:val="0013511E"/>
    <w:rsid w:val="00135244"/>
    <w:rsid w:val="00136780"/>
    <w:rsid w:val="00137555"/>
    <w:rsid w:val="00137C06"/>
    <w:rsid w:val="00137E2C"/>
    <w:rsid w:val="00140147"/>
    <w:rsid w:val="00140792"/>
    <w:rsid w:val="00140DE6"/>
    <w:rsid w:val="001420DC"/>
    <w:rsid w:val="0014263E"/>
    <w:rsid w:val="00143562"/>
    <w:rsid w:val="00143DC7"/>
    <w:rsid w:val="001446CB"/>
    <w:rsid w:val="0014489E"/>
    <w:rsid w:val="00144C13"/>
    <w:rsid w:val="00144DA1"/>
    <w:rsid w:val="00145AF9"/>
    <w:rsid w:val="00146A74"/>
    <w:rsid w:val="001502FC"/>
    <w:rsid w:val="00151448"/>
    <w:rsid w:val="001514AF"/>
    <w:rsid w:val="00152206"/>
    <w:rsid w:val="00153A47"/>
    <w:rsid w:val="001541F5"/>
    <w:rsid w:val="0015428D"/>
    <w:rsid w:val="00154352"/>
    <w:rsid w:val="00156332"/>
    <w:rsid w:val="001578EF"/>
    <w:rsid w:val="00160BFC"/>
    <w:rsid w:val="0016227B"/>
    <w:rsid w:val="0016409F"/>
    <w:rsid w:val="0016475E"/>
    <w:rsid w:val="00164CD0"/>
    <w:rsid w:val="0016510B"/>
    <w:rsid w:val="00165639"/>
    <w:rsid w:val="00165D90"/>
    <w:rsid w:val="00165E00"/>
    <w:rsid w:val="00165F54"/>
    <w:rsid w:val="00166147"/>
    <w:rsid w:val="00167223"/>
    <w:rsid w:val="00170251"/>
    <w:rsid w:val="0017025A"/>
    <w:rsid w:val="00170590"/>
    <w:rsid w:val="00170638"/>
    <w:rsid w:val="00170737"/>
    <w:rsid w:val="001727BA"/>
    <w:rsid w:val="00173DD4"/>
    <w:rsid w:val="00174323"/>
    <w:rsid w:val="00174B20"/>
    <w:rsid w:val="00175217"/>
    <w:rsid w:val="001757AD"/>
    <w:rsid w:val="00177E43"/>
    <w:rsid w:val="00181675"/>
    <w:rsid w:val="00181871"/>
    <w:rsid w:val="001828EB"/>
    <w:rsid w:val="001841A7"/>
    <w:rsid w:val="00186042"/>
    <w:rsid w:val="00186C97"/>
    <w:rsid w:val="00186E74"/>
    <w:rsid w:val="00187EAE"/>
    <w:rsid w:val="00187FDD"/>
    <w:rsid w:val="00191327"/>
    <w:rsid w:val="00192D73"/>
    <w:rsid w:val="00192FE1"/>
    <w:rsid w:val="001931D8"/>
    <w:rsid w:val="001937B7"/>
    <w:rsid w:val="00194CD7"/>
    <w:rsid w:val="001950A5"/>
    <w:rsid w:val="001951A4"/>
    <w:rsid w:val="00197121"/>
    <w:rsid w:val="001A0779"/>
    <w:rsid w:val="001A08E8"/>
    <w:rsid w:val="001A0C7A"/>
    <w:rsid w:val="001A1F0F"/>
    <w:rsid w:val="001A21D1"/>
    <w:rsid w:val="001A277B"/>
    <w:rsid w:val="001A29D4"/>
    <w:rsid w:val="001A352C"/>
    <w:rsid w:val="001A47AE"/>
    <w:rsid w:val="001A4DCF"/>
    <w:rsid w:val="001A5811"/>
    <w:rsid w:val="001A5C06"/>
    <w:rsid w:val="001A6B4E"/>
    <w:rsid w:val="001A6C93"/>
    <w:rsid w:val="001A7790"/>
    <w:rsid w:val="001A7D6D"/>
    <w:rsid w:val="001B07EE"/>
    <w:rsid w:val="001B35A2"/>
    <w:rsid w:val="001B65A8"/>
    <w:rsid w:val="001B684A"/>
    <w:rsid w:val="001B6D52"/>
    <w:rsid w:val="001B7C59"/>
    <w:rsid w:val="001C00BB"/>
    <w:rsid w:val="001C1AD0"/>
    <w:rsid w:val="001C1DB2"/>
    <w:rsid w:val="001C2012"/>
    <w:rsid w:val="001C23AF"/>
    <w:rsid w:val="001C2A8B"/>
    <w:rsid w:val="001C2E05"/>
    <w:rsid w:val="001C3A5F"/>
    <w:rsid w:val="001C3B1C"/>
    <w:rsid w:val="001C448C"/>
    <w:rsid w:val="001C4924"/>
    <w:rsid w:val="001C59C8"/>
    <w:rsid w:val="001C6650"/>
    <w:rsid w:val="001C7369"/>
    <w:rsid w:val="001D05F6"/>
    <w:rsid w:val="001D0E84"/>
    <w:rsid w:val="001D14FB"/>
    <w:rsid w:val="001D1990"/>
    <w:rsid w:val="001D2A12"/>
    <w:rsid w:val="001D3463"/>
    <w:rsid w:val="001D42F7"/>
    <w:rsid w:val="001D4496"/>
    <w:rsid w:val="001D6902"/>
    <w:rsid w:val="001D69EE"/>
    <w:rsid w:val="001D701B"/>
    <w:rsid w:val="001E0122"/>
    <w:rsid w:val="001E0F80"/>
    <w:rsid w:val="001E1158"/>
    <w:rsid w:val="001E15E9"/>
    <w:rsid w:val="001E1E3C"/>
    <w:rsid w:val="001E2367"/>
    <w:rsid w:val="001E330A"/>
    <w:rsid w:val="001E3958"/>
    <w:rsid w:val="001E407A"/>
    <w:rsid w:val="001E4420"/>
    <w:rsid w:val="001E6491"/>
    <w:rsid w:val="001E711C"/>
    <w:rsid w:val="001E716B"/>
    <w:rsid w:val="001E7CA3"/>
    <w:rsid w:val="001F0D18"/>
    <w:rsid w:val="001F1B81"/>
    <w:rsid w:val="001F1FB5"/>
    <w:rsid w:val="001F201C"/>
    <w:rsid w:val="001F23C9"/>
    <w:rsid w:val="001F25D1"/>
    <w:rsid w:val="001F2770"/>
    <w:rsid w:val="001F27A4"/>
    <w:rsid w:val="001F2E15"/>
    <w:rsid w:val="001F4162"/>
    <w:rsid w:val="001F4227"/>
    <w:rsid w:val="001F4D0D"/>
    <w:rsid w:val="001F517B"/>
    <w:rsid w:val="001F52D0"/>
    <w:rsid w:val="001F5ED8"/>
    <w:rsid w:val="001F62C4"/>
    <w:rsid w:val="001F6A59"/>
    <w:rsid w:val="001F6ACF"/>
    <w:rsid w:val="001F7C25"/>
    <w:rsid w:val="002008FE"/>
    <w:rsid w:val="00200F08"/>
    <w:rsid w:val="0020127C"/>
    <w:rsid w:val="00202355"/>
    <w:rsid w:val="00202E4B"/>
    <w:rsid w:val="00205186"/>
    <w:rsid w:val="00205AAE"/>
    <w:rsid w:val="00205AED"/>
    <w:rsid w:val="002065CF"/>
    <w:rsid w:val="0020660A"/>
    <w:rsid w:val="00212869"/>
    <w:rsid w:val="002129C1"/>
    <w:rsid w:val="002144AF"/>
    <w:rsid w:val="0021587F"/>
    <w:rsid w:val="00216121"/>
    <w:rsid w:val="00220F92"/>
    <w:rsid w:val="00221362"/>
    <w:rsid w:val="0022185C"/>
    <w:rsid w:val="00222B63"/>
    <w:rsid w:val="00222F70"/>
    <w:rsid w:val="002236E5"/>
    <w:rsid w:val="00223C42"/>
    <w:rsid w:val="00224233"/>
    <w:rsid w:val="00224DAA"/>
    <w:rsid w:val="0022558C"/>
    <w:rsid w:val="00225F56"/>
    <w:rsid w:val="00225F85"/>
    <w:rsid w:val="00231261"/>
    <w:rsid w:val="00231D82"/>
    <w:rsid w:val="00231E54"/>
    <w:rsid w:val="00232169"/>
    <w:rsid w:val="002328AD"/>
    <w:rsid w:val="00232E52"/>
    <w:rsid w:val="002330CB"/>
    <w:rsid w:val="00233984"/>
    <w:rsid w:val="002345E0"/>
    <w:rsid w:val="00234BE5"/>
    <w:rsid w:val="002356B7"/>
    <w:rsid w:val="00235C4D"/>
    <w:rsid w:val="00236284"/>
    <w:rsid w:val="00240873"/>
    <w:rsid w:val="0024157B"/>
    <w:rsid w:val="00242810"/>
    <w:rsid w:val="002434AE"/>
    <w:rsid w:val="00243988"/>
    <w:rsid w:val="00245369"/>
    <w:rsid w:val="00246BB3"/>
    <w:rsid w:val="00247376"/>
    <w:rsid w:val="00247A7B"/>
    <w:rsid w:val="00250595"/>
    <w:rsid w:val="00250A42"/>
    <w:rsid w:val="00250DDD"/>
    <w:rsid w:val="00251FF0"/>
    <w:rsid w:val="002520C7"/>
    <w:rsid w:val="00252793"/>
    <w:rsid w:val="0025370D"/>
    <w:rsid w:val="00254B3D"/>
    <w:rsid w:val="00255235"/>
    <w:rsid w:val="00255ED2"/>
    <w:rsid w:val="002561B8"/>
    <w:rsid w:val="002561C7"/>
    <w:rsid w:val="0025664D"/>
    <w:rsid w:val="00256EAF"/>
    <w:rsid w:val="00260061"/>
    <w:rsid w:val="00260F3A"/>
    <w:rsid w:val="00261DFC"/>
    <w:rsid w:val="00262841"/>
    <w:rsid w:val="002662D8"/>
    <w:rsid w:val="00266662"/>
    <w:rsid w:val="0027126E"/>
    <w:rsid w:val="00271823"/>
    <w:rsid w:val="00272D04"/>
    <w:rsid w:val="00273091"/>
    <w:rsid w:val="002732FB"/>
    <w:rsid w:val="0027477A"/>
    <w:rsid w:val="002747E6"/>
    <w:rsid w:val="00274C0A"/>
    <w:rsid w:val="00275542"/>
    <w:rsid w:val="0027619C"/>
    <w:rsid w:val="00276752"/>
    <w:rsid w:val="00277FB0"/>
    <w:rsid w:val="00280181"/>
    <w:rsid w:val="0028186A"/>
    <w:rsid w:val="00281F7E"/>
    <w:rsid w:val="002825AD"/>
    <w:rsid w:val="002828A0"/>
    <w:rsid w:val="00282FA4"/>
    <w:rsid w:val="00283184"/>
    <w:rsid w:val="00284049"/>
    <w:rsid w:val="002842AB"/>
    <w:rsid w:val="0028437B"/>
    <w:rsid w:val="00285933"/>
    <w:rsid w:val="00286D7A"/>
    <w:rsid w:val="00290DD2"/>
    <w:rsid w:val="00292EAD"/>
    <w:rsid w:val="002934C8"/>
    <w:rsid w:val="002938FC"/>
    <w:rsid w:val="002941AA"/>
    <w:rsid w:val="0029546A"/>
    <w:rsid w:val="002969F2"/>
    <w:rsid w:val="002974A5"/>
    <w:rsid w:val="0029789C"/>
    <w:rsid w:val="002979E7"/>
    <w:rsid w:val="002A04E2"/>
    <w:rsid w:val="002A0904"/>
    <w:rsid w:val="002A0A6C"/>
    <w:rsid w:val="002A1057"/>
    <w:rsid w:val="002A2BAD"/>
    <w:rsid w:val="002A38ED"/>
    <w:rsid w:val="002A5DF8"/>
    <w:rsid w:val="002A5F78"/>
    <w:rsid w:val="002A6DB8"/>
    <w:rsid w:val="002A73E3"/>
    <w:rsid w:val="002A7C33"/>
    <w:rsid w:val="002B0878"/>
    <w:rsid w:val="002B1B42"/>
    <w:rsid w:val="002B22F9"/>
    <w:rsid w:val="002B36FE"/>
    <w:rsid w:val="002B3E4F"/>
    <w:rsid w:val="002B4E98"/>
    <w:rsid w:val="002B567C"/>
    <w:rsid w:val="002B7BDF"/>
    <w:rsid w:val="002C0982"/>
    <w:rsid w:val="002C15AC"/>
    <w:rsid w:val="002C2E35"/>
    <w:rsid w:val="002C447C"/>
    <w:rsid w:val="002C4C4A"/>
    <w:rsid w:val="002C5360"/>
    <w:rsid w:val="002C5676"/>
    <w:rsid w:val="002C7C91"/>
    <w:rsid w:val="002D02DF"/>
    <w:rsid w:val="002D1172"/>
    <w:rsid w:val="002D1BFE"/>
    <w:rsid w:val="002D2468"/>
    <w:rsid w:val="002D25FA"/>
    <w:rsid w:val="002D2D57"/>
    <w:rsid w:val="002D2E32"/>
    <w:rsid w:val="002D3537"/>
    <w:rsid w:val="002D44D3"/>
    <w:rsid w:val="002D50B9"/>
    <w:rsid w:val="002D54C8"/>
    <w:rsid w:val="002D565D"/>
    <w:rsid w:val="002D5698"/>
    <w:rsid w:val="002D595D"/>
    <w:rsid w:val="002D6D99"/>
    <w:rsid w:val="002E004E"/>
    <w:rsid w:val="002E0937"/>
    <w:rsid w:val="002E1544"/>
    <w:rsid w:val="002E1C8C"/>
    <w:rsid w:val="002E1F0C"/>
    <w:rsid w:val="002E208C"/>
    <w:rsid w:val="002E254A"/>
    <w:rsid w:val="002E2B16"/>
    <w:rsid w:val="002E4267"/>
    <w:rsid w:val="002E47EC"/>
    <w:rsid w:val="002E5E52"/>
    <w:rsid w:val="002E5F20"/>
    <w:rsid w:val="002E63C4"/>
    <w:rsid w:val="002E6B78"/>
    <w:rsid w:val="002E6E9C"/>
    <w:rsid w:val="002E7708"/>
    <w:rsid w:val="002E79FC"/>
    <w:rsid w:val="002F02C4"/>
    <w:rsid w:val="002F0C6D"/>
    <w:rsid w:val="002F14D2"/>
    <w:rsid w:val="002F17D9"/>
    <w:rsid w:val="002F1B25"/>
    <w:rsid w:val="002F1B41"/>
    <w:rsid w:val="002F2343"/>
    <w:rsid w:val="002F3022"/>
    <w:rsid w:val="002F4538"/>
    <w:rsid w:val="002F4804"/>
    <w:rsid w:val="002F4C36"/>
    <w:rsid w:val="002F55F1"/>
    <w:rsid w:val="002F564F"/>
    <w:rsid w:val="002F5AA4"/>
    <w:rsid w:val="002F6AF9"/>
    <w:rsid w:val="002F7266"/>
    <w:rsid w:val="002F7BDB"/>
    <w:rsid w:val="002F7DD3"/>
    <w:rsid w:val="00300EC6"/>
    <w:rsid w:val="003023A4"/>
    <w:rsid w:val="00302BD6"/>
    <w:rsid w:val="00303BB0"/>
    <w:rsid w:val="00304117"/>
    <w:rsid w:val="0030549D"/>
    <w:rsid w:val="00306A04"/>
    <w:rsid w:val="00306BE2"/>
    <w:rsid w:val="00306F43"/>
    <w:rsid w:val="00310238"/>
    <w:rsid w:val="00311192"/>
    <w:rsid w:val="00312223"/>
    <w:rsid w:val="00312727"/>
    <w:rsid w:val="00314588"/>
    <w:rsid w:val="00314D06"/>
    <w:rsid w:val="0031593D"/>
    <w:rsid w:val="00315D96"/>
    <w:rsid w:val="0031605B"/>
    <w:rsid w:val="00316781"/>
    <w:rsid w:val="00316999"/>
    <w:rsid w:val="00317098"/>
    <w:rsid w:val="00317D4F"/>
    <w:rsid w:val="00320A65"/>
    <w:rsid w:val="00320DAA"/>
    <w:rsid w:val="003210C4"/>
    <w:rsid w:val="0032182B"/>
    <w:rsid w:val="00321D9E"/>
    <w:rsid w:val="00322B2F"/>
    <w:rsid w:val="0032435F"/>
    <w:rsid w:val="00327C36"/>
    <w:rsid w:val="00330261"/>
    <w:rsid w:val="003317A6"/>
    <w:rsid w:val="00331F09"/>
    <w:rsid w:val="0033359F"/>
    <w:rsid w:val="00334824"/>
    <w:rsid w:val="00335C10"/>
    <w:rsid w:val="00336600"/>
    <w:rsid w:val="00337057"/>
    <w:rsid w:val="00337BB2"/>
    <w:rsid w:val="003401AA"/>
    <w:rsid w:val="00340280"/>
    <w:rsid w:val="00340533"/>
    <w:rsid w:val="00341918"/>
    <w:rsid w:val="00342508"/>
    <w:rsid w:val="0034490F"/>
    <w:rsid w:val="00345105"/>
    <w:rsid w:val="00345320"/>
    <w:rsid w:val="0034631F"/>
    <w:rsid w:val="00346A16"/>
    <w:rsid w:val="003474A2"/>
    <w:rsid w:val="00347B7D"/>
    <w:rsid w:val="00350602"/>
    <w:rsid w:val="00350BA7"/>
    <w:rsid w:val="003510E5"/>
    <w:rsid w:val="00351D23"/>
    <w:rsid w:val="0035251A"/>
    <w:rsid w:val="00353185"/>
    <w:rsid w:val="00353DC8"/>
    <w:rsid w:val="003543CD"/>
    <w:rsid w:val="00354E2F"/>
    <w:rsid w:val="00356486"/>
    <w:rsid w:val="00360F97"/>
    <w:rsid w:val="003619F4"/>
    <w:rsid w:val="00363CB1"/>
    <w:rsid w:val="00364A2C"/>
    <w:rsid w:val="00365007"/>
    <w:rsid w:val="00365E8F"/>
    <w:rsid w:val="0036630D"/>
    <w:rsid w:val="00366326"/>
    <w:rsid w:val="00366AE4"/>
    <w:rsid w:val="00367684"/>
    <w:rsid w:val="00367D1B"/>
    <w:rsid w:val="00370828"/>
    <w:rsid w:val="00370AFE"/>
    <w:rsid w:val="0037131E"/>
    <w:rsid w:val="00371AF9"/>
    <w:rsid w:val="0037205D"/>
    <w:rsid w:val="00372AF2"/>
    <w:rsid w:val="003740C8"/>
    <w:rsid w:val="003751EB"/>
    <w:rsid w:val="00375677"/>
    <w:rsid w:val="003756DB"/>
    <w:rsid w:val="0037595D"/>
    <w:rsid w:val="003762C6"/>
    <w:rsid w:val="0037659C"/>
    <w:rsid w:val="00377833"/>
    <w:rsid w:val="0038054C"/>
    <w:rsid w:val="00380FCE"/>
    <w:rsid w:val="003823AD"/>
    <w:rsid w:val="00382ABD"/>
    <w:rsid w:val="003838CB"/>
    <w:rsid w:val="003839C5"/>
    <w:rsid w:val="00384434"/>
    <w:rsid w:val="00384E8E"/>
    <w:rsid w:val="003860D7"/>
    <w:rsid w:val="00386637"/>
    <w:rsid w:val="00387253"/>
    <w:rsid w:val="0038734D"/>
    <w:rsid w:val="00387D8D"/>
    <w:rsid w:val="00390220"/>
    <w:rsid w:val="00390301"/>
    <w:rsid w:val="00392567"/>
    <w:rsid w:val="0039264C"/>
    <w:rsid w:val="0039334B"/>
    <w:rsid w:val="0039396C"/>
    <w:rsid w:val="00394553"/>
    <w:rsid w:val="00394961"/>
    <w:rsid w:val="00394DDB"/>
    <w:rsid w:val="00394F44"/>
    <w:rsid w:val="00395D58"/>
    <w:rsid w:val="00395E76"/>
    <w:rsid w:val="00395F09"/>
    <w:rsid w:val="00396EF5"/>
    <w:rsid w:val="0039755A"/>
    <w:rsid w:val="003979DD"/>
    <w:rsid w:val="003A0B62"/>
    <w:rsid w:val="003A236C"/>
    <w:rsid w:val="003A257B"/>
    <w:rsid w:val="003A381B"/>
    <w:rsid w:val="003A3B15"/>
    <w:rsid w:val="003A3C88"/>
    <w:rsid w:val="003A3C90"/>
    <w:rsid w:val="003A7192"/>
    <w:rsid w:val="003B0506"/>
    <w:rsid w:val="003B2EEC"/>
    <w:rsid w:val="003B4550"/>
    <w:rsid w:val="003B479D"/>
    <w:rsid w:val="003B47D6"/>
    <w:rsid w:val="003B5E6E"/>
    <w:rsid w:val="003B76C0"/>
    <w:rsid w:val="003B7798"/>
    <w:rsid w:val="003C029F"/>
    <w:rsid w:val="003C0C64"/>
    <w:rsid w:val="003C0EC2"/>
    <w:rsid w:val="003C13CB"/>
    <w:rsid w:val="003C1B0C"/>
    <w:rsid w:val="003C1CAA"/>
    <w:rsid w:val="003C22F9"/>
    <w:rsid w:val="003C2DB9"/>
    <w:rsid w:val="003C4B51"/>
    <w:rsid w:val="003C5E6E"/>
    <w:rsid w:val="003C647A"/>
    <w:rsid w:val="003C7400"/>
    <w:rsid w:val="003D0D3D"/>
    <w:rsid w:val="003D192D"/>
    <w:rsid w:val="003D37BC"/>
    <w:rsid w:val="003D3898"/>
    <w:rsid w:val="003D398A"/>
    <w:rsid w:val="003D40E3"/>
    <w:rsid w:val="003D5A43"/>
    <w:rsid w:val="003D65B2"/>
    <w:rsid w:val="003D7861"/>
    <w:rsid w:val="003E0E87"/>
    <w:rsid w:val="003E1A4A"/>
    <w:rsid w:val="003E3831"/>
    <w:rsid w:val="003E4B26"/>
    <w:rsid w:val="003E5876"/>
    <w:rsid w:val="003E5C15"/>
    <w:rsid w:val="003E6401"/>
    <w:rsid w:val="003E65D8"/>
    <w:rsid w:val="003E6D5D"/>
    <w:rsid w:val="003E72AC"/>
    <w:rsid w:val="003E736D"/>
    <w:rsid w:val="003E76A6"/>
    <w:rsid w:val="003E76C6"/>
    <w:rsid w:val="003E7D04"/>
    <w:rsid w:val="003F02E6"/>
    <w:rsid w:val="003F038E"/>
    <w:rsid w:val="003F03F7"/>
    <w:rsid w:val="003F0B95"/>
    <w:rsid w:val="003F1096"/>
    <w:rsid w:val="003F14A1"/>
    <w:rsid w:val="003F1D09"/>
    <w:rsid w:val="003F20B1"/>
    <w:rsid w:val="003F236B"/>
    <w:rsid w:val="003F2AB8"/>
    <w:rsid w:val="003F3B9F"/>
    <w:rsid w:val="003F56D7"/>
    <w:rsid w:val="003F5DEF"/>
    <w:rsid w:val="003F629F"/>
    <w:rsid w:val="003F6332"/>
    <w:rsid w:val="003F65EB"/>
    <w:rsid w:val="003F7062"/>
    <w:rsid w:val="003F71E3"/>
    <w:rsid w:val="004002BB"/>
    <w:rsid w:val="004006EE"/>
    <w:rsid w:val="00400EA1"/>
    <w:rsid w:val="00402275"/>
    <w:rsid w:val="00403BE2"/>
    <w:rsid w:val="004041A8"/>
    <w:rsid w:val="00404F26"/>
    <w:rsid w:val="00405247"/>
    <w:rsid w:val="00405327"/>
    <w:rsid w:val="00405441"/>
    <w:rsid w:val="004076AA"/>
    <w:rsid w:val="004103E2"/>
    <w:rsid w:val="0041047C"/>
    <w:rsid w:val="00410BFE"/>
    <w:rsid w:val="004110A4"/>
    <w:rsid w:val="0041390E"/>
    <w:rsid w:val="00414320"/>
    <w:rsid w:val="0041514C"/>
    <w:rsid w:val="0041553A"/>
    <w:rsid w:val="00416452"/>
    <w:rsid w:val="00420556"/>
    <w:rsid w:val="00423C72"/>
    <w:rsid w:val="004253EF"/>
    <w:rsid w:val="00425705"/>
    <w:rsid w:val="0042570A"/>
    <w:rsid w:val="0042651F"/>
    <w:rsid w:val="00426EAD"/>
    <w:rsid w:val="004275F9"/>
    <w:rsid w:val="00430350"/>
    <w:rsid w:val="00430655"/>
    <w:rsid w:val="00430A73"/>
    <w:rsid w:val="00430AE8"/>
    <w:rsid w:val="00432539"/>
    <w:rsid w:val="00432E7C"/>
    <w:rsid w:val="00437003"/>
    <w:rsid w:val="0044006D"/>
    <w:rsid w:val="00440297"/>
    <w:rsid w:val="00441687"/>
    <w:rsid w:val="00441C50"/>
    <w:rsid w:val="0044392B"/>
    <w:rsid w:val="0044398D"/>
    <w:rsid w:val="00443C61"/>
    <w:rsid w:val="00444341"/>
    <w:rsid w:val="004445A6"/>
    <w:rsid w:val="0044476B"/>
    <w:rsid w:val="004453A8"/>
    <w:rsid w:val="00445D4B"/>
    <w:rsid w:val="00446DD3"/>
    <w:rsid w:val="004510DD"/>
    <w:rsid w:val="004511B5"/>
    <w:rsid w:val="00451E59"/>
    <w:rsid w:val="00452340"/>
    <w:rsid w:val="00452AD1"/>
    <w:rsid w:val="00452F5A"/>
    <w:rsid w:val="00453521"/>
    <w:rsid w:val="00453736"/>
    <w:rsid w:val="00454630"/>
    <w:rsid w:val="004546DD"/>
    <w:rsid w:val="00454A7E"/>
    <w:rsid w:val="0045532B"/>
    <w:rsid w:val="004565EF"/>
    <w:rsid w:val="0045677D"/>
    <w:rsid w:val="00456CFA"/>
    <w:rsid w:val="00456D62"/>
    <w:rsid w:val="00456DCF"/>
    <w:rsid w:val="0046059A"/>
    <w:rsid w:val="004609D2"/>
    <w:rsid w:val="00460A35"/>
    <w:rsid w:val="004626E1"/>
    <w:rsid w:val="004652DF"/>
    <w:rsid w:val="00465854"/>
    <w:rsid w:val="004658DE"/>
    <w:rsid w:val="004662E2"/>
    <w:rsid w:val="004670D0"/>
    <w:rsid w:val="00470465"/>
    <w:rsid w:val="0047058A"/>
    <w:rsid w:val="00470F5A"/>
    <w:rsid w:val="00470FCF"/>
    <w:rsid w:val="00471863"/>
    <w:rsid w:val="0047249D"/>
    <w:rsid w:val="0047312D"/>
    <w:rsid w:val="0047505C"/>
    <w:rsid w:val="00475325"/>
    <w:rsid w:val="00475CBB"/>
    <w:rsid w:val="00477CAC"/>
    <w:rsid w:val="0048052C"/>
    <w:rsid w:val="00480607"/>
    <w:rsid w:val="004806C5"/>
    <w:rsid w:val="00481950"/>
    <w:rsid w:val="004823FB"/>
    <w:rsid w:val="00482490"/>
    <w:rsid w:val="00482678"/>
    <w:rsid w:val="004836AF"/>
    <w:rsid w:val="004841DD"/>
    <w:rsid w:val="00484319"/>
    <w:rsid w:val="00484974"/>
    <w:rsid w:val="0048556C"/>
    <w:rsid w:val="00485D7F"/>
    <w:rsid w:val="00485ED8"/>
    <w:rsid w:val="00486234"/>
    <w:rsid w:val="00487344"/>
    <w:rsid w:val="004873C5"/>
    <w:rsid w:val="00487468"/>
    <w:rsid w:val="004878F2"/>
    <w:rsid w:val="0049064F"/>
    <w:rsid w:val="00490BC3"/>
    <w:rsid w:val="0049196F"/>
    <w:rsid w:val="0049199F"/>
    <w:rsid w:val="00491A9C"/>
    <w:rsid w:val="00492A08"/>
    <w:rsid w:val="004931EA"/>
    <w:rsid w:val="00494124"/>
    <w:rsid w:val="0049453C"/>
    <w:rsid w:val="00494606"/>
    <w:rsid w:val="00494892"/>
    <w:rsid w:val="00495278"/>
    <w:rsid w:val="0049544F"/>
    <w:rsid w:val="004974A3"/>
    <w:rsid w:val="004A1118"/>
    <w:rsid w:val="004A2199"/>
    <w:rsid w:val="004A39A9"/>
    <w:rsid w:val="004A58C3"/>
    <w:rsid w:val="004A6436"/>
    <w:rsid w:val="004B0574"/>
    <w:rsid w:val="004B0AD8"/>
    <w:rsid w:val="004B149A"/>
    <w:rsid w:val="004B1C25"/>
    <w:rsid w:val="004B1C3D"/>
    <w:rsid w:val="004B236A"/>
    <w:rsid w:val="004B2E27"/>
    <w:rsid w:val="004B49D5"/>
    <w:rsid w:val="004B56D2"/>
    <w:rsid w:val="004B5878"/>
    <w:rsid w:val="004C064B"/>
    <w:rsid w:val="004C1366"/>
    <w:rsid w:val="004C175E"/>
    <w:rsid w:val="004C2182"/>
    <w:rsid w:val="004C2204"/>
    <w:rsid w:val="004C33DC"/>
    <w:rsid w:val="004C3BF6"/>
    <w:rsid w:val="004C42DB"/>
    <w:rsid w:val="004C5011"/>
    <w:rsid w:val="004C523D"/>
    <w:rsid w:val="004C5FE2"/>
    <w:rsid w:val="004C610F"/>
    <w:rsid w:val="004C7661"/>
    <w:rsid w:val="004D1D23"/>
    <w:rsid w:val="004D2FC6"/>
    <w:rsid w:val="004D3A73"/>
    <w:rsid w:val="004D4768"/>
    <w:rsid w:val="004D4C7C"/>
    <w:rsid w:val="004D4E3D"/>
    <w:rsid w:val="004D5F77"/>
    <w:rsid w:val="004D6185"/>
    <w:rsid w:val="004D6275"/>
    <w:rsid w:val="004D7297"/>
    <w:rsid w:val="004E0496"/>
    <w:rsid w:val="004E04BA"/>
    <w:rsid w:val="004E1B7B"/>
    <w:rsid w:val="004E2CAF"/>
    <w:rsid w:val="004E46F4"/>
    <w:rsid w:val="004E4BB9"/>
    <w:rsid w:val="004E4C01"/>
    <w:rsid w:val="004E4F1C"/>
    <w:rsid w:val="004E58F8"/>
    <w:rsid w:val="004E7F04"/>
    <w:rsid w:val="004F0F9F"/>
    <w:rsid w:val="004F0FE1"/>
    <w:rsid w:val="004F17DB"/>
    <w:rsid w:val="004F1839"/>
    <w:rsid w:val="004F25BA"/>
    <w:rsid w:val="004F28F7"/>
    <w:rsid w:val="004F2B9B"/>
    <w:rsid w:val="004F381A"/>
    <w:rsid w:val="004F3C78"/>
    <w:rsid w:val="004F3E73"/>
    <w:rsid w:val="004F47F5"/>
    <w:rsid w:val="004F56D2"/>
    <w:rsid w:val="004F5D7B"/>
    <w:rsid w:val="004F5FCD"/>
    <w:rsid w:val="004F68BB"/>
    <w:rsid w:val="00500B33"/>
    <w:rsid w:val="0050168E"/>
    <w:rsid w:val="00501BA7"/>
    <w:rsid w:val="00503B0E"/>
    <w:rsid w:val="0050436B"/>
    <w:rsid w:val="005045C3"/>
    <w:rsid w:val="005054EB"/>
    <w:rsid w:val="005063FC"/>
    <w:rsid w:val="00507708"/>
    <w:rsid w:val="00507731"/>
    <w:rsid w:val="00507FA4"/>
    <w:rsid w:val="005106E0"/>
    <w:rsid w:val="00511075"/>
    <w:rsid w:val="00511224"/>
    <w:rsid w:val="0051172C"/>
    <w:rsid w:val="005119E9"/>
    <w:rsid w:val="0051342E"/>
    <w:rsid w:val="0051367E"/>
    <w:rsid w:val="00514F8F"/>
    <w:rsid w:val="005150CA"/>
    <w:rsid w:val="00515324"/>
    <w:rsid w:val="00516C0C"/>
    <w:rsid w:val="00517388"/>
    <w:rsid w:val="0052070D"/>
    <w:rsid w:val="00520A64"/>
    <w:rsid w:val="005216B4"/>
    <w:rsid w:val="0052185D"/>
    <w:rsid w:val="00521CC6"/>
    <w:rsid w:val="00521D94"/>
    <w:rsid w:val="005232B7"/>
    <w:rsid w:val="0052382C"/>
    <w:rsid w:val="00524368"/>
    <w:rsid w:val="005247EE"/>
    <w:rsid w:val="00526D21"/>
    <w:rsid w:val="00526D7E"/>
    <w:rsid w:val="00526D99"/>
    <w:rsid w:val="00527AFA"/>
    <w:rsid w:val="00531400"/>
    <w:rsid w:val="005317DD"/>
    <w:rsid w:val="00532845"/>
    <w:rsid w:val="00533063"/>
    <w:rsid w:val="00533B8F"/>
    <w:rsid w:val="005344AC"/>
    <w:rsid w:val="00535005"/>
    <w:rsid w:val="0053529B"/>
    <w:rsid w:val="0053568D"/>
    <w:rsid w:val="00540755"/>
    <w:rsid w:val="00540A1A"/>
    <w:rsid w:val="0054167C"/>
    <w:rsid w:val="00541E07"/>
    <w:rsid w:val="00542576"/>
    <w:rsid w:val="00542677"/>
    <w:rsid w:val="0054302E"/>
    <w:rsid w:val="005434B2"/>
    <w:rsid w:val="0054452F"/>
    <w:rsid w:val="00544E1B"/>
    <w:rsid w:val="00545022"/>
    <w:rsid w:val="00545DA9"/>
    <w:rsid w:val="005460EC"/>
    <w:rsid w:val="005472A0"/>
    <w:rsid w:val="00547E14"/>
    <w:rsid w:val="005509E0"/>
    <w:rsid w:val="00552172"/>
    <w:rsid w:val="005526E5"/>
    <w:rsid w:val="0055271F"/>
    <w:rsid w:val="005527FE"/>
    <w:rsid w:val="00553FC3"/>
    <w:rsid w:val="00554B82"/>
    <w:rsid w:val="00557F8A"/>
    <w:rsid w:val="00560028"/>
    <w:rsid w:val="005600EE"/>
    <w:rsid w:val="00560CB3"/>
    <w:rsid w:val="00561C97"/>
    <w:rsid w:val="00562B25"/>
    <w:rsid w:val="00562EFD"/>
    <w:rsid w:val="00562F39"/>
    <w:rsid w:val="0056386F"/>
    <w:rsid w:val="00563C6D"/>
    <w:rsid w:val="00563FCC"/>
    <w:rsid w:val="005648DA"/>
    <w:rsid w:val="00565A57"/>
    <w:rsid w:val="00570422"/>
    <w:rsid w:val="005709F7"/>
    <w:rsid w:val="00571ED3"/>
    <w:rsid w:val="00572776"/>
    <w:rsid w:val="00573CE4"/>
    <w:rsid w:val="00574307"/>
    <w:rsid w:val="0057490F"/>
    <w:rsid w:val="00574A14"/>
    <w:rsid w:val="00574F20"/>
    <w:rsid w:val="005753ED"/>
    <w:rsid w:val="00575933"/>
    <w:rsid w:val="00575B15"/>
    <w:rsid w:val="0057676C"/>
    <w:rsid w:val="00577454"/>
    <w:rsid w:val="00577878"/>
    <w:rsid w:val="00577B53"/>
    <w:rsid w:val="0058048B"/>
    <w:rsid w:val="0058196C"/>
    <w:rsid w:val="00582CA8"/>
    <w:rsid w:val="0058368C"/>
    <w:rsid w:val="005845EA"/>
    <w:rsid w:val="00585287"/>
    <w:rsid w:val="00587166"/>
    <w:rsid w:val="005906C3"/>
    <w:rsid w:val="005908E6"/>
    <w:rsid w:val="00590C34"/>
    <w:rsid w:val="00590DEC"/>
    <w:rsid w:val="00591768"/>
    <w:rsid w:val="00592154"/>
    <w:rsid w:val="005932F0"/>
    <w:rsid w:val="0059391B"/>
    <w:rsid w:val="00594200"/>
    <w:rsid w:val="005944A5"/>
    <w:rsid w:val="00594A88"/>
    <w:rsid w:val="00594F92"/>
    <w:rsid w:val="0059554C"/>
    <w:rsid w:val="00596189"/>
    <w:rsid w:val="00596388"/>
    <w:rsid w:val="0059696A"/>
    <w:rsid w:val="00596FA5"/>
    <w:rsid w:val="00597ECF"/>
    <w:rsid w:val="00597FF7"/>
    <w:rsid w:val="005A0556"/>
    <w:rsid w:val="005A29AC"/>
    <w:rsid w:val="005A37C2"/>
    <w:rsid w:val="005A539E"/>
    <w:rsid w:val="005A6C49"/>
    <w:rsid w:val="005A71D1"/>
    <w:rsid w:val="005A7EA0"/>
    <w:rsid w:val="005B0438"/>
    <w:rsid w:val="005B19D4"/>
    <w:rsid w:val="005B2D6B"/>
    <w:rsid w:val="005B3090"/>
    <w:rsid w:val="005B30CA"/>
    <w:rsid w:val="005B3A3F"/>
    <w:rsid w:val="005B3C6E"/>
    <w:rsid w:val="005B3D0F"/>
    <w:rsid w:val="005B4327"/>
    <w:rsid w:val="005B4397"/>
    <w:rsid w:val="005B63E4"/>
    <w:rsid w:val="005B6896"/>
    <w:rsid w:val="005B7346"/>
    <w:rsid w:val="005B77A1"/>
    <w:rsid w:val="005B77E1"/>
    <w:rsid w:val="005C0EB1"/>
    <w:rsid w:val="005C14F4"/>
    <w:rsid w:val="005C3F43"/>
    <w:rsid w:val="005C58EC"/>
    <w:rsid w:val="005C5971"/>
    <w:rsid w:val="005C5A1E"/>
    <w:rsid w:val="005C69B4"/>
    <w:rsid w:val="005C781B"/>
    <w:rsid w:val="005C79B4"/>
    <w:rsid w:val="005C7A5C"/>
    <w:rsid w:val="005D0791"/>
    <w:rsid w:val="005D1A40"/>
    <w:rsid w:val="005D1CC8"/>
    <w:rsid w:val="005D1E4F"/>
    <w:rsid w:val="005D2538"/>
    <w:rsid w:val="005D2E6E"/>
    <w:rsid w:val="005D432B"/>
    <w:rsid w:val="005D43BD"/>
    <w:rsid w:val="005D4650"/>
    <w:rsid w:val="005D50B6"/>
    <w:rsid w:val="005D6014"/>
    <w:rsid w:val="005D6E17"/>
    <w:rsid w:val="005D6EFF"/>
    <w:rsid w:val="005D735B"/>
    <w:rsid w:val="005D7846"/>
    <w:rsid w:val="005E0692"/>
    <w:rsid w:val="005E1463"/>
    <w:rsid w:val="005E14C2"/>
    <w:rsid w:val="005E2404"/>
    <w:rsid w:val="005E2A8B"/>
    <w:rsid w:val="005E3E56"/>
    <w:rsid w:val="005E54AE"/>
    <w:rsid w:val="005E5903"/>
    <w:rsid w:val="005E5B9E"/>
    <w:rsid w:val="005E678F"/>
    <w:rsid w:val="005E72AE"/>
    <w:rsid w:val="005E7B24"/>
    <w:rsid w:val="005F03AA"/>
    <w:rsid w:val="005F152E"/>
    <w:rsid w:val="005F1F0E"/>
    <w:rsid w:val="005F254F"/>
    <w:rsid w:val="005F3227"/>
    <w:rsid w:val="005F3DE0"/>
    <w:rsid w:val="005F483D"/>
    <w:rsid w:val="005F52B1"/>
    <w:rsid w:val="005F54AF"/>
    <w:rsid w:val="005F5ECF"/>
    <w:rsid w:val="005F64D6"/>
    <w:rsid w:val="005F680E"/>
    <w:rsid w:val="005F6FAB"/>
    <w:rsid w:val="005F7794"/>
    <w:rsid w:val="005F798E"/>
    <w:rsid w:val="0060011A"/>
    <w:rsid w:val="0060193E"/>
    <w:rsid w:val="00601BB0"/>
    <w:rsid w:val="00602C1E"/>
    <w:rsid w:val="0060397D"/>
    <w:rsid w:val="00603B8B"/>
    <w:rsid w:val="006040C0"/>
    <w:rsid w:val="006066D3"/>
    <w:rsid w:val="006072DF"/>
    <w:rsid w:val="00607653"/>
    <w:rsid w:val="00607751"/>
    <w:rsid w:val="00607CA6"/>
    <w:rsid w:val="006103FE"/>
    <w:rsid w:val="006126ED"/>
    <w:rsid w:val="0061284B"/>
    <w:rsid w:val="0061380E"/>
    <w:rsid w:val="00613E26"/>
    <w:rsid w:val="0061463F"/>
    <w:rsid w:val="00616178"/>
    <w:rsid w:val="00616F19"/>
    <w:rsid w:val="00617074"/>
    <w:rsid w:val="00620517"/>
    <w:rsid w:val="00621B60"/>
    <w:rsid w:val="00622CAE"/>
    <w:rsid w:val="00623DFB"/>
    <w:rsid w:val="00626F7D"/>
    <w:rsid w:val="00627376"/>
    <w:rsid w:val="00627DD3"/>
    <w:rsid w:val="006323EA"/>
    <w:rsid w:val="006359D8"/>
    <w:rsid w:val="00636D27"/>
    <w:rsid w:val="006371B3"/>
    <w:rsid w:val="00640F34"/>
    <w:rsid w:val="006410D7"/>
    <w:rsid w:val="00641B71"/>
    <w:rsid w:val="00641CB7"/>
    <w:rsid w:val="006424F2"/>
    <w:rsid w:val="00642804"/>
    <w:rsid w:val="00643DD9"/>
    <w:rsid w:val="00644339"/>
    <w:rsid w:val="00645C35"/>
    <w:rsid w:val="0064628A"/>
    <w:rsid w:val="0064681D"/>
    <w:rsid w:val="00647469"/>
    <w:rsid w:val="00647D0E"/>
    <w:rsid w:val="00647D4D"/>
    <w:rsid w:val="00650312"/>
    <w:rsid w:val="00650BAD"/>
    <w:rsid w:val="006518F7"/>
    <w:rsid w:val="006520E2"/>
    <w:rsid w:val="0065380F"/>
    <w:rsid w:val="00653B5E"/>
    <w:rsid w:val="00653BB2"/>
    <w:rsid w:val="006542F4"/>
    <w:rsid w:val="00654A73"/>
    <w:rsid w:val="00655FE4"/>
    <w:rsid w:val="006562DC"/>
    <w:rsid w:val="00657416"/>
    <w:rsid w:val="00657AF9"/>
    <w:rsid w:val="0066054F"/>
    <w:rsid w:val="00661F0A"/>
    <w:rsid w:val="00662ECE"/>
    <w:rsid w:val="00663E8D"/>
    <w:rsid w:val="00663E9A"/>
    <w:rsid w:val="0066405D"/>
    <w:rsid w:val="006645EE"/>
    <w:rsid w:val="0066523A"/>
    <w:rsid w:val="00665D4E"/>
    <w:rsid w:val="00665DD3"/>
    <w:rsid w:val="00665FFE"/>
    <w:rsid w:val="00666AA1"/>
    <w:rsid w:val="006671AF"/>
    <w:rsid w:val="006679E3"/>
    <w:rsid w:val="00667F07"/>
    <w:rsid w:val="00670D7D"/>
    <w:rsid w:val="00670F63"/>
    <w:rsid w:val="0067128F"/>
    <w:rsid w:val="00672094"/>
    <w:rsid w:val="00673244"/>
    <w:rsid w:val="006740C2"/>
    <w:rsid w:val="0067445B"/>
    <w:rsid w:val="00674D5B"/>
    <w:rsid w:val="00676488"/>
    <w:rsid w:val="006809F1"/>
    <w:rsid w:val="00680FC2"/>
    <w:rsid w:val="006812C3"/>
    <w:rsid w:val="00681C9E"/>
    <w:rsid w:val="0068274B"/>
    <w:rsid w:val="00682D52"/>
    <w:rsid w:val="0068401E"/>
    <w:rsid w:val="00684AB6"/>
    <w:rsid w:val="00684C7A"/>
    <w:rsid w:val="006851D1"/>
    <w:rsid w:val="00685F2F"/>
    <w:rsid w:val="00685F5A"/>
    <w:rsid w:val="006862EC"/>
    <w:rsid w:val="00686D84"/>
    <w:rsid w:val="0068740D"/>
    <w:rsid w:val="00691A5C"/>
    <w:rsid w:val="0069245E"/>
    <w:rsid w:val="00692A8A"/>
    <w:rsid w:val="006938C9"/>
    <w:rsid w:val="00693BAD"/>
    <w:rsid w:val="00693DFB"/>
    <w:rsid w:val="00694596"/>
    <w:rsid w:val="00694B49"/>
    <w:rsid w:val="00694D4A"/>
    <w:rsid w:val="0069572E"/>
    <w:rsid w:val="00697AB1"/>
    <w:rsid w:val="006A055E"/>
    <w:rsid w:val="006A2336"/>
    <w:rsid w:val="006A3D97"/>
    <w:rsid w:val="006A4CBA"/>
    <w:rsid w:val="006A614A"/>
    <w:rsid w:val="006A6276"/>
    <w:rsid w:val="006A7202"/>
    <w:rsid w:val="006A7763"/>
    <w:rsid w:val="006A796F"/>
    <w:rsid w:val="006A7FA3"/>
    <w:rsid w:val="006B0990"/>
    <w:rsid w:val="006B0C2D"/>
    <w:rsid w:val="006B0E9E"/>
    <w:rsid w:val="006B144F"/>
    <w:rsid w:val="006B18F1"/>
    <w:rsid w:val="006B3BED"/>
    <w:rsid w:val="006B4844"/>
    <w:rsid w:val="006B5F10"/>
    <w:rsid w:val="006B5F14"/>
    <w:rsid w:val="006B60DD"/>
    <w:rsid w:val="006B7068"/>
    <w:rsid w:val="006B75B9"/>
    <w:rsid w:val="006B7F3D"/>
    <w:rsid w:val="006C0301"/>
    <w:rsid w:val="006C065B"/>
    <w:rsid w:val="006C2461"/>
    <w:rsid w:val="006C3612"/>
    <w:rsid w:val="006C3AA6"/>
    <w:rsid w:val="006C41BC"/>
    <w:rsid w:val="006C4765"/>
    <w:rsid w:val="006C4842"/>
    <w:rsid w:val="006C58B9"/>
    <w:rsid w:val="006C5B21"/>
    <w:rsid w:val="006C76FB"/>
    <w:rsid w:val="006D0C84"/>
    <w:rsid w:val="006D0D51"/>
    <w:rsid w:val="006D107D"/>
    <w:rsid w:val="006D1356"/>
    <w:rsid w:val="006D273C"/>
    <w:rsid w:val="006D2A77"/>
    <w:rsid w:val="006D2AA2"/>
    <w:rsid w:val="006D2F12"/>
    <w:rsid w:val="006D4771"/>
    <w:rsid w:val="006D4EC9"/>
    <w:rsid w:val="006D4F56"/>
    <w:rsid w:val="006D562B"/>
    <w:rsid w:val="006D7AF0"/>
    <w:rsid w:val="006D7BAB"/>
    <w:rsid w:val="006D7D1C"/>
    <w:rsid w:val="006E026C"/>
    <w:rsid w:val="006E0EDE"/>
    <w:rsid w:val="006E17F5"/>
    <w:rsid w:val="006E1D73"/>
    <w:rsid w:val="006E2723"/>
    <w:rsid w:val="006E2ACA"/>
    <w:rsid w:val="006E3834"/>
    <w:rsid w:val="006E469F"/>
    <w:rsid w:val="006E46AF"/>
    <w:rsid w:val="006E48EC"/>
    <w:rsid w:val="006E53D5"/>
    <w:rsid w:val="006E58EA"/>
    <w:rsid w:val="006E6668"/>
    <w:rsid w:val="006E6CF1"/>
    <w:rsid w:val="006F182D"/>
    <w:rsid w:val="006F25D9"/>
    <w:rsid w:val="006F4352"/>
    <w:rsid w:val="006F438B"/>
    <w:rsid w:val="006F4425"/>
    <w:rsid w:val="006F4554"/>
    <w:rsid w:val="006F50CC"/>
    <w:rsid w:val="006F543F"/>
    <w:rsid w:val="006F72A7"/>
    <w:rsid w:val="006F74B1"/>
    <w:rsid w:val="00700E5C"/>
    <w:rsid w:val="00702FFC"/>
    <w:rsid w:val="00703800"/>
    <w:rsid w:val="00704117"/>
    <w:rsid w:val="007044D7"/>
    <w:rsid w:val="007078AE"/>
    <w:rsid w:val="00710270"/>
    <w:rsid w:val="0071129A"/>
    <w:rsid w:val="00712B84"/>
    <w:rsid w:val="00713684"/>
    <w:rsid w:val="00713C6A"/>
    <w:rsid w:val="00713CA7"/>
    <w:rsid w:val="0071491D"/>
    <w:rsid w:val="00714BEC"/>
    <w:rsid w:val="00714D1B"/>
    <w:rsid w:val="00715A80"/>
    <w:rsid w:val="00716C43"/>
    <w:rsid w:val="00717B50"/>
    <w:rsid w:val="00720425"/>
    <w:rsid w:val="00720C6F"/>
    <w:rsid w:val="00720FE4"/>
    <w:rsid w:val="007223DF"/>
    <w:rsid w:val="007223E1"/>
    <w:rsid w:val="0072259B"/>
    <w:rsid w:val="00722C84"/>
    <w:rsid w:val="0072410B"/>
    <w:rsid w:val="007249EA"/>
    <w:rsid w:val="0072524F"/>
    <w:rsid w:val="00725304"/>
    <w:rsid w:val="0072619B"/>
    <w:rsid w:val="00726617"/>
    <w:rsid w:val="00726A63"/>
    <w:rsid w:val="00727857"/>
    <w:rsid w:val="00727DC9"/>
    <w:rsid w:val="00730A88"/>
    <w:rsid w:val="00731B14"/>
    <w:rsid w:val="00731C6F"/>
    <w:rsid w:val="00732180"/>
    <w:rsid w:val="0073223D"/>
    <w:rsid w:val="0073311E"/>
    <w:rsid w:val="00733512"/>
    <w:rsid w:val="00733D70"/>
    <w:rsid w:val="00734F1E"/>
    <w:rsid w:val="007352F8"/>
    <w:rsid w:val="00736120"/>
    <w:rsid w:val="007377DB"/>
    <w:rsid w:val="00737BF8"/>
    <w:rsid w:val="00741252"/>
    <w:rsid w:val="007416D1"/>
    <w:rsid w:val="0074313E"/>
    <w:rsid w:val="00743A91"/>
    <w:rsid w:val="00743CF2"/>
    <w:rsid w:val="00743F95"/>
    <w:rsid w:val="0074547C"/>
    <w:rsid w:val="007465A9"/>
    <w:rsid w:val="00746891"/>
    <w:rsid w:val="00747169"/>
    <w:rsid w:val="00750C8E"/>
    <w:rsid w:val="0075163E"/>
    <w:rsid w:val="0075226D"/>
    <w:rsid w:val="0075352E"/>
    <w:rsid w:val="007543D7"/>
    <w:rsid w:val="00755B6D"/>
    <w:rsid w:val="0075786C"/>
    <w:rsid w:val="00757C89"/>
    <w:rsid w:val="007603FB"/>
    <w:rsid w:val="00760EF2"/>
    <w:rsid w:val="007620C6"/>
    <w:rsid w:val="00762FCE"/>
    <w:rsid w:val="0076312B"/>
    <w:rsid w:val="0076315D"/>
    <w:rsid w:val="0076321C"/>
    <w:rsid w:val="007648DF"/>
    <w:rsid w:val="007663FF"/>
    <w:rsid w:val="00767397"/>
    <w:rsid w:val="00767818"/>
    <w:rsid w:val="00767F9D"/>
    <w:rsid w:val="00770863"/>
    <w:rsid w:val="007708D0"/>
    <w:rsid w:val="00771094"/>
    <w:rsid w:val="00771DA4"/>
    <w:rsid w:val="0077240A"/>
    <w:rsid w:val="007725EA"/>
    <w:rsid w:val="007725F5"/>
    <w:rsid w:val="00772D0B"/>
    <w:rsid w:val="00772D0F"/>
    <w:rsid w:val="0077447E"/>
    <w:rsid w:val="00774C2B"/>
    <w:rsid w:val="00774CF9"/>
    <w:rsid w:val="007751DC"/>
    <w:rsid w:val="007755EF"/>
    <w:rsid w:val="00776199"/>
    <w:rsid w:val="00776C85"/>
    <w:rsid w:val="00777B3C"/>
    <w:rsid w:val="00777D17"/>
    <w:rsid w:val="00777EFC"/>
    <w:rsid w:val="0078035E"/>
    <w:rsid w:val="00781682"/>
    <w:rsid w:val="00782166"/>
    <w:rsid w:val="00782599"/>
    <w:rsid w:val="00782E07"/>
    <w:rsid w:val="007852AB"/>
    <w:rsid w:val="0078537B"/>
    <w:rsid w:val="0078584A"/>
    <w:rsid w:val="00785A88"/>
    <w:rsid w:val="007869F9"/>
    <w:rsid w:val="00786EC5"/>
    <w:rsid w:val="00787F41"/>
    <w:rsid w:val="0079375C"/>
    <w:rsid w:val="00793A73"/>
    <w:rsid w:val="00793DF9"/>
    <w:rsid w:val="00794808"/>
    <w:rsid w:val="00795AC1"/>
    <w:rsid w:val="00795D29"/>
    <w:rsid w:val="00795E0A"/>
    <w:rsid w:val="00796393"/>
    <w:rsid w:val="00797E4C"/>
    <w:rsid w:val="00797F92"/>
    <w:rsid w:val="007A0076"/>
    <w:rsid w:val="007A04A7"/>
    <w:rsid w:val="007A056E"/>
    <w:rsid w:val="007A0D51"/>
    <w:rsid w:val="007A1395"/>
    <w:rsid w:val="007A1CC4"/>
    <w:rsid w:val="007A55BB"/>
    <w:rsid w:val="007A5BD6"/>
    <w:rsid w:val="007A64CF"/>
    <w:rsid w:val="007A660F"/>
    <w:rsid w:val="007A7883"/>
    <w:rsid w:val="007A7951"/>
    <w:rsid w:val="007A7FE5"/>
    <w:rsid w:val="007B0E6A"/>
    <w:rsid w:val="007B28A4"/>
    <w:rsid w:val="007B28E1"/>
    <w:rsid w:val="007B2977"/>
    <w:rsid w:val="007B36BE"/>
    <w:rsid w:val="007B3DE0"/>
    <w:rsid w:val="007B4274"/>
    <w:rsid w:val="007B65BE"/>
    <w:rsid w:val="007B6636"/>
    <w:rsid w:val="007B6E0F"/>
    <w:rsid w:val="007B7917"/>
    <w:rsid w:val="007B7DA0"/>
    <w:rsid w:val="007C0E57"/>
    <w:rsid w:val="007C0F06"/>
    <w:rsid w:val="007C0F31"/>
    <w:rsid w:val="007C126C"/>
    <w:rsid w:val="007C14BE"/>
    <w:rsid w:val="007C19FA"/>
    <w:rsid w:val="007C1A36"/>
    <w:rsid w:val="007C1A8F"/>
    <w:rsid w:val="007C1C7A"/>
    <w:rsid w:val="007C34E7"/>
    <w:rsid w:val="007C3716"/>
    <w:rsid w:val="007C37A7"/>
    <w:rsid w:val="007C3B8D"/>
    <w:rsid w:val="007C473E"/>
    <w:rsid w:val="007C6705"/>
    <w:rsid w:val="007C777D"/>
    <w:rsid w:val="007D3958"/>
    <w:rsid w:val="007D47AA"/>
    <w:rsid w:val="007D4E7C"/>
    <w:rsid w:val="007D58CA"/>
    <w:rsid w:val="007D73E0"/>
    <w:rsid w:val="007D7617"/>
    <w:rsid w:val="007E0720"/>
    <w:rsid w:val="007E1004"/>
    <w:rsid w:val="007E118D"/>
    <w:rsid w:val="007E121A"/>
    <w:rsid w:val="007E1698"/>
    <w:rsid w:val="007E269C"/>
    <w:rsid w:val="007E3972"/>
    <w:rsid w:val="007E43E1"/>
    <w:rsid w:val="007E4F4D"/>
    <w:rsid w:val="007E654B"/>
    <w:rsid w:val="007E6C98"/>
    <w:rsid w:val="007E6F3B"/>
    <w:rsid w:val="007E7D3A"/>
    <w:rsid w:val="007F1783"/>
    <w:rsid w:val="007F1B56"/>
    <w:rsid w:val="007F2583"/>
    <w:rsid w:val="007F2588"/>
    <w:rsid w:val="007F40A0"/>
    <w:rsid w:val="007F46EE"/>
    <w:rsid w:val="007F4BC4"/>
    <w:rsid w:val="007F5E0A"/>
    <w:rsid w:val="007F62BD"/>
    <w:rsid w:val="007F6555"/>
    <w:rsid w:val="007F66FC"/>
    <w:rsid w:val="007F6BF0"/>
    <w:rsid w:val="007F74F8"/>
    <w:rsid w:val="00801588"/>
    <w:rsid w:val="00801768"/>
    <w:rsid w:val="008018FE"/>
    <w:rsid w:val="00801B57"/>
    <w:rsid w:val="00801C14"/>
    <w:rsid w:val="00802592"/>
    <w:rsid w:val="008046B7"/>
    <w:rsid w:val="00805085"/>
    <w:rsid w:val="00805793"/>
    <w:rsid w:val="00806EFE"/>
    <w:rsid w:val="008079ED"/>
    <w:rsid w:val="00807B46"/>
    <w:rsid w:val="00812124"/>
    <w:rsid w:val="00812391"/>
    <w:rsid w:val="008132FD"/>
    <w:rsid w:val="008134D0"/>
    <w:rsid w:val="00813758"/>
    <w:rsid w:val="008138D8"/>
    <w:rsid w:val="00814182"/>
    <w:rsid w:val="008144F8"/>
    <w:rsid w:val="00814F70"/>
    <w:rsid w:val="00816317"/>
    <w:rsid w:val="008167EB"/>
    <w:rsid w:val="00816A72"/>
    <w:rsid w:val="00817AD6"/>
    <w:rsid w:val="00817ECB"/>
    <w:rsid w:val="00820EBF"/>
    <w:rsid w:val="00821D68"/>
    <w:rsid w:val="0082232F"/>
    <w:rsid w:val="0082288C"/>
    <w:rsid w:val="00822C1D"/>
    <w:rsid w:val="00822DBF"/>
    <w:rsid w:val="00822EF1"/>
    <w:rsid w:val="00823CEF"/>
    <w:rsid w:val="00823F86"/>
    <w:rsid w:val="00824827"/>
    <w:rsid w:val="00825D34"/>
    <w:rsid w:val="00826014"/>
    <w:rsid w:val="00826800"/>
    <w:rsid w:val="00826F5E"/>
    <w:rsid w:val="00827269"/>
    <w:rsid w:val="00827F73"/>
    <w:rsid w:val="008305CB"/>
    <w:rsid w:val="00830BF0"/>
    <w:rsid w:val="00831076"/>
    <w:rsid w:val="0083201C"/>
    <w:rsid w:val="008333FB"/>
    <w:rsid w:val="00833ECD"/>
    <w:rsid w:val="00836FF7"/>
    <w:rsid w:val="00837D2E"/>
    <w:rsid w:val="00840481"/>
    <w:rsid w:val="0084074B"/>
    <w:rsid w:val="008411E0"/>
    <w:rsid w:val="008418AD"/>
    <w:rsid w:val="008429FD"/>
    <w:rsid w:val="00842E9D"/>
    <w:rsid w:val="00843D70"/>
    <w:rsid w:val="008448DB"/>
    <w:rsid w:val="00845D6D"/>
    <w:rsid w:val="008461F7"/>
    <w:rsid w:val="0084737B"/>
    <w:rsid w:val="008510C1"/>
    <w:rsid w:val="0085249E"/>
    <w:rsid w:val="00854A7E"/>
    <w:rsid w:val="00854E38"/>
    <w:rsid w:val="00855416"/>
    <w:rsid w:val="008554E6"/>
    <w:rsid w:val="0085693B"/>
    <w:rsid w:val="008577FF"/>
    <w:rsid w:val="0085787F"/>
    <w:rsid w:val="0085797D"/>
    <w:rsid w:val="00857DAF"/>
    <w:rsid w:val="0086029D"/>
    <w:rsid w:val="00860442"/>
    <w:rsid w:val="008612BC"/>
    <w:rsid w:val="00861F79"/>
    <w:rsid w:val="00863052"/>
    <w:rsid w:val="008633FE"/>
    <w:rsid w:val="00863509"/>
    <w:rsid w:val="00863D29"/>
    <w:rsid w:val="008642B2"/>
    <w:rsid w:val="00864556"/>
    <w:rsid w:val="00865B08"/>
    <w:rsid w:val="0086722E"/>
    <w:rsid w:val="00870ED3"/>
    <w:rsid w:val="00871370"/>
    <w:rsid w:val="00872086"/>
    <w:rsid w:val="008725B4"/>
    <w:rsid w:val="008744B9"/>
    <w:rsid w:val="00875028"/>
    <w:rsid w:val="00875707"/>
    <w:rsid w:val="00875B8E"/>
    <w:rsid w:val="0087679F"/>
    <w:rsid w:val="00876BCE"/>
    <w:rsid w:val="00876DF4"/>
    <w:rsid w:val="008770F5"/>
    <w:rsid w:val="008801BB"/>
    <w:rsid w:val="00880869"/>
    <w:rsid w:val="008813A8"/>
    <w:rsid w:val="00881671"/>
    <w:rsid w:val="008824D7"/>
    <w:rsid w:val="00882A9C"/>
    <w:rsid w:val="00883618"/>
    <w:rsid w:val="0088438A"/>
    <w:rsid w:val="00884580"/>
    <w:rsid w:val="00885279"/>
    <w:rsid w:val="008857FA"/>
    <w:rsid w:val="00887C05"/>
    <w:rsid w:val="00887F90"/>
    <w:rsid w:val="0089009B"/>
    <w:rsid w:val="00890187"/>
    <w:rsid w:val="008917FC"/>
    <w:rsid w:val="008919B7"/>
    <w:rsid w:val="00891C39"/>
    <w:rsid w:val="00891F5F"/>
    <w:rsid w:val="00892491"/>
    <w:rsid w:val="00893B5D"/>
    <w:rsid w:val="00893E4C"/>
    <w:rsid w:val="00895942"/>
    <w:rsid w:val="008A173D"/>
    <w:rsid w:val="008A2A52"/>
    <w:rsid w:val="008A2C99"/>
    <w:rsid w:val="008A4E91"/>
    <w:rsid w:val="008A59C1"/>
    <w:rsid w:val="008A6430"/>
    <w:rsid w:val="008A6C9A"/>
    <w:rsid w:val="008A789B"/>
    <w:rsid w:val="008B02C9"/>
    <w:rsid w:val="008B1AA7"/>
    <w:rsid w:val="008B21DC"/>
    <w:rsid w:val="008B354A"/>
    <w:rsid w:val="008B47C8"/>
    <w:rsid w:val="008B4EE3"/>
    <w:rsid w:val="008B5AA2"/>
    <w:rsid w:val="008B7C5D"/>
    <w:rsid w:val="008C1568"/>
    <w:rsid w:val="008C1670"/>
    <w:rsid w:val="008C3708"/>
    <w:rsid w:val="008C4856"/>
    <w:rsid w:val="008C4C91"/>
    <w:rsid w:val="008C5454"/>
    <w:rsid w:val="008C6691"/>
    <w:rsid w:val="008C66BC"/>
    <w:rsid w:val="008C6E90"/>
    <w:rsid w:val="008C6ED6"/>
    <w:rsid w:val="008D1576"/>
    <w:rsid w:val="008D1D17"/>
    <w:rsid w:val="008D26A0"/>
    <w:rsid w:val="008D2AFA"/>
    <w:rsid w:val="008D3D9E"/>
    <w:rsid w:val="008D4F74"/>
    <w:rsid w:val="008D6C9C"/>
    <w:rsid w:val="008E0346"/>
    <w:rsid w:val="008E100F"/>
    <w:rsid w:val="008E1772"/>
    <w:rsid w:val="008E28C7"/>
    <w:rsid w:val="008E2CA1"/>
    <w:rsid w:val="008E526A"/>
    <w:rsid w:val="008E5FB3"/>
    <w:rsid w:val="008E6667"/>
    <w:rsid w:val="008E6C51"/>
    <w:rsid w:val="008E6F9E"/>
    <w:rsid w:val="008E7840"/>
    <w:rsid w:val="008F0F4C"/>
    <w:rsid w:val="008F2026"/>
    <w:rsid w:val="008F215B"/>
    <w:rsid w:val="008F3765"/>
    <w:rsid w:val="008F43F4"/>
    <w:rsid w:val="008F4CF2"/>
    <w:rsid w:val="008F5593"/>
    <w:rsid w:val="008F6632"/>
    <w:rsid w:val="008F6E8E"/>
    <w:rsid w:val="008F77BA"/>
    <w:rsid w:val="008F7AAE"/>
    <w:rsid w:val="008F7D07"/>
    <w:rsid w:val="00900996"/>
    <w:rsid w:val="00903097"/>
    <w:rsid w:val="00903C64"/>
    <w:rsid w:val="0090459E"/>
    <w:rsid w:val="00904B14"/>
    <w:rsid w:val="00907276"/>
    <w:rsid w:val="009103F1"/>
    <w:rsid w:val="009105DF"/>
    <w:rsid w:val="00911B52"/>
    <w:rsid w:val="00911BBD"/>
    <w:rsid w:val="0091362C"/>
    <w:rsid w:val="00913CE6"/>
    <w:rsid w:val="00914073"/>
    <w:rsid w:val="00914607"/>
    <w:rsid w:val="0091516C"/>
    <w:rsid w:val="00916146"/>
    <w:rsid w:val="009161A8"/>
    <w:rsid w:val="00916BCB"/>
    <w:rsid w:val="009219E0"/>
    <w:rsid w:val="00921B99"/>
    <w:rsid w:val="0092369B"/>
    <w:rsid w:val="0092386A"/>
    <w:rsid w:val="00924102"/>
    <w:rsid w:val="00924BF4"/>
    <w:rsid w:val="009251DA"/>
    <w:rsid w:val="00925683"/>
    <w:rsid w:val="0092592C"/>
    <w:rsid w:val="00925978"/>
    <w:rsid w:val="00927BBB"/>
    <w:rsid w:val="00927FC7"/>
    <w:rsid w:val="009305A6"/>
    <w:rsid w:val="00932C50"/>
    <w:rsid w:val="00932DFD"/>
    <w:rsid w:val="009332DD"/>
    <w:rsid w:val="00933F66"/>
    <w:rsid w:val="009342A9"/>
    <w:rsid w:val="0093434A"/>
    <w:rsid w:val="00934989"/>
    <w:rsid w:val="00934BE5"/>
    <w:rsid w:val="00935ACA"/>
    <w:rsid w:val="009364AF"/>
    <w:rsid w:val="00936FE6"/>
    <w:rsid w:val="009370F5"/>
    <w:rsid w:val="00937D60"/>
    <w:rsid w:val="009406CD"/>
    <w:rsid w:val="009416BC"/>
    <w:rsid w:val="0094204E"/>
    <w:rsid w:val="00942C9B"/>
    <w:rsid w:val="00943186"/>
    <w:rsid w:val="00943358"/>
    <w:rsid w:val="00943856"/>
    <w:rsid w:val="00943E32"/>
    <w:rsid w:val="00944A7A"/>
    <w:rsid w:val="00945196"/>
    <w:rsid w:val="0094549A"/>
    <w:rsid w:val="00945A5D"/>
    <w:rsid w:val="00946412"/>
    <w:rsid w:val="00946B0F"/>
    <w:rsid w:val="00947036"/>
    <w:rsid w:val="00947776"/>
    <w:rsid w:val="00950BB9"/>
    <w:rsid w:val="00951355"/>
    <w:rsid w:val="00951746"/>
    <w:rsid w:val="00953B97"/>
    <w:rsid w:val="0095427F"/>
    <w:rsid w:val="00955AB9"/>
    <w:rsid w:val="00956BC5"/>
    <w:rsid w:val="00956D80"/>
    <w:rsid w:val="0095729B"/>
    <w:rsid w:val="0095778F"/>
    <w:rsid w:val="00957C89"/>
    <w:rsid w:val="009603B0"/>
    <w:rsid w:val="00960B2D"/>
    <w:rsid w:val="009610C0"/>
    <w:rsid w:val="0096143D"/>
    <w:rsid w:val="00965413"/>
    <w:rsid w:val="009662BB"/>
    <w:rsid w:val="00966754"/>
    <w:rsid w:val="009668BE"/>
    <w:rsid w:val="00967227"/>
    <w:rsid w:val="0096728E"/>
    <w:rsid w:val="009674BB"/>
    <w:rsid w:val="009675B6"/>
    <w:rsid w:val="00967841"/>
    <w:rsid w:val="00972076"/>
    <w:rsid w:val="00972197"/>
    <w:rsid w:val="009723E9"/>
    <w:rsid w:val="00974689"/>
    <w:rsid w:val="00974E80"/>
    <w:rsid w:val="00975964"/>
    <w:rsid w:val="00975EAA"/>
    <w:rsid w:val="009761AF"/>
    <w:rsid w:val="00976358"/>
    <w:rsid w:val="00976875"/>
    <w:rsid w:val="00980300"/>
    <w:rsid w:val="00980366"/>
    <w:rsid w:val="0098043C"/>
    <w:rsid w:val="00980B67"/>
    <w:rsid w:val="00982C50"/>
    <w:rsid w:val="00985E10"/>
    <w:rsid w:val="009860ED"/>
    <w:rsid w:val="00986D89"/>
    <w:rsid w:val="00987BC1"/>
    <w:rsid w:val="00987CC0"/>
    <w:rsid w:val="00987F5E"/>
    <w:rsid w:val="00991D92"/>
    <w:rsid w:val="00992A17"/>
    <w:rsid w:val="00993B66"/>
    <w:rsid w:val="00993E39"/>
    <w:rsid w:val="00994F91"/>
    <w:rsid w:val="00995F7D"/>
    <w:rsid w:val="009968EA"/>
    <w:rsid w:val="00996ED1"/>
    <w:rsid w:val="009973F4"/>
    <w:rsid w:val="009978DF"/>
    <w:rsid w:val="00997938"/>
    <w:rsid w:val="009A0283"/>
    <w:rsid w:val="009A0CD9"/>
    <w:rsid w:val="009A2017"/>
    <w:rsid w:val="009A20E1"/>
    <w:rsid w:val="009A254C"/>
    <w:rsid w:val="009A3734"/>
    <w:rsid w:val="009A4EFE"/>
    <w:rsid w:val="009A530C"/>
    <w:rsid w:val="009A547F"/>
    <w:rsid w:val="009A6649"/>
    <w:rsid w:val="009A72C4"/>
    <w:rsid w:val="009B049C"/>
    <w:rsid w:val="009B1562"/>
    <w:rsid w:val="009B3150"/>
    <w:rsid w:val="009B52CE"/>
    <w:rsid w:val="009B549F"/>
    <w:rsid w:val="009C0542"/>
    <w:rsid w:val="009C2422"/>
    <w:rsid w:val="009C274E"/>
    <w:rsid w:val="009C2885"/>
    <w:rsid w:val="009C2E49"/>
    <w:rsid w:val="009C4785"/>
    <w:rsid w:val="009C4B89"/>
    <w:rsid w:val="009C4C87"/>
    <w:rsid w:val="009C6105"/>
    <w:rsid w:val="009C69E2"/>
    <w:rsid w:val="009C6D7D"/>
    <w:rsid w:val="009C7245"/>
    <w:rsid w:val="009D0B6C"/>
    <w:rsid w:val="009D3F47"/>
    <w:rsid w:val="009D400E"/>
    <w:rsid w:val="009D4C1E"/>
    <w:rsid w:val="009D4E3D"/>
    <w:rsid w:val="009D5AFF"/>
    <w:rsid w:val="009D6AD0"/>
    <w:rsid w:val="009D7F93"/>
    <w:rsid w:val="009E0388"/>
    <w:rsid w:val="009E09FA"/>
    <w:rsid w:val="009E1847"/>
    <w:rsid w:val="009E1DCE"/>
    <w:rsid w:val="009E3742"/>
    <w:rsid w:val="009E47F9"/>
    <w:rsid w:val="009E6B7A"/>
    <w:rsid w:val="009E72E9"/>
    <w:rsid w:val="009F0156"/>
    <w:rsid w:val="009F029E"/>
    <w:rsid w:val="009F0BFE"/>
    <w:rsid w:val="009F122A"/>
    <w:rsid w:val="009F139D"/>
    <w:rsid w:val="009F2261"/>
    <w:rsid w:val="009F2735"/>
    <w:rsid w:val="009F563B"/>
    <w:rsid w:val="009F6569"/>
    <w:rsid w:val="009F66F0"/>
    <w:rsid w:val="009F679C"/>
    <w:rsid w:val="009F6A2F"/>
    <w:rsid w:val="00A0019B"/>
    <w:rsid w:val="00A00260"/>
    <w:rsid w:val="00A00938"/>
    <w:rsid w:val="00A0316A"/>
    <w:rsid w:val="00A031E1"/>
    <w:rsid w:val="00A04038"/>
    <w:rsid w:val="00A0412B"/>
    <w:rsid w:val="00A0436B"/>
    <w:rsid w:val="00A04752"/>
    <w:rsid w:val="00A04ABF"/>
    <w:rsid w:val="00A054FF"/>
    <w:rsid w:val="00A07588"/>
    <w:rsid w:val="00A10A3A"/>
    <w:rsid w:val="00A10BC0"/>
    <w:rsid w:val="00A110E8"/>
    <w:rsid w:val="00A1146B"/>
    <w:rsid w:val="00A11889"/>
    <w:rsid w:val="00A11919"/>
    <w:rsid w:val="00A1244D"/>
    <w:rsid w:val="00A1325E"/>
    <w:rsid w:val="00A1409B"/>
    <w:rsid w:val="00A15101"/>
    <w:rsid w:val="00A152EF"/>
    <w:rsid w:val="00A1621E"/>
    <w:rsid w:val="00A163CD"/>
    <w:rsid w:val="00A16873"/>
    <w:rsid w:val="00A169A6"/>
    <w:rsid w:val="00A178AC"/>
    <w:rsid w:val="00A17ECD"/>
    <w:rsid w:val="00A20402"/>
    <w:rsid w:val="00A2157F"/>
    <w:rsid w:val="00A229C2"/>
    <w:rsid w:val="00A256B4"/>
    <w:rsid w:val="00A256CB"/>
    <w:rsid w:val="00A26AAB"/>
    <w:rsid w:val="00A26FDE"/>
    <w:rsid w:val="00A2708E"/>
    <w:rsid w:val="00A275B0"/>
    <w:rsid w:val="00A30D5E"/>
    <w:rsid w:val="00A30EC7"/>
    <w:rsid w:val="00A324AA"/>
    <w:rsid w:val="00A32BAA"/>
    <w:rsid w:val="00A32F9F"/>
    <w:rsid w:val="00A3389B"/>
    <w:rsid w:val="00A35F6A"/>
    <w:rsid w:val="00A366F7"/>
    <w:rsid w:val="00A36821"/>
    <w:rsid w:val="00A37437"/>
    <w:rsid w:val="00A37EE4"/>
    <w:rsid w:val="00A40FFB"/>
    <w:rsid w:val="00A42B84"/>
    <w:rsid w:val="00A43557"/>
    <w:rsid w:val="00A43A38"/>
    <w:rsid w:val="00A448C5"/>
    <w:rsid w:val="00A44BAF"/>
    <w:rsid w:val="00A454C7"/>
    <w:rsid w:val="00A458E2"/>
    <w:rsid w:val="00A45BF8"/>
    <w:rsid w:val="00A45FCB"/>
    <w:rsid w:val="00A46998"/>
    <w:rsid w:val="00A50CDA"/>
    <w:rsid w:val="00A5350A"/>
    <w:rsid w:val="00A5375E"/>
    <w:rsid w:val="00A537F9"/>
    <w:rsid w:val="00A55E58"/>
    <w:rsid w:val="00A56BE7"/>
    <w:rsid w:val="00A57492"/>
    <w:rsid w:val="00A577AC"/>
    <w:rsid w:val="00A60981"/>
    <w:rsid w:val="00A60C37"/>
    <w:rsid w:val="00A60CFD"/>
    <w:rsid w:val="00A60E7F"/>
    <w:rsid w:val="00A60E91"/>
    <w:rsid w:val="00A6117F"/>
    <w:rsid w:val="00A61797"/>
    <w:rsid w:val="00A61E4D"/>
    <w:rsid w:val="00A62B5F"/>
    <w:rsid w:val="00A63054"/>
    <w:rsid w:val="00A639EA"/>
    <w:rsid w:val="00A63E3F"/>
    <w:rsid w:val="00A64265"/>
    <w:rsid w:val="00A65E11"/>
    <w:rsid w:val="00A66314"/>
    <w:rsid w:val="00A665F7"/>
    <w:rsid w:val="00A66867"/>
    <w:rsid w:val="00A67332"/>
    <w:rsid w:val="00A67479"/>
    <w:rsid w:val="00A7019D"/>
    <w:rsid w:val="00A707CA"/>
    <w:rsid w:val="00A7082E"/>
    <w:rsid w:val="00A7143C"/>
    <w:rsid w:val="00A724F1"/>
    <w:rsid w:val="00A72B2E"/>
    <w:rsid w:val="00A72C97"/>
    <w:rsid w:val="00A73064"/>
    <w:rsid w:val="00A731F8"/>
    <w:rsid w:val="00A73200"/>
    <w:rsid w:val="00A73FFC"/>
    <w:rsid w:val="00A74E04"/>
    <w:rsid w:val="00A75DCE"/>
    <w:rsid w:val="00A76444"/>
    <w:rsid w:val="00A76B45"/>
    <w:rsid w:val="00A80556"/>
    <w:rsid w:val="00A8092A"/>
    <w:rsid w:val="00A80D4A"/>
    <w:rsid w:val="00A811D7"/>
    <w:rsid w:val="00A82390"/>
    <w:rsid w:val="00A842FB"/>
    <w:rsid w:val="00A86492"/>
    <w:rsid w:val="00A86D3E"/>
    <w:rsid w:val="00A879AD"/>
    <w:rsid w:val="00A9096A"/>
    <w:rsid w:val="00A91AE3"/>
    <w:rsid w:val="00A91E5C"/>
    <w:rsid w:val="00A923D4"/>
    <w:rsid w:val="00A9294A"/>
    <w:rsid w:val="00A93531"/>
    <w:rsid w:val="00A936E9"/>
    <w:rsid w:val="00A94537"/>
    <w:rsid w:val="00A947DD"/>
    <w:rsid w:val="00A94FD3"/>
    <w:rsid w:val="00A956EE"/>
    <w:rsid w:val="00A96873"/>
    <w:rsid w:val="00A96E83"/>
    <w:rsid w:val="00A96F7E"/>
    <w:rsid w:val="00A96FF8"/>
    <w:rsid w:val="00A97949"/>
    <w:rsid w:val="00AA01FE"/>
    <w:rsid w:val="00AA05B2"/>
    <w:rsid w:val="00AA0BDB"/>
    <w:rsid w:val="00AA0C1A"/>
    <w:rsid w:val="00AA2926"/>
    <w:rsid w:val="00AA298D"/>
    <w:rsid w:val="00AA3088"/>
    <w:rsid w:val="00AA3646"/>
    <w:rsid w:val="00AA37FA"/>
    <w:rsid w:val="00AA41A4"/>
    <w:rsid w:val="00AA49C0"/>
    <w:rsid w:val="00AA4C21"/>
    <w:rsid w:val="00AA54F7"/>
    <w:rsid w:val="00AA6AF5"/>
    <w:rsid w:val="00AA70A5"/>
    <w:rsid w:val="00AA712D"/>
    <w:rsid w:val="00AA744F"/>
    <w:rsid w:val="00AA7805"/>
    <w:rsid w:val="00AA7CB5"/>
    <w:rsid w:val="00AB0241"/>
    <w:rsid w:val="00AB0532"/>
    <w:rsid w:val="00AB093C"/>
    <w:rsid w:val="00AB0957"/>
    <w:rsid w:val="00AB13A9"/>
    <w:rsid w:val="00AB14D0"/>
    <w:rsid w:val="00AB38B7"/>
    <w:rsid w:val="00AB43DE"/>
    <w:rsid w:val="00AB4A98"/>
    <w:rsid w:val="00AB4F0A"/>
    <w:rsid w:val="00AB6242"/>
    <w:rsid w:val="00AB6D71"/>
    <w:rsid w:val="00AB74B2"/>
    <w:rsid w:val="00AB7CA0"/>
    <w:rsid w:val="00AC2821"/>
    <w:rsid w:val="00AC36F3"/>
    <w:rsid w:val="00AC3C91"/>
    <w:rsid w:val="00AC48DF"/>
    <w:rsid w:val="00AC4CD9"/>
    <w:rsid w:val="00AC4E94"/>
    <w:rsid w:val="00AC5B43"/>
    <w:rsid w:val="00AC6B7B"/>
    <w:rsid w:val="00AC6E23"/>
    <w:rsid w:val="00AC7522"/>
    <w:rsid w:val="00AC77D8"/>
    <w:rsid w:val="00AD1708"/>
    <w:rsid w:val="00AD1F1B"/>
    <w:rsid w:val="00AD1F2F"/>
    <w:rsid w:val="00AD3418"/>
    <w:rsid w:val="00AD3A49"/>
    <w:rsid w:val="00AD3AF3"/>
    <w:rsid w:val="00AD45F6"/>
    <w:rsid w:val="00AD52C2"/>
    <w:rsid w:val="00AD5659"/>
    <w:rsid w:val="00AD5754"/>
    <w:rsid w:val="00AD6EC4"/>
    <w:rsid w:val="00AD7727"/>
    <w:rsid w:val="00AE0609"/>
    <w:rsid w:val="00AE2208"/>
    <w:rsid w:val="00AE43B3"/>
    <w:rsid w:val="00AE49D5"/>
    <w:rsid w:val="00AE5A94"/>
    <w:rsid w:val="00AE6A5E"/>
    <w:rsid w:val="00AE6E2F"/>
    <w:rsid w:val="00AF0B20"/>
    <w:rsid w:val="00AF0D55"/>
    <w:rsid w:val="00AF115C"/>
    <w:rsid w:val="00AF12EF"/>
    <w:rsid w:val="00AF193D"/>
    <w:rsid w:val="00AF1F14"/>
    <w:rsid w:val="00AF25B3"/>
    <w:rsid w:val="00AF3225"/>
    <w:rsid w:val="00AF703C"/>
    <w:rsid w:val="00AF79EE"/>
    <w:rsid w:val="00AF7D8A"/>
    <w:rsid w:val="00B0028C"/>
    <w:rsid w:val="00B00486"/>
    <w:rsid w:val="00B00B92"/>
    <w:rsid w:val="00B023BD"/>
    <w:rsid w:val="00B04A6C"/>
    <w:rsid w:val="00B05BA1"/>
    <w:rsid w:val="00B06B9B"/>
    <w:rsid w:val="00B077A2"/>
    <w:rsid w:val="00B10D12"/>
    <w:rsid w:val="00B11FE6"/>
    <w:rsid w:val="00B121BF"/>
    <w:rsid w:val="00B12422"/>
    <w:rsid w:val="00B12C72"/>
    <w:rsid w:val="00B134F6"/>
    <w:rsid w:val="00B145A9"/>
    <w:rsid w:val="00B148C8"/>
    <w:rsid w:val="00B15BEF"/>
    <w:rsid w:val="00B15D01"/>
    <w:rsid w:val="00B215BB"/>
    <w:rsid w:val="00B2224B"/>
    <w:rsid w:val="00B237B9"/>
    <w:rsid w:val="00B23945"/>
    <w:rsid w:val="00B23EBD"/>
    <w:rsid w:val="00B24219"/>
    <w:rsid w:val="00B24327"/>
    <w:rsid w:val="00B24B19"/>
    <w:rsid w:val="00B251AB"/>
    <w:rsid w:val="00B25269"/>
    <w:rsid w:val="00B25BF2"/>
    <w:rsid w:val="00B25E66"/>
    <w:rsid w:val="00B26AC5"/>
    <w:rsid w:val="00B27450"/>
    <w:rsid w:val="00B305E0"/>
    <w:rsid w:val="00B3086D"/>
    <w:rsid w:val="00B30FCC"/>
    <w:rsid w:val="00B310E6"/>
    <w:rsid w:val="00B315B7"/>
    <w:rsid w:val="00B32D73"/>
    <w:rsid w:val="00B33DA9"/>
    <w:rsid w:val="00B343B7"/>
    <w:rsid w:val="00B348FB"/>
    <w:rsid w:val="00B36B11"/>
    <w:rsid w:val="00B3748B"/>
    <w:rsid w:val="00B40E20"/>
    <w:rsid w:val="00B41182"/>
    <w:rsid w:val="00B4175A"/>
    <w:rsid w:val="00B428A7"/>
    <w:rsid w:val="00B42C7C"/>
    <w:rsid w:val="00B45E39"/>
    <w:rsid w:val="00B45E3B"/>
    <w:rsid w:val="00B46576"/>
    <w:rsid w:val="00B46727"/>
    <w:rsid w:val="00B46849"/>
    <w:rsid w:val="00B46939"/>
    <w:rsid w:val="00B46ABE"/>
    <w:rsid w:val="00B504C4"/>
    <w:rsid w:val="00B50BF2"/>
    <w:rsid w:val="00B50E19"/>
    <w:rsid w:val="00B514D1"/>
    <w:rsid w:val="00B5262A"/>
    <w:rsid w:val="00B526C8"/>
    <w:rsid w:val="00B527D2"/>
    <w:rsid w:val="00B53203"/>
    <w:rsid w:val="00B5357C"/>
    <w:rsid w:val="00B53A0A"/>
    <w:rsid w:val="00B53D2A"/>
    <w:rsid w:val="00B53F51"/>
    <w:rsid w:val="00B55D9C"/>
    <w:rsid w:val="00B57FFB"/>
    <w:rsid w:val="00B60451"/>
    <w:rsid w:val="00B60C53"/>
    <w:rsid w:val="00B60E04"/>
    <w:rsid w:val="00B617EC"/>
    <w:rsid w:val="00B618B9"/>
    <w:rsid w:val="00B64830"/>
    <w:rsid w:val="00B649BC"/>
    <w:rsid w:val="00B649F8"/>
    <w:rsid w:val="00B65659"/>
    <w:rsid w:val="00B673E2"/>
    <w:rsid w:val="00B6754A"/>
    <w:rsid w:val="00B67642"/>
    <w:rsid w:val="00B67B69"/>
    <w:rsid w:val="00B703E8"/>
    <w:rsid w:val="00B70D0F"/>
    <w:rsid w:val="00B7188E"/>
    <w:rsid w:val="00B7201A"/>
    <w:rsid w:val="00B7274B"/>
    <w:rsid w:val="00B73815"/>
    <w:rsid w:val="00B7466F"/>
    <w:rsid w:val="00B76849"/>
    <w:rsid w:val="00B76E9B"/>
    <w:rsid w:val="00B772EF"/>
    <w:rsid w:val="00B81AED"/>
    <w:rsid w:val="00B8206F"/>
    <w:rsid w:val="00B82444"/>
    <w:rsid w:val="00B828CB"/>
    <w:rsid w:val="00B837C3"/>
    <w:rsid w:val="00B83D7B"/>
    <w:rsid w:val="00B84E45"/>
    <w:rsid w:val="00B85176"/>
    <w:rsid w:val="00B85591"/>
    <w:rsid w:val="00B904F2"/>
    <w:rsid w:val="00B9102D"/>
    <w:rsid w:val="00B91984"/>
    <w:rsid w:val="00B91F76"/>
    <w:rsid w:val="00B92089"/>
    <w:rsid w:val="00B922F2"/>
    <w:rsid w:val="00B92813"/>
    <w:rsid w:val="00B93D62"/>
    <w:rsid w:val="00B93ED9"/>
    <w:rsid w:val="00B9446B"/>
    <w:rsid w:val="00B94BB8"/>
    <w:rsid w:val="00B94D68"/>
    <w:rsid w:val="00B94EE4"/>
    <w:rsid w:val="00B956D0"/>
    <w:rsid w:val="00B959B6"/>
    <w:rsid w:val="00B95BF3"/>
    <w:rsid w:val="00B96A14"/>
    <w:rsid w:val="00B9703C"/>
    <w:rsid w:val="00BA133A"/>
    <w:rsid w:val="00BA1601"/>
    <w:rsid w:val="00BA1937"/>
    <w:rsid w:val="00BA1AFA"/>
    <w:rsid w:val="00BA1D68"/>
    <w:rsid w:val="00BA291A"/>
    <w:rsid w:val="00BA360E"/>
    <w:rsid w:val="00BA3AD8"/>
    <w:rsid w:val="00BA3EC1"/>
    <w:rsid w:val="00BA4300"/>
    <w:rsid w:val="00BA52DD"/>
    <w:rsid w:val="00BA5567"/>
    <w:rsid w:val="00BA5B49"/>
    <w:rsid w:val="00BA6433"/>
    <w:rsid w:val="00BA65DA"/>
    <w:rsid w:val="00BA65FD"/>
    <w:rsid w:val="00BA6C60"/>
    <w:rsid w:val="00BA7D06"/>
    <w:rsid w:val="00BB1218"/>
    <w:rsid w:val="00BB320F"/>
    <w:rsid w:val="00BB443C"/>
    <w:rsid w:val="00BB44BB"/>
    <w:rsid w:val="00BB4704"/>
    <w:rsid w:val="00BB47ED"/>
    <w:rsid w:val="00BB514D"/>
    <w:rsid w:val="00BB5451"/>
    <w:rsid w:val="00BC1632"/>
    <w:rsid w:val="00BC27A8"/>
    <w:rsid w:val="00BC2C49"/>
    <w:rsid w:val="00BC2C63"/>
    <w:rsid w:val="00BC2F19"/>
    <w:rsid w:val="00BC33FE"/>
    <w:rsid w:val="00BC43CD"/>
    <w:rsid w:val="00BC48BE"/>
    <w:rsid w:val="00BC4BEE"/>
    <w:rsid w:val="00BC4C04"/>
    <w:rsid w:val="00BC511D"/>
    <w:rsid w:val="00BC54E6"/>
    <w:rsid w:val="00BC707A"/>
    <w:rsid w:val="00BC7133"/>
    <w:rsid w:val="00BC7AC6"/>
    <w:rsid w:val="00BD06E6"/>
    <w:rsid w:val="00BD0BD3"/>
    <w:rsid w:val="00BD1DDB"/>
    <w:rsid w:val="00BD32E3"/>
    <w:rsid w:val="00BD3EFB"/>
    <w:rsid w:val="00BD4339"/>
    <w:rsid w:val="00BD472C"/>
    <w:rsid w:val="00BD4A33"/>
    <w:rsid w:val="00BD6EFE"/>
    <w:rsid w:val="00BD6F2B"/>
    <w:rsid w:val="00BD75FB"/>
    <w:rsid w:val="00BD78EA"/>
    <w:rsid w:val="00BE0156"/>
    <w:rsid w:val="00BE1DCB"/>
    <w:rsid w:val="00BE2549"/>
    <w:rsid w:val="00BE3133"/>
    <w:rsid w:val="00BE4878"/>
    <w:rsid w:val="00BE54E6"/>
    <w:rsid w:val="00BE5549"/>
    <w:rsid w:val="00BE58CA"/>
    <w:rsid w:val="00BE5B82"/>
    <w:rsid w:val="00BE60D4"/>
    <w:rsid w:val="00BE7074"/>
    <w:rsid w:val="00BE7241"/>
    <w:rsid w:val="00BE72D1"/>
    <w:rsid w:val="00BE7BBA"/>
    <w:rsid w:val="00BF0443"/>
    <w:rsid w:val="00BF0631"/>
    <w:rsid w:val="00BF06B9"/>
    <w:rsid w:val="00BF0FB2"/>
    <w:rsid w:val="00BF2EEB"/>
    <w:rsid w:val="00BF3662"/>
    <w:rsid w:val="00BF5211"/>
    <w:rsid w:val="00BF5A02"/>
    <w:rsid w:val="00BF62E9"/>
    <w:rsid w:val="00BF642D"/>
    <w:rsid w:val="00BF71D7"/>
    <w:rsid w:val="00BF725E"/>
    <w:rsid w:val="00BF7E98"/>
    <w:rsid w:val="00C00CB4"/>
    <w:rsid w:val="00C00D66"/>
    <w:rsid w:val="00C013CE"/>
    <w:rsid w:val="00C02417"/>
    <w:rsid w:val="00C0271F"/>
    <w:rsid w:val="00C028FE"/>
    <w:rsid w:val="00C0305D"/>
    <w:rsid w:val="00C03CED"/>
    <w:rsid w:val="00C04F90"/>
    <w:rsid w:val="00C055CC"/>
    <w:rsid w:val="00C05C5F"/>
    <w:rsid w:val="00C06C52"/>
    <w:rsid w:val="00C071BD"/>
    <w:rsid w:val="00C07EAC"/>
    <w:rsid w:val="00C1006C"/>
    <w:rsid w:val="00C1060E"/>
    <w:rsid w:val="00C11433"/>
    <w:rsid w:val="00C12876"/>
    <w:rsid w:val="00C13901"/>
    <w:rsid w:val="00C15E90"/>
    <w:rsid w:val="00C16441"/>
    <w:rsid w:val="00C16471"/>
    <w:rsid w:val="00C17173"/>
    <w:rsid w:val="00C1777A"/>
    <w:rsid w:val="00C17924"/>
    <w:rsid w:val="00C2060A"/>
    <w:rsid w:val="00C210F9"/>
    <w:rsid w:val="00C2166F"/>
    <w:rsid w:val="00C231FE"/>
    <w:rsid w:val="00C24085"/>
    <w:rsid w:val="00C2561A"/>
    <w:rsid w:val="00C2572C"/>
    <w:rsid w:val="00C25B9B"/>
    <w:rsid w:val="00C26AE5"/>
    <w:rsid w:val="00C2724B"/>
    <w:rsid w:val="00C2733C"/>
    <w:rsid w:val="00C27600"/>
    <w:rsid w:val="00C276A3"/>
    <w:rsid w:val="00C27EF6"/>
    <w:rsid w:val="00C303E2"/>
    <w:rsid w:val="00C30942"/>
    <w:rsid w:val="00C30C2D"/>
    <w:rsid w:val="00C31073"/>
    <w:rsid w:val="00C32D33"/>
    <w:rsid w:val="00C33C57"/>
    <w:rsid w:val="00C33CBA"/>
    <w:rsid w:val="00C360E5"/>
    <w:rsid w:val="00C368A9"/>
    <w:rsid w:val="00C37DC8"/>
    <w:rsid w:val="00C40731"/>
    <w:rsid w:val="00C40A6B"/>
    <w:rsid w:val="00C41C2E"/>
    <w:rsid w:val="00C421C8"/>
    <w:rsid w:val="00C4357A"/>
    <w:rsid w:val="00C439D7"/>
    <w:rsid w:val="00C43AFE"/>
    <w:rsid w:val="00C443F5"/>
    <w:rsid w:val="00C453E6"/>
    <w:rsid w:val="00C45688"/>
    <w:rsid w:val="00C458E9"/>
    <w:rsid w:val="00C45A59"/>
    <w:rsid w:val="00C45EDA"/>
    <w:rsid w:val="00C502E6"/>
    <w:rsid w:val="00C509F2"/>
    <w:rsid w:val="00C519FE"/>
    <w:rsid w:val="00C52573"/>
    <w:rsid w:val="00C5288C"/>
    <w:rsid w:val="00C53BB2"/>
    <w:rsid w:val="00C548D2"/>
    <w:rsid w:val="00C55BAC"/>
    <w:rsid w:val="00C573E6"/>
    <w:rsid w:val="00C602DB"/>
    <w:rsid w:val="00C60F8E"/>
    <w:rsid w:val="00C61407"/>
    <w:rsid w:val="00C61648"/>
    <w:rsid w:val="00C61788"/>
    <w:rsid w:val="00C62297"/>
    <w:rsid w:val="00C624F6"/>
    <w:rsid w:val="00C62987"/>
    <w:rsid w:val="00C63268"/>
    <w:rsid w:val="00C63343"/>
    <w:rsid w:val="00C642E1"/>
    <w:rsid w:val="00C6486E"/>
    <w:rsid w:val="00C64BD2"/>
    <w:rsid w:val="00C64DF2"/>
    <w:rsid w:val="00C65669"/>
    <w:rsid w:val="00C66B03"/>
    <w:rsid w:val="00C67929"/>
    <w:rsid w:val="00C67D13"/>
    <w:rsid w:val="00C702F9"/>
    <w:rsid w:val="00C708CE"/>
    <w:rsid w:val="00C70FBE"/>
    <w:rsid w:val="00C7128E"/>
    <w:rsid w:val="00C718B2"/>
    <w:rsid w:val="00C71B69"/>
    <w:rsid w:val="00C71C80"/>
    <w:rsid w:val="00C740E5"/>
    <w:rsid w:val="00C74228"/>
    <w:rsid w:val="00C751DC"/>
    <w:rsid w:val="00C75323"/>
    <w:rsid w:val="00C76832"/>
    <w:rsid w:val="00C76C64"/>
    <w:rsid w:val="00C80509"/>
    <w:rsid w:val="00C8099F"/>
    <w:rsid w:val="00C81069"/>
    <w:rsid w:val="00C810C3"/>
    <w:rsid w:val="00C81861"/>
    <w:rsid w:val="00C81914"/>
    <w:rsid w:val="00C8199F"/>
    <w:rsid w:val="00C81BAC"/>
    <w:rsid w:val="00C81FC1"/>
    <w:rsid w:val="00C8202B"/>
    <w:rsid w:val="00C8204E"/>
    <w:rsid w:val="00C82D07"/>
    <w:rsid w:val="00C837A1"/>
    <w:rsid w:val="00C83FDC"/>
    <w:rsid w:val="00C83FED"/>
    <w:rsid w:val="00C85C26"/>
    <w:rsid w:val="00C860D6"/>
    <w:rsid w:val="00C86BB1"/>
    <w:rsid w:val="00C874AB"/>
    <w:rsid w:val="00C87D69"/>
    <w:rsid w:val="00C9149D"/>
    <w:rsid w:val="00C91EE6"/>
    <w:rsid w:val="00C924DE"/>
    <w:rsid w:val="00C93E51"/>
    <w:rsid w:val="00C943DE"/>
    <w:rsid w:val="00C946ED"/>
    <w:rsid w:val="00C94956"/>
    <w:rsid w:val="00C94BC9"/>
    <w:rsid w:val="00C94DAE"/>
    <w:rsid w:val="00C95372"/>
    <w:rsid w:val="00C96456"/>
    <w:rsid w:val="00C96499"/>
    <w:rsid w:val="00C9797F"/>
    <w:rsid w:val="00CA0CDC"/>
    <w:rsid w:val="00CA1687"/>
    <w:rsid w:val="00CA197C"/>
    <w:rsid w:val="00CA1AB9"/>
    <w:rsid w:val="00CA28C7"/>
    <w:rsid w:val="00CA3F6A"/>
    <w:rsid w:val="00CA4F04"/>
    <w:rsid w:val="00CA5A27"/>
    <w:rsid w:val="00CA5A38"/>
    <w:rsid w:val="00CA67E6"/>
    <w:rsid w:val="00CA6E71"/>
    <w:rsid w:val="00CA749F"/>
    <w:rsid w:val="00CB0C75"/>
    <w:rsid w:val="00CB0FEA"/>
    <w:rsid w:val="00CB1B5A"/>
    <w:rsid w:val="00CB1E65"/>
    <w:rsid w:val="00CB3A72"/>
    <w:rsid w:val="00CB42AA"/>
    <w:rsid w:val="00CB46EE"/>
    <w:rsid w:val="00CB5C10"/>
    <w:rsid w:val="00CB71AF"/>
    <w:rsid w:val="00CB7F5C"/>
    <w:rsid w:val="00CC0F99"/>
    <w:rsid w:val="00CC1097"/>
    <w:rsid w:val="00CC189F"/>
    <w:rsid w:val="00CC1DFD"/>
    <w:rsid w:val="00CC2EB5"/>
    <w:rsid w:val="00CC3999"/>
    <w:rsid w:val="00CC4C46"/>
    <w:rsid w:val="00CC5C1C"/>
    <w:rsid w:val="00CC7A8B"/>
    <w:rsid w:val="00CD0DA7"/>
    <w:rsid w:val="00CD1A64"/>
    <w:rsid w:val="00CD2CE2"/>
    <w:rsid w:val="00CD2E35"/>
    <w:rsid w:val="00CD30C4"/>
    <w:rsid w:val="00CD3506"/>
    <w:rsid w:val="00CD3C05"/>
    <w:rsid w:val="00CD453C"/>
    <w:rsid w:val="00CD5F29"/>
    <w:rsid w:val="00CD6333"/>
    <w:rsid w:val="00CD71DE"/>
    <w:rsid w:val="00CD79A4"/>
    <w:rsid w:val="00CE00BF"/>
    <w:rsid w:val="00CE1B1F"/>
    <w:rsid w:val="00CE2578"/>
    <w:rsid w:val="00CE3ABB"/>
    <w:rsid w:val="00CE4286"/>
    <w:rsid w:val="00CE4369"/>
    <w:rsid w:val="00CE5784"/>
    <w:rsid w:val="00CE5FEC"/>
    <w:rsid w:val="00CE60DC"/>
    <w:rsid w:val="00CE67D4"/>
    <w:rsid w:val="00CE6FAB"/>
    <w:rsid w:val="00CE79DF"/>
    <w:rsid w:val="00CF3077"/>
    <w:rsid w:val="00CF3D79"/>
    <w:rsid w:val="00CF4601"/>
    <w:rsid w:val="00CF526C"/>
    <w:rsid w:val="00CF6D7E"/>
    <w:rsid w:val="00D029BC"/>
    <w:rsid w:val="00D0326F"/>
    <w:rsid w:val="00D05073"/>
    <w:rsid w:val="00D05557"/>
    <w:rsid w:val="00D0584B"/>
    <w:rsid w:val="00D0600F"/>
    <w:rsid w:val="00D06A74"/>
    <w:rsid w:val="00D06DFD"/>
    <w:rsid w:val="00D071CE"/>
    <w:rsid w:val="00D072FE"/>
    <w:rsid w:val="00D075E9"/>
    <w:rsid w:val="00D11A1F"/>
    <w:rsid w:val="00D12121"/>
    <w:rsid w:val="00D1297A"/>
    <w:rsid w:val="00D1364C"/>
    <w:rsid w:val="00D1366B"/>
    <w:rsid w:val="00D1409B"/>
    <w:rsid w:val="00D1427D"/>
    <w:rsid w:val="00D15B77"/>
    <w:rsid w:val="00D172A4"/>
    <w:rsid w:val="00D17319"/>
    <w:rsid w:val="00D17408"/>
    <w:rsid w:val="00D17476"/>
    <w:rsid w:val="00D17935"/>
    <w:rsid w:val="00D213AF"/>
    <w:rsid w:val="00D21633"/>
    <w:rsid w:val="00D21B5E"/>
    <w:rsid w:val="00D21D8B"/>
    <w:rsid w:val="00D23977"/>
    <w:rsid w:val="00D23DF9"/>
    <w:rsid w:val="00D24832"/>
    <w:rsid w:val="00D24BAF"/>
    <w:rsid w:val="00D24F78"/>
    <w:rsid w:val="00D25514"/>
    <w:rsid w:val="00D261FF"/>
    <w:rsid w:val="00D26B04"/>
    <w:rsid w:val="00D3093C"/>
    <w:rsid w:val="00D327DD"/>
    <w:rsid w:val="00D33337"/>
    <w:rsid w:val="00D33CEA"/>
    <w:rsid w:val="00D34BAD"/>
    <w:rsid w:val="00D35125"/>
    <w:rsid w:val="00D354A9"/>
    <w:rsid w:val="00D376BE"/>
    <w:rsid w:val="00D40D77"/>
    <w:rsid w:val="00D41494"/>
    <w:rsid w:val="00D42118"/>
    <w:rsid w:val="00D42440"/>
    <w:rsid w:val="00D43C16"/>
    <w:rsid w:val="00D44516"/>
    <w:rsid w:val="00D44957"/>
    <w:rsid w:val="00D4499D"/>
    <w:rsid w:val="00D44BBE"/>
    <w:rsid w:val="00D44C25"/>
    <w:rsid w:val="00D45713"/>
    <w:rsid w:val="00D460ED"/>
    <w:rsid w:val="00D46A7D"/>
    <w:rsid w:val="00D47154"/>
    <w:rsid w:val="00D500D3"/>
    <w:rsid w:val="00D50934"/>
    <w:rsid w:val="00D51574"/>
    <w:rsid w:val="00D518C3"/>
    <w:rsid w:val="00D51B08"/>
    <w:rsid w:val="00D540BE"/>
    <w:rsid w:val="00D5505E"/>
    <w:rsid w:val="00D56118"/>
    <w:rsid w:val="00D56C97"/>
    <w:rsid w:val="00D56DF5"/>
    <w:rsid w:val="00D57D2C"/>
    <w:rsid w:val="00D61570"/>
    <w:rsid w:val="00D61DC8"/>
    <w:rsid w:val="00D624B7"/>
    <w:rsid w:val="00D6355B"/>
    <w:rsid w:val="00D63797"/>
    <w:rsid w:val="00D63A84"/>
    <w:rsid w:val="00D64C82"/>
    <w:rsid w:val="00D64D2F"/>
    <w:rsid w:val="00D662F1"/>
    <w:rsid w:val="00D66363"/>
    <w:rsid w:val="00D6676D"/>
    <w:rsid w:val="00D70081"/>
    <w:rsid w:val="00D7220D"/>
    <w:rsid w:val="00D72716"/>
    <w:rsid w:val="00D72D6E"/>
    <w:rsid w:val="00D73045"/>
    <w:rsid w:val="00D7304B"/>
    <w:rsid w:val="00D73FCB"/>
    <w:rsid w:val="00D743D4"/>
    <w:rsid w:val="00D74554"/>
    <w:rsid w:val="00D747A0"/>
    <w:rsid w:val="00D75CD0"/>
    <w:rsid w:val="00D7640B"/>
    <w:rsid w:val="00D7713A"/>
    <w:rsid w:val="00D77904"/>
    <w:rsid w:val="00D77A47"/>
    <w:rsid w:val="00D77B23"/>
    <w:rsid w:val="00D80190"/>
    <w:rsid w:val="00D816DE"/>
    <w:rsid w:val="00D81994"/>
    <w:rsid w:val="00D81B4C"/>
    <w:rsid w:val="00D83D11"/>
    <w:rsid w:val="00D843A1"/>
    <w:rsid w:val="00D859C1"/>
    <w:rsid w:val="00D86100"/>
    <w:rsid w:val="00D8748B"/>
    <w:rsid w:val="00D90512"/>
    <w:rsid w:val="00D909A9"/>
    <w:rsid w:val="00D90F33"/>
    <w:rsid w:val="00D91F81"/>
    <w:rsid w:val="00D9241F"/>
    <w:rsid w:val="00D92AFB"/>
    <w:rsid w:val="00D942C0"/>
    <w:rsid w:val="00D94A19"/>
    <w:rsid w:val="00D94EE0"/>
    <w:rsid w:val="00D96538"/>
    <w:rsid w:val="00D9673D"/>
    <w:rsid w:val="00D96C00"/>
    <w:rsid w:val="00DA07AF"/>
    <w:rsid w:val="00DA0F02"/>
    <w:rsid w:val="00DA139D"/>
    <w:rsid w:val="00DA2220"/>
    <w:rsid w:val="00DA2BA5"/>
    <w:rsid w:val="00DA3D2E"/>
    <w:rsid w:val="00DA44AD"/>
    <w:rsid w:val="00DA44E6"/>
    <w:rsid w:val="00DA5047"/>
    <w:rsid w:val="00DA5E86"/>
    <w:rsid w:val="00DA6BA3"/>
    <w:rsid w:val="00DA7C28"/>
    <w:rsid w:val="00DA7E7C"/>
    <w:rsid w:val="00DB166E"/>
    <w:rsid w:val="00DB1C27"/>
    <w:rsid w:val="00DB1EFA"/>
    <w:rsid w:val="00DB360B"/>
    <w:rsid w:val="00DB3624"/>
    <w:rsid w:val="00DB40AF"/>
    <w:rsid w:val="00DB512F"/>
    <w:rsid w:val="00DB622F"/>
    <w:rsid w:val="00DB7523"/>
    <w:rsid w:val="00DC1436"/>
    <w:rsid w:val="00DC3B4F"/>
    <w:rsid w:val="00DC406A"/>
    <w:rsid w:val="00DC5043"/>
    <w:rsid w:val="00DC55B1"/>
    <w:rsid w:val="00DC6389"/>
    <w:rsid w:val="00DC6DDA"/>
    <w:rsid w:val="00DC6E8C"/>
    <w:rsid w:val="00DC7049"/>
    <w:rsid w:val="00DD025C"/>
    <w:rsid w:val="00DD0291"/>
    <w:rsid w:val="00DD0E79"/>
    <w:rsid w:val="00DD1A66"/>
    <w:rsid w:val="00DD33F0"/>
    <w:rsid w:val="00DD47E0"/>
    <w:rsid w:val="00DD5064"/>
    <w:rsid w:val="00DD55E8"/>
    <w:rsid w:val="00DD596E"/>
    <w:rsid w:val="00DD651F"/>
    <w:rsid w:val="00DD6B48"/>
    <w:rsid w:val="00DD6CB5"/>
    <w:rsid w:val="00DD7D7C"/>
    <w:rsid w:val="00DE00FC"/>
    <w:rsid w:val="00DE1A91"/>
    <w:rsid w:val="00DE281F"/>
    <w:rsid w:val="00DE297B"/>
    <w:rsid w:val="00DE2C2D"/>
    <w:rsid w:val="00DE3D63"/>
    <w:rsid w:val="00DE508A"/>
    <w:rsid w:val="00DE5C35"/>
    <w:rsid w:val="00DE5E18"/>
    <w:rsid w:val="00DE606D"/>
    <w:rsid w:val="00DE6186"/>
    <w:rsid w:val="00DE6556"/>
    <w:rsid w:val="00DE797E"/>
    <w:rsid w:val="00DF09FA"/>
    <w:rsid w:val="00DF0FE7"/>
    <w:rsid w:val="00DF2399"/>
    <w:rsid w:val="00DF2DBF"/>
    <w:rsid w:val="00DF316D"/>
    <w:rsid w:val="00DF39F5"/>
    <w:rsid w:val="00DF3CBA"/>
    <w:rsid w:val="00DF511F"/>
    <w:rsid w:val="00DF549B"/>
    <w:rsid w:val="00DF56FE"/>
    <w:rsid w:val="00DF588F"/>
    <w:rsid w:val="00DF5B79"/>
    <w:rsid w:val="00DF6AF8"/>
    <w:rsid w:val="00DF7092"/>
    <w:rsid w:val="00DF7156"/>
    <w:rsid w:val="00DF7A48"/>
    <w:rsid w:val="00DF7B35"/>
    <w:rsid w:val="00DF7B85"/>
    <w:rsid w:val="00E00869"/>
    <w:rsid w:val="00E01C4B"/>
    <w:rsid w:val="00E02564"/>
    <w:rsid w:val="00E02825"/>
    <w:rsid w:val="00E03059"/>
    <w:rsid w:val="00E031AB"/>
    <w:rsid w:val="00E033F6"/>
    <w:rsid w:val="00E04B56"/>
    <w:rsid w:val="00E04C3D"/>
    <w:rsid w:val="00E062EB"/>
    <w:rsid w:val="00E07800"/>
    <w:rsid w:val="00E07B86"/>
    <w:rsid w:val="00E10593"/>
    <w:rsid w:val="00E11CBB"/>
    <w:rsid w:val="00E12E67"/>
    <w:rsid w:val="00E13566"/>
    <w:rsid w:val="00E153ED"/>
    <w:rsid w:val="00E1569D"/>
    <w:rsid w:val="00E15B40"/>
    <w:rsid w:val="00E15E1A"/>
    <w:rsid w:val="00E16217"/>
    <w:rsid w:val="00E16E5E"/>
    <w:rsid w:val="00E173BB"/>
    <w:rsid w:val="00E17E3A"/>
    <w:rsid w:val="00E20093"/>
    <w:rsid w:val="00E231A6"/>
    <w:rsid w:val="00E23EBF"/>
    <w:rsid w:val="00E24E9D"/>
    <w:rsid w:val="00E259E7"/>
    <w:rsid w:val="00E27947"/>
    <w:rsid w:val="00E27E86"/>
    <w:rsid w:val="00E31127"/>
    <w:rsid w:val="00E32E05"/>
    <w:rsid w:val="00E336F0"/>
    <w:rsid w:val="00E338CC"/>
    <w:rsid w:val="00E345CD"/>
    <w:rsid w:val="00E34B20"/>
    <w:rsid w:val="00E354A2"/>
    <w:rsid w:val="00E36EF6"/>
    <w:rsid w:val="00E3761C"/>
    <w:rsid w:val="00E37E30"/>
    <w:rsid w:val="00E37EFC"/>
    <w:rsid w:val="00E41719"/>
    <w:rsid w:val="00E423D8"/>
    <w:rsid w:val="00E4277C"/>
    <w:rsid w:val="00E429AE"/>
    <w:rsid w:val="00E430BC"/>
    <w:rsid w:val="00E433AE"/>
    <w:rsid w:val="00E43455"/>
    <w:rsid w:val="00E440E9"/>
    <w:rsid w:val="00E4535E"/>
    <w:rsid w:val="00E4589E"/>
    <w:rsid w:val="00E4692C"/>
    <w:rsid w:val="00E47DF5"/>
    <w:rsid w:val="00E47F98"/>
    <w:rsid w:val="00E50600"/>
    <w:rsid w:val="00E50712"/>
    <w:rsid w:val="00E50EDC"/>
    <w:rsid w:val="00E5102F"/>
    <w:rsid w:val="00E51A8C"/>
    <w:rsid w:val="00E5256D"/>
    <w:rsid w:val="00E52E2E"/>
    <w:rsid w:val="00E52E4D"/>
    <w:rsid w:val="00E52EF4"/>
    <w:rsid w:val="00E52F03"/>
    <w:rsid w:val="00E53D24"/>
    <w:rsid w:val="00E55142"/>
    <w:rsid w:val="00E558DC"/>
    <w:rsid w:val="00E55C44"/>
    <w:rsid w:val="00E55CF3"/>
    <w:rsid w:val="00E564A2"/>
    <w:rsid w:val="00E567CC"/>
    <w:rsid w:val="00E567D3"/>
    <w:rsid w:val="00E56B61"/>
    <w:rsid w:val="00E60197"/>
    <w:rsid w:val="00E61A0C"/>
    <w:rsid w:val="00E61BE7"/>
    <w:rsid w:val="00E6258E"/>
    <w:rsid w:val="00E62DC5"/>
    <w:rsid w:val="00E63414"/>
    <w:rsid w:val="00E649AD"/>
    <w:rsid w:val="00E65521"/>
    <w:rsid w:val="00E66DFE"/>
    <w:rsid w:val="00E67357"/>
    <w:rsid w:val="00E67956"/>
    <w:rsid w:val="00E72722"/>
    <w:rsid w:val="00E72BBA"/>
    <w:rsid w:val="00E72D34"/>
    <w:rsid w:val="00E730F0"/>
    <w:rsid w:val="00E7318B"/>
    <w:rsid w:val="00E77881"/>
    <w:rsid w:val="00E77F32"/>
    <w:rsid w:val="00E825C1"/>
    <w:rsid w:val="00E82E79"/>
    <w:rsid w:val="00E83C90"/>
    <w:rsid w:val="00E84387"/>
    <w:rsid w:val="00E85031"/>
    <w:rsid w:val="00E8593C"/>
    <w:rsid w:val="00E87936"/>
    <w:rsid w:val="00E87A72"/>
    <w:rsid w:val="00E90140"/>
    <w:rsid w:val="00E90827"/>
    <w:rsid w:val="00E91A5E"/>
    <w:rsid w:val="00E92193"/>
    <w:rsid w:val="00E92A18"/>
    <w:rsid w:val="00E92A81"/>
    <w:rsid w:val="00E93646"/>
    <w:rsid w:val="00E936A6"/>
    <w:rsid w:val="00E943CE"/>
    <w:rsid w:val="00E9457E"/>
    <w:rsid w:val="00E94A34"/>
    <w:rsid w:val="00E961E9"/>
    <w:rsid w:val="00E96468"/>
    <w:rsid w:val="00E970A2"/>
    <w:rsid w:val="00E9762D"/>
    <w:rsid w:val="00E97BB4"/>
    <w:rsid w:val="00EA0044"/>
    <w:rsid w:val="00EA0165"/>
    <w:rsid w:val="00EA141D"/>
    <w:rsid w:val="00EA1757"/>
    <w:rsid w:val="00EA1CA2"/>
    <w:rsid w:val="00EA4550"/>
    <w:rsid w:val="00EA52E3"/>
    <w:rsid w:val="00EA600A"/>
    <w:rsid w:val="00EA7160"/>
    <w:rsid w:val="00EA720C"/>
    <w:rsid w:val="00EA78AE"/>
    <w:rsid w:val="00EB0111"/>
    <w:rsid w:val="00EB14B7"/>
    <w:rsid w:val="00EB1BD6"/>
    <w:rsid w:val="00EB2476"/>
    <w:rsid w:val="00EB2A27"/>
    <w:rsid w:val="00EB2F5B"/>
    <w:rsid w:val="00EB32DF"/>
    <w:rsid w:val="00EB33B0"/>
    <w:rsid w:val="00EB4596"/>
    <w:rsid w:val="00EB5717"/>
    <w:rsid w:val="00EB59BD"/>
    <w:rsid w:val="00EB769E"/>
    <w:rsid w:val="00EB7F12"/>
    <w:rsid w:val="00EC1C05"/>
    <w:rsid w:val="00EC2363"/>
    <w:rsid w:val="00EC2865"/>
    <w:rsid w:val="00EC2FAF"/>
    <w:rsid w:val="00EC3338"/>
    <w:rsid w:val="00EC6147"/>
    <w:rsid w:val="00EC7848"/>
    <w:rsid w:val="00ED09ED"/>
    <w:rsid w:val="00ED0BE5"/>
    <w:rsid w:val="00ED11D5"/>
    <w:rsid w:val="00ED1867"/>
    <w:rsid w:val="00ED1A7B"/>
    <w:rsid w:val="00ED23BE"/>
    <w:rsid w:val="00ED268D"/>
    <w:rsid w:val="00ED2760"/>
    <w:rsid w:val="00ED2D55"/>
    <w:rsid w:val="00ED5318"/>
    <w:rsid w:val="00ED5B2B"/>
    <w:rsid w:val="00ED618A"/>
    <w:rsid w:val="00ED66AD"/>
    <w:rsid w:val="00ED67D5"/>
    <w:rsid w:val="00EE0EDA"/>
    <w:rsid w:val="00EE1AB5"/>
    <w:rsid w:val="00EE1D1D"/>
    <w:rsid w:val="00EE20C6"/>
    <w:rsid w:val="00EE2598"/>
    <w:rsid w:val="00EE3577"/>
    <w:rsid w:val="00EE3772"/>
    <w:rsid w:val="00EE3EE0"/>
    <w:rsid w:val="00EE5C57"/>
    <w:rsid w:val="00EE60B5"/>
    <w:rsid w:val="00EE68A5"/>
    <w:rsid w:val="00EE69ED"/>
    <w:rsid w:val="00EE74BF"/>
    <w:rsid w:val="00EE7ACE"/>
    <w:rsid w:val="00EF063B"/>
    <w:rsid w:val="00EF093E"/>
    <w:rsid w:val="00EF098D"/>
    <w:rsid w:val="00EF0A4A"/>
    <w:rsid w:val="00EF0DB2"/>
    <w:rsid w:val="00EF1434"/>
    <w:rsid w:val="00EF1484"/>
    <w:rsid w:val="00EF16A4"/>
    <w:rsid w:val="00EF2056"/>
    <w:rsid w:val="00EF28C9"/>
    <w:rsid w:val="00EF398A"/>
    <w:rsid w:val="00EF43B4"/>
    <w:rsid w:val="00EF52DD"/>
    <w:rsid w:val="00EF53D8"/>
    <w:rsid w:val="00EF6DD0"/>
    <w:rsid w:val="00F006CC"/>
    <w:rsid w:val="00F013AF"/>
    <w:rsid w:val="00F0159C"/>
    <w:rsid w:val="00F01A43"/>
    <w:rsid w:val="00F0269E"/>
    <w:rsid w:val="00F035CC"/>
    <w:rsid w:val="00F03F8E"/>
    <w:rsid w:val="00F043C5"/>
    <w:rsid w:val="00F05550"/>
    <w:rsid w:val="00F0608B"/>
    <w:rsid w:val="00F06586"/>
    <w:rsid w:val="00F078BC"/>
    <w:rsid w:val="00F1034A"/>
    <w:rsid w:val="00F104AA"/>
    <w:rsid w:val="00F125F4"/>
    <w:rsid w:val="00F1358B"/>
    <w:rsid w:val="00F14A06"/>
    <w:rsid w:val="00F150D4"/>
    <w:rsid w:val="00F151E5"/>
    <w:rsid w:val="00F173A1"/>
    <w:rsid w:val="00F2023A"/>
    <w:rsid w:val="00F20CA3"/>
    <w:rsid w:val="00F20F2D"/>
    <w:rsid w:val="00F21159"/>
    <w:rsid w:val="00F219CB"/>
    <w:rsid w:val="00F21CBF"/>
    <w:rsid w:val="00F22FC2"/>
    <w:rsid w:val="00F24A41"/>
    <w:rsid w:val="00F24C82"/>
    <w:rsid w:val="00F259D4"/>
    <w:rsid w:val="00F25E32"/>
    <w:rsid w:val="00F25F01"/>
    <w:rsid w:val="00F26574"/>
    <w:rsid w:val="00F27024"/>
    <w:rsid w:val="00F277F2"/>
    <w:rsid w:val="00F27923"/>
    <w:rsid w:val="00F30A4B"/>
    <w:rsid w:val="00F32C04"/>
    <w:rsid w:val="00F32EAD"/>
    <w:rsid w:val="00F33830"/>
    <w:rsid w:val="00F35243"/>
    <w:rsid w:val="00F36503"/>
    <w:rsid w:val="00F36946"/>
    <w:rsid w:val="00F373DC"/>
    <w:rsid w:val="00F40326"/>
    <w:rsid w:val="00F410AD"/>
    <w:rsid w:val="00F43275"/>
    <w:rsid w:val="00F43A29"/>
    <w:rsid w:val="00F45109"/>
    <w:rsid w:val="00F47186"/>
    <w:rsid w:val="00F4783D"/>
    <w:rsid w:val="00F50577"/>
    <w:rsid w:val="00F506CE"/>
    <w:rsid w:val="00F51362"/>
    <w:rsid w:val="00F5137D"/>
    <w:rsid w:val="00F52524"/>
    <w:rsid w:val="00F53B8E"/>
    <w:rsid w:val="00F54596"/>
    <w:rsid w:val="00F549A1"/>
    <w:rsid w:val="00F54D6A"/>
    <w:rsid w:val="00F5543F"/>
    <w:rsid w:val="00F55930"/>
    <w:rsid w:val="00F576B3"/>
    <w:rsid w:val="00F6047E"/>
    <w:rsid w:val="00F605F5"/>
    <w:rsid w:val="00F60605"/>
    <w:rsid w:val="00F60EFD"/>
    <w:rsid w:val="00F62003"/>
    <w:rsid w:val="00F622F9"/>
    <w:rsid w:val="00F6361E"/>
    <w:rsid w:val="00F63A71"/>
    <w:rsid w:val="00F63C35"/>
    <w:rsid w:val="00F66A1B"/>
    <w:rsid w:val="00F67091"/>
    <w:rsid w:val="00F674D0"/>
    <w:rsid w:val="00F675FB"/>
    <w:rsid w:val="00F67C60"/>
    <w:rsid w:val="00F7046F"/>
    <w:rsid w:val="00F71028"/>
    <w:rsid w:val="00F729AC"/>
    <w:rsid w:val="00F736AD"/>
    <w:rsid w:val="00F737D1"/>
    <w:rsid w:val="00F75685"/>
    <w:rsid w:val="00F757B6"/>
    <w:rsid w:val="00F7720E"/>
    <w:rsid w:val="00F77540"/>
    <w:rsid w:val="00F77549"/>
    <w:rsid w:val="00F80096"/>
    <w:rsid w:val="00F801A2"/>
    <w:rsid w:val="00F80447"/>
    <w:rsid w:val="00F80660"/>
    <w:rsid w:val="00F80B5F"/>
    <w:rsid w:val="00F81379"/>
    <w:rsid w:val="00F81606"/>
    <w:rsid w:val="00F81F87"/>
    <w:rsid w:val="00F822D1"/>
    <w:rsid w:val="00F83FD4"/>
    <w:rsid w:val="00F84185"/>
    <w:rsid w:val="00F841EA"/>
    <w:rsid w:val="00F843CC"/>
    <w:rsid w:val="00F84938"/>
    <w:rsid w:val="00F85412"/>
    <w:rsid w:val="00F86320"/>
    <w:rsid w:val="00F8679D"/>
    <w:rsid w:val="00F90DCD"/>
    <w:rsid w:val="00F91093"/>
    <w:rsid w:val="00F93230"/>
    <w:rsid w:val="00F93C4D"/>
    <w:rsid w:val="00F95CCC"/>
    <w:rsid w:val="00F967CE"/>
    <w:rsid w:val="00F97D86"/>
    <w:rsid w:val="00FA009F"/>
    <w:rsid w:val="00FA0839"/>
    <w:rsid w:val="00FA137A"/>
    <w:rsid w:val="00FA319B"/>
    <w:rsid w:val="00FA3623"/>
    <w:rsid w:val="00FA3D71"/>
    <w:rsid w:val="00FA45D3"/>
    <w:rsid w:val="00FA49BE"/>
    <w:rsid w:val="00FA4DB2"/>
    <w:rsid w:val="00FA5A65"/>
    <w:rsid w:val="00FA6193"/>
    <w:rsid w:val="00FA6800"/>
    <w:rsid w:val="00FA734D"/>
    <w:rsid w:val="00FA745B"/>
    <w:rsid w:val="00FB013C"/>
    <w:rsid w:val="00FB08BF"/>
    <w:rsid w:val="00FB25FE"/>
    <w:rsid w:val="00FB4041"/>
    <w:rsid w:val="00FB44BE"/>
    <w:rsid w:val="00FB55D2"/>
    <w:rsid w:val="00FB6889"/>
    <w:rsid w:val="00FC127D"/>
    <w:rsid w:val="00FC284C"/>
    <w:rsid w:val="00FC2A2B"/>
    <w:rsid w:val="00FC3DB9"/>
    <w:rsid w:val="00FC5398"/>
    <w:rsid w:val="00FC5794"/>
    <w:rsid w:val="00FC604B"/>
    <w:rsid w:val="00FC7741"/>
    <w:rsid w:val="00FC7F1B"/>
    <w:rsid w:val="00FD016C"/>
    <w:rsid w:val="00FD0860"/>
    <w:rsid w:val="00FD26D3"/>
    <w:rsid w:val="00FD282B"/>
    <w:rsid w:val="00FD3279"/>
    <w:rsid w:val="00FD3E60"/>
    <w:rsid w:val="00FD4B66"/>
    <w:rsid w:val="00FD4CC1"/>
    <w:rsid w:val="00FD4E97"/>
    <w:rsid w:val="00FD51B4"/>
    <w:rsid w:val="00FE05CA"/>
    <w:rsid w:val="00FE0716"/>
    <w:rsid w:val="00FE0CC0"/>
    <w:rsid w:val="00FE2A9F"/>
    <w:rsid w:val="00FE2FC5"/>
    <w:rsid w:val="00FE3657"/>
    <w:rsid w:val="00FE386B"/>
    <w:rsid w:val="00FE3AC0"/>
    <w:rsid w:val="00FE4BD9"/>
    <w:rsid w:val="00FE4E58"/>
    <w:rsid w:val="00FE4F46"/>
    <w:rsid w:val="00FE589B"/>
    <w:rsid w:val="00FE61D2"/>
    <w:rsid w:val="00FE673A"/>
    <w:rsid w:val="00FE6999"/>
    <w:rsid w:val="00FE72E0"/>
    <w:rsid w:val="00FF0DBD"/>
    <w:rsid w:val="00FF1A02"/>
    <w:rsid w:val="00FF3880"/>
    <w:rsid w:val="00FF508D"/>
    <w:rsid w:val="00FF55D9"/>
    <w:rsid w:val="00FF5846"/>
    <w:rsid w:val="00FF5A4F"/>
    <w:rsid w:val="00FF5BAF"/>
    <w:rsid w:val="00FF5C0F"/>
    <w:rsid w:val="00FF7432"/>
    <w:rsid w:val="00FF745D"/>
    <w:rsid w:val="00FF7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1DE531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1" w:defUnhideWhenUsed="0" w:defQFormat="0" w:count="267">
    <w:lsdException w:name="Normal" w:semiHidden="0" w:qFormat="1"/>
    <w:lsdException w:name="heading 1" w:semiHidden="0" w:qFormat="1"/>
    <w:lsdException w:name="heading 2" w:semiHidden="0" w:qFormat="1"/>
    <w:lsdException w:name="heading 3" w:semiHidden="0" w:qFormat="1"/>
    <w:lsdException w:name="heading 4" w:semiHidden="0" w:qFormat="1"/>
    <w:lsdException w:name="heading 5" w:unhideWhenUsed="1" w:qFormat="1"/>
    <w:lsdException w:name="heading 6" w:unhideWhenUsed="1" w:qFormat="1"/>
    <w:lsdException w:name="heading 7" w:unhideWhenUsed="1" w:qFormat="1"/>
    <w:lsdException w:name="heading 8" w:unhideWhenUsed="1" w:qFormat="1"/>
    <w:lsdException w:name="heading 9" w:unhideWhenUsed="1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iPriority="99" w:unhideWhenUsed="1"/>
    <w:lsdException w:name="header" w:unhideWhenUsed="1"/>
    <w:lsdException w:name="footer" w:uiPriority="99" w:unhideWhenUsed="1"/>
    <w:lsdException w:name="index heading" w:unhideWhenUsed="1"/>
    <w:lsdException w:name="caption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iPriority="99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semiHidden="0"/>
    <w:lsdException w:name="List Bullet" w:unhideWhenUsed="1"/>
    <w:lsdException w:name="List Number" w:unhideWhenUsed="1"/>
    <w:lsdException w:name="List 2" w:semiHidden="0"/>
    <w:lsdException w:name="List 3" w:semiHidden="0"/>
    <w:lsdException w:name="List 4" w:semiHidden="0"/>
    <w:lsdException w:name="List 5" w:semiHidden="0"/>
    <w:lsdException w:name="List Bullet 2" w:semiHidden="0"/>
    <w:lsdException w:name="List Bullet 3" w:semiHidden="0"/>
    <w:lsdException w:name="List Bullet 4" w:semiHidden="0"/>
    <w:lsdException w:name="List Bullet 5" w:semiHidden="0"/>
    <w:lsdException w:name="List Number 2" w:semiHidden="0"/>
    <w:lsdException w:name="List Number 3" w:semiHidden="0"/>
    <w:lsdException w:name="List Number 4" w:semiHidden="0"/>
    <w:lsdException w:name="List Number 5" w:unhideWhenUsed="1"/>
    <w:lsdException w:name="Title" w:semiHidden="0" w:qFormat="1"/>
    <w:lsdException w:name="Closing" w:unhideWhenUsed="1"/>
    <w:lsdException w:name="Signature" w:unhideWhenUsed="1"/>
    <w:lsdException w:name="Default Paragraph Font" w:uiPriority="1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semiHidden="0"/>
    <w:lsdException w:name="Body Text Indent 2" w:semiHidden="0"/>
    <w:lsdException w:name="Body Text Indent 3" w:semiHidden="0"/>
    <w:lsdException w:name="Block Text" w:semiHidden="0"/>
    <w:lsdException w:name="Hyperlink" w:unhideWhenUsed="1"/>
    <w:lsdException w:name="FollowedHyperlink" w:unhideWhenUsed="1"/>
    <w:lsdException w:name="Strong" w:semiHidden="0" w:qFormat="1"/>
    <w:lsdException w:name="Emphasis" w:semiHidden="0" w:qFormat="1"/>
    <w:lsdException w:name="Document Map" w:unhideWhenUsed="1"/>
    <w:lsdException w:name="Plain Text" w:uiPriority="99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iPriority="99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iPriority="99" w:unhideWhenUsed="1"/>
    <w:lsdException w:name="No List" w:uiPriority="99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/>
    <w:lsdException w:name="Table Theme" w:unhideWhenUsed="1"/>
    <w:lsdException w:name="Placeholder Text" w:uiPriority="99" w:unhideWhenUsed="1"/>
    <w:lsdException w:name="No Spacing" w:semiHidden="0" w:uiPriority="99" w:qFormat="1"/>
    <w:lsdException w:name="Light Shading" w:semiHidden="0" w:uiPriority="99"/>
    <w:lsdException w:name="Light List" w:semiHidden="0" w:uiPriority="99"/>
    <w:lsdException w:name="Light Grid" w:semiHidden="0" w:uiPriority="99"/>
    <w:lsdException w:name="Medium Shading 1" w:semiHidden="0" w:uiPriority="99"/>
    <w:lsdException w:name="Medium Shading 2" w:semiHidden="0" w:uiPriority="99"/>
    <w:lsdException w:name="Medium List 1" w:semiHidden="0" w:uiPriority="99"/>
    <w:lsdException w:name="Medium List 2" w:semiHidden="0" w:uiPriority="99"/>
    <w:lsdException w:name="Medium Grid 1" w:semiHidden="0" w:uiPriority="99"/>
    <w:lsdException w:name="Medium Grid 2" w:semiHidden="0" w:uiPriority="1" w:qFormat="1"/>
    <w:lsdException w:name="Medium Grid 3" w:semiHidden="0" w:uiPriority="60"/>
    <w:lsdException w:name="Dark List" w:semiHidden="0" w:uiPriority="61"/>
    <w:lsdException w:name="Colorful Shading" w:semiHidden="0" w:uiPriority="62"/>
    <w:lsdException w:name="Colorful List" w:semiHidden="0" w:uiPriority="63"/>
    <w:lsdException w:name="Colorful Grid" w:semiHidden="0" w:uiPriority="64"/>
    <w:lsdException w:name="Light Shading Accent 1" w:semiHidden="0" w:uiPriority="65"/>
    <w:lsdException w:name="Light List Accent 1" w:semiHidden="0" w:uiPriority="66"/>
    <w:lsdException w:name="Light Grid Accent 1" w:semiHidden="0" w:uiPriority="67"/>
    <w:lsdException w:name="Medium Shading 1 Accent 1" w:semiHidden="0" w:uiPriority="68"/>
    <w:lsdException w:name="Medium Shading 2 Accent 1" w:semiHidden="0" w:uiPriority="69"/>
    <w:lsdException w:name="Medium List 1 Accent 1" w:semiHidden="0" w:uiPriority="70"/>
    <w:lsdException w:name="Revision" w:uiPriority="71"/>
    <w:lsdException w:name="List Paragraph" w:semiHidden="0" w:uiPriority="34" w:qFormat="1"/>
    <w:lsdException w:name="Quote" w:semiHidden="0" w:uiPriority="73" w:qFormat="1"/>
    <w:lsdException w:name="Intense Quote" w:semiHidden="0" w:uiPriority="60" w:qFormat="1"/>
    <w:lsdException w:name="Medium List 2 Accent 1" w:semiHidden="0" w:uiPriority="61"/>
    <w:lsdException w:name="Medium Grid 1 Accent 1" w:semiHidden="0" w:uiPriority="62"/>
    <w:lsdException w:name="Medium Grid 2 Accent 1" w:semiHidden="0" w:uiPriority="63"/>
    <w:lsdException w:name="Medium Grid 3 Accent 1" w:semiHidden="0" w:uiPriority="64"/>
    <w:lsdException w:name="Dark List Accent 1" w:semiHidden="0" w:uiPriority="65"/>
    <w:lsdException w:name="Colorful Shading Accent 1" w:semiHidden="0" w:uiPriority="99"/>
    <w:lsdException w:name="Colorful List Accent 1" w:semiHidden="0" w:uiPriority="34" w:qFormat="1"/>
    <w:lsdException w:name="Colorful Grid Accent 1" w:semiHidden="0" w:uiPriority="29" w:qFormat="1"/>
    <w:lsdException w:name="Light Shading Accent 2" w:semiHidden="0" w:uiPriority="30" w:qFormat="1"/>
    <w:lsdException w:name="Light List Accent 2" w:semiHidden="0" w:uiPriority="66"/>
    <w:lsdException w:name="Light Grid Accent 2" w:semiHidden="0" w:uiPriority="67"/>
    <w:lsdException w:name="Medium Shading 1 Accent 2" w:semiHidden="0" w:uiPriority="68"/>
    <w:lsdException w:name="Medium Shading 2 Accent 2" w:semiHidden="0" w:uiPriority="69"/>
    <w:lsdException w:name="Medium List 1 Accent 2" w:semiHidden="0" w:uiPriority="70"/>
    <w:lsdException w:name="Medium List 2 Accent 2" w:semiHidden="0" w:uiPriority="71"/>
    <w:lsdException w:name="Medium Grid 1 Accent 2" w:semiHidden="0" w:uiPriority="72"/>
    <w:lsdException w:name="Medium Grid 2 Accent 2" w:semiHidden="0" w:uiPriority="73"/>
    <w:lsdException w:name="Medium Grid 3 Accent 2" w:semiHidden="0" w:uiPriority="60"/>
    <w:lsdException w:name="Dark List Accent 2" w:semiHidden="0" w:uiPriority="61"/>
    <w:lsdException w:name="Colorful Shading Accent 2" w:semiHidden="0" w:uiPriority="62"/>
    <w:lsdException w:name="Colorful List Accent 2" w:semiHidden="0" w:uiPriority="63"/>
    <w:lsdException w:name="Colorful Grid Accent 2" w:semiHidden="0" w:uiPriority="64"/>
    <w:lsdException w:name="Light Shading Accent 3" w:semiHidden="0" w:uiPriority="65"/>
    <w:lsdException w:name="Light List Accent 3" w:semiHidden="0" w:uiPriority="66"/>
    <w:lsdException w:name="Light Grid Accent 3" w:semiHidden="0" w:uiPriority="67"/>
    <w:lsdException w:name="Medium Shading 1 Accent 3" w:semiHidden="0" w:uiPriority="68"/>
    <w:lsdException w:name="Medium Shading 2 Accent 3" w:semiHidden="0" w:uiPriority="69"/>
    <w:lsdException w:name="Medium List 1 Accent 3" w:semiHidden="0" w:uiPriority="70"/>
    <w:lsdException w:name="Medium List 2 Accent 3" w:semiHidden="0" w:uiPriority="71"/>
    <w:lsdException w:name="Medium Grid 1 Accent 3" w:semiHidden="0" w:uiPriority="72"/>
    <w:lsdException w:name="Medium Grid 2 Accent 3" w:semiHidden="0" w:uiPriority="73"/>
    <w:lsdException w:name="Medium Grid 3 Accent 3" w:semiHidden="0" w:uiPriority="60"/>
    <w:lsdException w:name="Dark List Accent 3" w:semiHidden="0" w:uiPriority="61"/>
    <w:lsdException w:name="Colorful Shading Accent 3" w:semiHidden="0" w:uiPriority="62"/>
    <w:lsdException w:name="Colorful List Accent 3" w:semiHidden="0" w:uiPriority="63"/>
    <w:lsdException w:name="Colorful Grid Accent 3" w:semiHidden="0" w:uiPriority="64"/>
    <w:lsdException w:name="Light Shading Accent 4" w:semiHidden="0" w:uiPriority="65"/>
    <w:lsdException w:name="Light List Accent 4" w:semiHidden="0" w:uiPriority="66"/>
    <w:lsdException w:name="Light Grid Accent 4" w:semiHidden="0" w:uiPriority="67"/>
    <w:lsdException w:name="Medium Shading 1 Accent 4" w:semiHidden="0" w:uiPriority="68"/>
    <w:lsdException w:name="Medium Shading 2 Accent 4" w:semiHidden="0" w:uiPriority="69"/>
    <w:lsdException w:name="Medium List 1 Accent 4" w:semiHidden="0" w:uiPriority="70"/>
    <w:lsdException w:name="Medium List 2 Accent 4" w:semiHidden="0" w:uiPriority="71"/>
    <w:lsdException w:name="Medium Grid 1 Accent 4" w:semiHidden="0" w:uiPriority="72"/>
    <w:lsdException w:name="Medium Grid 2 Accent 4" w:semiHidden="0" w:uiPriority="73"/>
    <w:lsdException w:name="Medium Grid 3 Accent 4" w:semiHidden="0" w:uiPriority="60"/>
    <w:lsdException w:name="Dark List Accent 4" w:semiHidden="0" w:uiPriority="61"/>
    <w:lsdException w:name="Colorful Shading Accent 4" w:semiHidden="0" w:uiPriority="62"/>
    <w:lsdException w:name="Colorful List Accent 4" w:semiHidden="0" w:uiPriority="63"/>
    <w:lsdException w:name="Colorful Grid Accent 4" w:semiHidden="0" w:uiPriority="64"/>
    <w:lsdException w:name="Light Shading Accent 5" w:semiHidden="0" w:uiPriority="65"/>
    <w:lsdException w:name="Light List Accent 5" w:semiHidden="0" w:uiPriority="66"/>
    <w:lsdException w:name="Light Grid Accent 5" w:semiHidden="0" w:uiPriority="67"/>
    <w:lsdException w:name="Medium Shading 1 Accent 5" w:semiHidden="0" w:uiPriority="68"/>
    <w:lsdException w:name="Medium Shading 2 Accent 5" w:semiHidden="0" w:uiPriority="69"/>
    <w:lsdException w:name="Medium List 1 Accent 5" w:semiHidden="0" w:uiPriority="70"/>
    <w:lsdException w:name="Medium List 2 Accent 5" w:semiHidden="0" w:uiPriority="71"/>
    <w:lsdException w:name="Medium Grid 1 Accent 5" w:semiHidden="0" w:uiPriority="72"/>
    <w:lsdException w:name="Medium Grid 2 Accent 5" w:semiHidden="0" w:uiPriority="73"/>
    <w:lsdException w:name="Medium Grid 3 Accent 5" w:semiHidden="0" w:uiPriority="60"/>
    <w:lsdException w:name="Dark List Accent 5" w:semiHidden="0" w:uiPriority="61"/>
    <w:lsdException w:name="Colorful Shading Accent 5" w:semiHidden="0" w:uiPriority="62"/>
    <w:lsdException w:name="Colorful List Accent 5" w:semiHidden="0" w:uiPriority="63"/>
    <w:lsdException w:name="Colorful Grid Accent 5" w:semiHidden="0" w:uiPriority="64"/>
    <w:lsdException w:name="Light Shading Accent 6" w:semiHidden="0" w:uiPriority="65"/>
    <w:lsdException w:name="Light List Accent 6" w:semiHidden="0" w:uiPriority="66"/>
    <w:lsdException w:name="Light Grid Accent 6" w:semiHidden="0" w:uiPriority="67"/>
    <w:lsdException w:name="Medium Shading 1 Accent 6" w:semiHidden="0" w:uiPriority="68"/>
    <w:lsdException w:name="Medium Shading 2 Accent 6" w:semiHidden="0" w:uiPriority="69"/>
    <w:lsdException w:name="Medium List 1 Accent 6" w:semiHidden="0" w:uiPriority="70"/>
    <w:lsdException w:name="Medium List 2 Accent 6" w:semiHidden="0" w:uiPriority="71"/>
    <w:lsdException w:name="Medium Grid 1 Accent 6" w:semiHidden="0" w:uiPriority="72"/>
    <w:lsdException w:name="Medium Grid 2 Accent 6" w:semiHidden="0" w:uiPriority="73"/>
    <w:lsdException w:name="Medium Grid 3 Accent 6" w:semiHidden="0" w:uiPriority="60"/>
    <w:lsdException w:name="Dark List Accent 6" w:semiHidden="0" w:uiPriority="61"/>
    <w:lsdException w:name="Colorful Shading Accent 6" w:semiHidden="0" w:uiPriority="62"/>
    <w:lsdException w:name="Colorful List Accent 6" w:semiHidden="0" w:uiPriority="63"/>
    <w:lsdException w:name="Colorful Grid Accent 6" w:semiHidden="0" w:uiPriority="64"/>
    <w:lsdException w:name="Subtle Emphasis" w:semiHidden="0" w:uiPriority="65" w:qFormat="1"/>
    <w:lsdException w:name="Intense Emphasis" w:semiHidden="0" w:uiPriority="66" w:qFormat="1"/>
    <w:lsdException w:name="Subtle Reference" w:semiHidden="0" w:uiPriority="67" w:qFormat="1"/>
    <w:lsdException w:name="Intense Reference" w:semiHidden="0" w:uiPriority="68" w:qFormat="1"/>
    <w:lsdException w:name="Book Title" w:semiHidden="0" w:uiPriority="69" w:qFormat="1"/>
    <w:lsdException w:name="Bibliography" w:uiPriority="70" w:unhideWhenUsed="1"/>
    <w:lsdException w:name="TOC Heading" w:uiPriority="71" w:unhideWhenUsed="1" w:qFormat="1"/>
  </w:latentStyles>
  <w:style w:type="paragraph" w:default="1" w:styleId="a0">
    <w:name w:val="Normal"/>
    <w:qFormat/>
    <w:rsid w:val="00A61E4D"/>
    <w:pPr>
      <w:widowControl w:val="0"/>
    </w:pPr>
    <w:rPr>
      <w:rFonts w:ascii="Times New Roman" w:hAnsi="Times New Roman"/>
      <w:kern w:val="2"/>
      <w:sz w:val="22"/>
      <w:szCs w:val="24"/>
    </w:rPr>
  </w:style>
  <w:style w:type="paragraph" w:styleId="1">
    <w:name w:val="heading 1"/>
    <w:basedOn w:val="a0"/>
    <w:next w:val="a0"/>
    <w:qFormat/>
    <w:pPr>
      <w:keepNext/>
      <w:numPr>
        <w:numId w:val="3"/>
      </w:numPr>
      <w:outlineLvl w:val="0"/>
    </w:pPr>
    <w:rPr>
      <w:rFonts w:ascii="Arial" w:eastAsia="ＭＳ ゴシック" w:hAnsi="Arial"/>
      <w:sz w:val="24"/>
    </w:rPr>
  </w:style>
  <w:style w:type="paragraph" w:styleId="2">
    <w:name w:val="heading 2"/>
    <w:basedOn w:val="a0"/>
    <w:next w:val="a0"/>
    <w:qFormat/>
    <w:pPr>
      <w:keepNext/>
      <w:numPr>
        <w:ilvl w:val="1"/>
        <w:numId w:val="3"/>
      </w:numPr>
      <w:outlineLvl w:val="1"/>
    </w:pPr>
    <w:rPr>
      <w:rFonts w:ascii="Arial" w:eastAsia="ＭＳ ゴシック" w:hAnsi="Arial"/>
    </w:rPr>
  </w:style>
  <w:style w:type="paragraph" w:styleId="3">
    <w:name w:val="heading 3"/>
    <w:basedOn w:val="a0"/>
    <w:next w:val="a0"/>
    <w:qFormat/>
    <w:pPr>
      <w:keepNext/>
      <w:numPr>
        <w:ilvl w:val="3"/>
        <w:numId w:val="3"/>
      </w:numPr>
      <w:ind w:leftChars="400" w:left="400"/>
      <w:outlineLvl w:val="2"/>
    </w:pPr>
    <w:rPr>
      <w:rFonts w:ascii="Arial" w:eastAsia="ＭＳ ゴシック" w:hAnsi="Arial"/>
    </w:rPr>
  </w:style>
  <w:style w:type="paragraph" w:styleId="4">
    <w:name w:val="heading 4"/>
    <w:basedOn w:val="a0"/>
    <w:next w:val="a0"/>
    <w:link w:val="40"/>
    <w:qFormat/>
    <w:rsid w:val="00925EFB"/>
    <w:pPr>
      <w:keepNext/>
      <w:ind w:leftChars="400" w:left="400"/>
      <w:outlineLvl w:val="3"/>
    </w:pPr>
    <w:rPr>
      <w:b/>
      <w:bCs/>
      <w:lang w:val="x-none" w:eastAsia="x-none"/>
    </w:rPr>
  </w:style>
  <w:style w:type="paragraph" w:styleId="5">
    <w:name w:val="heading 5"/>
    <w:basedOn w:val="a0"/>
    <w:next w:val="a0"/>
    <w:qFormat/>
    <w:pPr>
      <w:keepNext/>
      <w:numPr>
        <w:ilvl w:val="4"/>
        <w:numId w:val="2"/>
      </w:numPr>
      <w:ind w:leftChars="800" w:left="800"/>
      <w:outlineLvl w:val="4"/>
    </w:pPr>
    <w:rPr>
      <w:rFonts w:ascii="Arial" w:eastAsia="ＭＳ ゴシック" w:hAnsi="Arial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4">
    <w:name w:val="①"/>
    <w:basedOn w:val="a0"/>
    <w:pPr>
      <w:snapToGrid w:val="0"/>
    </w:pPr>
    <w:rPr>
      <w:rFonts w:ascii="Arial" w:eastAsia="HG丸ｺﾞｼｯｸM-PRO" w:hAnsi="Arial" w:cs="Arial"/>
      <w:sz w:val="20"/>
      <w:szCs w:val="20"/>
    </w:rPr>
  </w:style>
  <w:style w:type="paragraph" w:customStyle="1" w:styleId="a">
    <w:name w:val="番号①"/>
    <w:basedOn w:val="a0"/>
    <w:pPr>
      <w:numPr>
        <w:numId w:val="1"/>
      </w:numPr>
      <w:snapToGrid w:val="0"/>
    </w:pPr>
    <w:rPr>
      <w:rFonts w:ascii="Arial" w:eastAsia="HG丸ｺﾞｼｯｸM-PRO" w:hAnsi="Arial" w:cs="Arial"/>
      <w:sz w:val="20"/>
      <w:szCs w:val="20"/>
    </w:rPr>
  </w:style>
  <w:style w:type="paragraph" w:customStyle="1" w:styleId="10">
    <w:name w:val="スタイル1"/>
    <w:basedOn w:val="a0"/>
    <w:pPr>
      <w:numPr>
        <w:ilvl w:val="4"/>
        <w:numId w:val="3"/>
      </w:numPr>
      <w:ind w:firstLineChars="100" w:firstLine="100"/>
    </w:pPr>
  </w:style>
  <w:style w:type="paragraph" w:customStyle="1" w:styleId="20">
    <w:name w:val="スタイル2"/>
    <w:basedOn w:val="5"/>
    <w:pPr>
      <w:tabs>
        <w:tab w:val="left" w:pos="495"/>
      </w:tabs>
      <w:ind w:leftChars="0" w:left="0"/>
    </w:pPr>
  </w:style>
  <w:style w:type="paragraph" w:customStyle="1" w:styleId="11">
    <w:name w:val="本文1"/>
    <w:basedOn w:val="a5"/>
    <w:pPr>
      <w:adjustRightInd w:val="0"/>
      <w:snapToGrid w:val="0"/>
      <w:ind w:firstLineChars="100" w:firstLine="100"/>
      <w:textAlignment w:val="baseline"/>
    </w:pPr>
    <w:rPr>
      <w:kern w:val="0"/>
      <w:szCs w:val="22"/>
    </w:rPr>
  </w:style>
  <w:style w:type="paragraph" w:styleId="a5">
    <w:name w:val="Body Text"/>
    <w:basedOn w:val="a0"/>
  </w:style>
  <w:style w:type="character" w:styleId="a6">
    <w:name w:val="annotation reference"/>
    <w:uiPriority w:val="99"/>
    <w:semiHidden/>
    <w:rPr>
      <w:sz w:val="18"/>
      <w:szCs w:val="18"/>
    </w:rPr>
  </w:style>
  <w:style w:type="paragraph" w:styleId="a7">
    <w:name w:val="annotation text"/>
    <w:basedOn w:val="a0"/>
    <w:link w:val="a8"/>
    <w:uiPriority w:val="99"/>
    <w:rPr>
      <w:lang w:val="x-none" w:eastAsia="x-none"/>
    </w:rPr>
  </w:style>
  <w:style w:type="paragraph" w:styleId="a9">
    <w:name w:val="annotation subject"/>
    <w:basedOn w:val="a7"/>
    <w:next w:val="a7"/>
    <w:link w:val="aa"/>
    <w:uiPriority w:val="99"/>
    <w:semiHidden/>
    <w:rPr>
      <w:b/>
      <w:bCs/>
    </w:rPr>
  </w:style>
  <w:style w:type="paragraph" w:styleId="ab">
    <w:name w:val="Balloon Text"/>
    <w:basedOn w:val="a0"/>
    <w:semiHidden/>
    <w:rPr>
      <w:rFonts w:ascii="Arial" w:eastAsia="ＭＳ ゴシック" w:hAnsi="Arial"/>
      <w:sz w:val="18"/>
      <w:szCs w:val="18"/>
    </w:rPr>
  </w:style>
  <w:style w:type="paragraph" w:styleId="ac">
    <w:name w:val="header"/>
    <w:basedOn w:val="a0"/>
    <w:link w:val="ad"/>
    <w:pPr>
      <w:tabs>
        <w:tab w:val="center" w:pos="4252"/>
        <w:tab w:val="right" w:pos="8504"/>
      </w:tabs>
      <w:snapToGrid w:val="0"/>
    </w:pPr>
  </w:style>
  <w:style w:type="paragraph" w:styleId="ae">
    <w:name w:val="footer"/>
    <w:basedOn w:val="a0"/>
    <w:link w:val="af"/>
    <w:uiPriority w:val="99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styleId="af0">
    <w:name w:val="page number"/>
    <w:basedOn w:val="a1"/>
  </w:style>
  <w:style w:type="paragraph" w:styleId="af1">
    <w:name w:val="caption"/>
    <w:basedOn w:val="a0"/>
    <w:next w:val="a0"/>
    <w:qFormat/>
    <w:pPr>
      <w:ind w:firstLineChars="100" w:firstLine="100"/>
      <w:jc w:val="both"/>
    </w:pPr>
    <w:rPr>
      <w:b/>
      <w:bCs/>
      <w:sz w:val="21"/>
      <w:szCs w:val="21"/>
    </w:rPr>
  </w:style>
  <w:style w:type="character" w:customStyle="1" w:styleId="headword1">
    <w:name w:val="headword1"/>
    <w:rsid w:val="00310DE9"/>
    <w:rPr>
      <w:b/>
      <w:bCs/>
      <w:sz w:val="21"/>
      <w:szCs w:val="21"/>
    </w:rPr>
  </w:style>
  <w:style w:type="paragraph" w:styleId="Web">
    <w:name w:val="Normal (Web)"/>
    <w:basedOn w:val="a0"/>
    <w:uiPriority w:val="99"/>
    <w:pPr>
      <w:widowControl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110pt92pt">
    <w:name w:val="スタイル 見出し 1 + 10 pt 段落後 :  9.2 pt"/>
    <w:basedOn w:val="1"/>
    <w:pPr>
      <w:spacing w:beforeLines="50" w:before="50" w:after="120"/>
    </w:pPr>
    <w:rPr>
      <w:rFonts w:cs="ＭＳ 明朝"/>
      <w:sz w:val="20"/>
      <w:szCs w:val="20"/>
    </w:rPr>
  </w:style>
  <w:style w:type="paragraph" w:styleId="af2">
    <w:name w:val="footnote text"/>
    <w:basedOn w:val="a0"/>
    <w:semiHidden/>
    <w:rsid w:val="003602A9"/>
    <w:pPr>
      <w:snapToGrid w:val="0"/>
      <w:spacing w:line="200" w:lineRule="exact"/>
    </w:pPr>
    <w:rPr>
      <w:sz w:val="18"/>
    </w:rPr>
  </w:style>
  <w:style w:type="character" w:customStyle="1" w:styleId="af">
    <w:name w:val="フッター (文字)"/>
    <w:link w:val="ae"/>
    <w:uiPriority w:val="99"/>
    <w:rsid w:val="00D258F6"/>
    <w:rPr>
      <w:rFonts w:ascii="Times New Roman" w:hAnsi="Times New Roman"/>
      <w:kern w:val="2"/>
      <w:sz w:val="22"/>
      <w:szCs w:val="24"/>
    </w:rPr>
  </w:style>
  <w:style w:type="paragraph" w:customStyle="1" w:styleId="10pt92pt">
    <w:name w:val="スタイル 10 pt 段落後 :  9.2 pt"/>
    <w:basedOn w:val="a0"/>
    <w:pPr>
      <w:spacing w:after="120"/>
    </w:pPr>
    <w:rPr>
      <w:rFonts w:cs="ＭＳ 明朝"/>
      <w:sz w:val="20"/>
      <w:szCs w:val="20"/>
    </w:rPr>
  </w:style>
  <w:style w:type="paragraph" w:customStyle="1" w:styleId="110pt92pt05">
    <w:name w:val="スタイル スタイル スタイル スタイル 見出し 1 + 10 pt 段落後 :  9.2 pt + 段落前 :  0.5 行 + 段..."/>
    <w:basedOn w:val="a0"/>
    <w:next w:val="a0"/>
    <w:rsid w:val="002C0E31"/>
    <w:pPr>
      <w:keepNext/>
      <w:outlineLvl w:val="0"/>
    </w:pPr>
    <w:rPr>
      <w:rFonts w:ascii="Arial" w:eastAsia="ＭＳ ゴシック" w:hAnsi="Arial" w:cs="ＭＳ 明朝"/>
      <w:sz w:val="21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5E0F0D"/>
    <w:rPr>
      <w:rFonts w:ascii="Times New Roman" w:hAnsi="Times New Roman"/>
      <w:kern w:val="2"/>
      <w:sz w:val="22"/>
      <w:szCs w:val="24"/>
    </w:rPr>
  </w:style>
  <w:style w:type="character" w:customStyle="1" w:styleId="a8">
    <w:name w:val="コメント文字列 (文字)"/>
    <w:link w:val="a7"/>
    <w:uiPriority w:val="99"/>
    <w:rsid w:val="00DC7C6A"/>
    <w:rPr>
      <w:rFonts w:ascii="Times New Roman" w:hAnsi="Times New Roman"/>
      <w:kern w:val="2"/>
      <w:sz w:val="22"/>
      <w:szCs w:val="24"/>
    </w:rPr>
  </w:style>
  <w:style w:type="paragraph" w:customStyle="1" w:styleId="21">
    <w:name w:val="表 (緑)  21"/>
    <w:hidden/>
    <w:uiPriority w:val="99"/>
    <w:semiHidden/>
    <w:rsid w:val="00727310"/>
    <w:rPr>
      <w:rFonts w:ascii="Times New Roman" w:hAnsi="Times New Roman"/>
      <w:kern w:val="2"/>
      <w:sz w:val="22"/>
      <w:szCs w:val="24"/>
    </w:rPr>
  </w:style>
  <w:style w:type="character" w:customStyle="1" w:styleId="apple-converted-space">
    <w:name w:val="apple-converted-space"/>
    <w:rsid w:val="00AE78B5"/>
  </w:style>
  <w:style w:type="character" w:customStyle="1" w:styleId="40">
    <w:name w:val="見出し 4 (文字)"/>
    <w:link w:val="4"/>
    <w:semiHidden/>
    <w:rsid w:val="00925EFB"/>
    <w:rPr>
      <w:rFonts w:ascii="Times New Roman" w:hAnsi="Times New Roman"/>
      <w:b/>
      <w:bCs/>
      <w:kern w:val="2"/>
      <w:sz w:val="22"/>
      <w:szCs w:val="24"/>
    </w:rPr>
  </w:style>
  <w:style w:type="character" w:customStyle="1" w:styleId="highlight2">
    <w:name w:val="highlight2"/>
    <w:rsid w:val="00925EFB"/>
  </w:style>
  <w:style w:type="character" w:customStyle="1" w:styleId="ui-ncbitoggler-master-text">
    <w:name w:val="ui-ncbitoggler-master-text"/>
    <w:rsid w:val="00925EFB"/>
  </w:style>
  <w:style w:type="character" w:styleId="af3">
    <w:name w:val="Hyperlink"/>
    <w:rsid w:val="00872B8E"/>
    <w:rPr>
      <w:color w:val="0563C1"/>
      <w:u w:val="single"/>
    </w:rPr>
  </w:style>
  <w:style w:type="character" w:styleId="af4">
    <w:name w:val="FollowedHyperlink"/>
    <w:rsid w:val="008409D8"/>
    <w:rPr>
      <w:color w:val="954F72"/>
      <w:u w:val="single"/>
    </w:rPr>
  </w:style>
  <w:style w:type="paragraph" w:customStyle="1" w:styleId="71">
    <w:name w:val="表 (赤)  71"/>
    <w:hidden/>
    <w:uiPriority w:val="99"/>
    <w:semiHidden/>
    <w:rsid w:val="00F95CB2"/>
    <w:rPr>
      <w:rFonts w:ascii="Times New Roman" w:hAnsi="Times New Roman"/>
      <w:kern w:val="2"/>
      <w:sz w:val="22"/>
      <w:szCs w:val="24"/>
    </w:rPr>
  </w:style>
  <w:style w:type="paragraph" w:customStyle="1" w:styleId="121">
    <w:name w:val="表 (青) 121"/>
    <w:hidden/>
    <w:uiPriority w:val="99"/>
    <w:semiHidden/>
    <w:rsid w:val="00FF5BAF"/>
    <w:rPr>
      <w:rFonts w:ascii="Times New Roman" w:hAnsi="Times New Roman"/>
      <w:kern w:val="2"/>
      <w:sz w:val="22"/>
      <w:szCs w:val="24"/>
    </w:rPr>
  </w:style>
  <w:style w:type="paragraph" w:customStyle="1" w:styleId="title1">
    <w:name w:val="title1"/>
    <w:basedOn w:val="a0"/>
    <w:rsid w:val="005C3F43"/>
    <w:pPr>
      <w:widowControl/>
    </w:pPr>
    <w:rPr>
      <w:rFonts w:ascii="ＭＳ Ｐゴシック" w:eastAsia="ＭＳ Ｐゴシック" w:hAnsi="ＭＳ Ｐゴシック" w:cs="ＭＳ Ｐゴシック"/>
      <w:kern w:val="0"/>
      <w:sz w:val="27"/>
      <w:szCs w:val="27"/>
    </w:rPr>
  </w:style>
  <w:style w:type="paragraph" w:customStyle="1" w:styleId="desc2">
    <w:name w:val="desc2"/>
    <w:basedOn w:val="a0"/>
    <w:rsid w:val="005C3F43"/>
    <w:pPr>
      <w:widowControl/>
    </w:pPr>
    <w:rPr>
      <w:rFonts w:ascii="ＭＳ Ｐゴシック" w:eastAsia="ＭＳ Ｐゴシック" w:hAnsi="ＭＳ Ｐゴシック" w:cs="ＭＳ Ｐゴシック"/>
      <w:kern w:val="0"/>
      <w:sz w:val="26"/>
      <w:szCs w:val="26"/>
    </w:rPr>
  </w:style>
  <w:style w:type="paragraph" w:customStyle="1" w:styleId="details1">
    <w:name w:val="details1"/>
    <w:basedOn w:val="a0"/>
    <w:rsid w:val="005C3F43"/>
    <w:pPr>
      <w:widowControl/>
    </w:pPr>
    <w:rPr>
      <w:rFonts w:ascii="ＭＳ Ｐゴシック" w:eastAsia="ＭＳ Ｐゴシック" w:hAnsi="ＭＳ Ｐゴシック" w:cs="ＭＳ Ｐゴシック"/>
      <w:kern w:val="0"/>
      <w:szCs w:val="22"/>
    </w:rPr>
  </w:style>
  <w:style w:type="character" w:customStyle="1" w:styleId="jrnl">
    <w:name w:val="jrnl"/>
    <w:rsid w:val="005C3F43"/>
  </w:style>
  <w:style w:type="paragraph" w:styleId="af5">
    <w:name w:val="Plain Text"/>
    <w:basedOn w:val="a0"/>
    <w:link w:val="af6"/>
    <w:uiPriority w:val="99"/>
    <w:unhideWhenUsed/>
    <w:rsid w:val="00736120"/>
    <w:rPr>
      <w:rFonts w:ascii="ＭＳ ゴシック" w:eastAsia="ＭＳ ゴシック" w:hAnsi="Courier New" w:cs="Courier New"/>
      <w:sz w:val="20"/>
      <w:szCs w:val="21"/>
    </w:rPr>
  </w:style>
  <w:style w:type="character" w:customStyle="1" w:styleId="af6">
    <w:name w:val="書式なし (文字)"/>
    <w:link w:val="af5"/>
    <w:uiPriority w:val="99"/>
    <w:rsid w:val="00736120"/>
    <w:rPr>
      <w:rFonts w:ascii="ＭＳ ゴシック" w:eastAsia="ＭＳ ゴシック" w:hAnsi="Courier New" w:cs="Courier New"/>
      <w:kern w:val="2"/>
      <w:szCs w:val="21"/>
    </w:rPr>
  </w:style>
  <w:style w:type="paragraph" w:customStyle="1" w:styleId="131">
    <w:name w:val="表 (青) 131"/>
    <w:basedOn w:val="a0"/>
    <w:uiPriority w:val="34"/>
    <w:qFormat/>
    <w:rsid w:val="00BC1632"/>
    <w:pPr>
      <w:ind w:leftChars="400" w:left="840"/>
      <w:jc w:val="both"/>
    </w:pPr>
    <w:rPr>
      <w:rFonts w:ascii="Century" w:hAnsi="Century"/>
      <w:sz w:val="21"/>
      <w:szCs w:val="22"/>
    </w:rPr>
  </w:style>
  <w:style w:type="character" w:customStyle="1" w:styleId="ad">
    <w:name w:val="ヘッダー (文字)"/>
    <w:link w:val="ac"/>
    <w:rsid w:val="00F67C60"/>
    <w:rPr>
      <w:rFonts w:ascii="Times New Roman" w:hAnsi="Times New Roman"/>
      <w:kern w:val="2"/>
      <w:sz w:val="22"/>
      <w:szCs w:val="24"/>
    </w:rPr>
  </w:style>
  <w:style w:type="paragraph" w:styleId="af7">
    <w:name w:val="List Paragraph"/>
    <w:basedOn w:val="a0"/>
    <w:uiPriority w:val="34"/>
    <w:qFormat/>
    <w:rsid w:val="00470FCF"/>
    <w:pPr>
      <w:ind w:leftChars="400" w:left="840"/>
    </w:pPr>
  </w:style>
  <w:style w:type="paragraph" w:customStyle="1" w:styleId="Default">
    <w:name w:val="Default"/>
    <w:rsid w:val="00B504C4"/>
    <w:pPr>
      <w:widowControl w:val="0"/>
      <w:autoSpaceDE w:val="0"/>
      <w:autoSpaceDN w:val="0"/>
      <w:adjustRightInd w:val="0"/>
    </w:pPr>
    <w:rPr>
      <w:rFonts w:ascii="ＭＳ 明朝" w:cs="ＭＳ 明朝"/>
      <w:color w:val="000000"/>
      <w:sz w:val="24"/>
      <w:szCs w:val="24"/>
    </w:rPr>
  </w:style>
  <w:style w:type="paragraph" w:styleId="af8">
    <w:name w:val="Revision"/>
    <w:hidden/>
    <w:uiPriority w:val="71"/>
    <w:unhideWhenUsed/>
    <w:rsid w:val="00AF3225"/>
    <w:rPr>
      <w:rFonts w:ascii="Times New Roman" w:hAnsi="Times New Roman"/>
      <w:kern w:val="2"/>
      <w:sz w:val="22"/>
      <w:szCs w:val="24"/>
    </w:rPr>
  </w:style>
  <w:style w:type="character" w:customStyle="1" w:styleId="aa">
    <w:name w:val="コメント内容 (文字)"/>
    <w:link w:val="a9"/>
    <w:uiPriority w:val="99"/>
    <w:semiHidden/>
    <w:rsid w:val="006938C9"/>
    <w:rPr>
      <w:rFonts w:ascii="Times New Roman" w:hAnsi="Times New Roman"/>
      <w:b/>
      <w:bCs/>
      <w:kern w:val="2"/>
      <w:sz w:val="22"/>
      <w:szCs w:val="24"/>
      <w:lang w:val="x-none" w:eastAsia="x-none"/>
    </w:rPr>
  </w:style>
  <w:style w:type="paragraph" w:styleId="af9">
    <w:name w:val="Document Map"/>
    <w:basedOn w:val="a0"/>
    <w:link w:val="afa"/>
    <w:semiHidden/>
    <w:unhideWhenUsed/>
    <w:rsid w:val="00FA49BE"/>
    <w:rPr>
      <w:rFonts w:ascii="ＭＳ 明朝"/>
      <w:sz w:val="24"/>
    </w:rPr>
  </w:style>
  <w:style w:type="character" w:customStyle="1" w:styleId="afa">
    <w:name w:val="見出しマップ (文字)"/>
    <w:basedOn w:val="a1"/>
    <w:link w:val="af9"/>
    <w:semiHidden/>
    <w:rsid w:val="00FA49BE"/>
    <w:rPr>
      <w:rFonts w:ascii="ＭＳ 明朝" w:hAnsi="Times New Roman"/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1" w:defUnhideWhenUsed="0" w:defQFormat="0" w:count="267">
    <w:lsdException w:name="Normal" w:semiHidden="0" w:qFormat="1"/>
    <w:lsdException w:name="heading 1" w:semiHidden="0" w:qFormat="1"/>
    <w:lsdException w:name="heading 2" w:semiHidden="0" w:qFormat="1"/>
    <w:lsdException w:name="heading 3" w:semiHidden="0" w:qFormat="1"/>
    <w:lsdException w:name="heading 4" w:semiHidden="0" w:qFormat="1"/>
    <w:lsdException w:name="heading 5" w:unhideWhenUsed="1" w:qFormat="1"/>
    <w:lsdException w:name="heading 6" w:unhideWhenUsed="1" w:qFormat="1"/>
    <w:lsdException w:name="heading 7" w:unhideWhenUsed="1" w:qFormat="1"/>
    <w:lsdException w:name="heading 8" w:unhideWhenUsed="1" w:qFormat="1"/>
    <w:lsdException w:name="heading 9" w:unhideWhenUsed="1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iPriority="99" w:unhideWhenUsed="1"/>
    <w:lsdException w:name="header" w:unhideWhenUsed="1"/>
    <w:lsdException w:name="footer" w:uiPriority="99" w:unhideWhenUsed="1"/>
    <w:lsdException w:name="index heading" w:unhideWhenUsed="1"/>
    <w:lsdException w:name="caption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iPriority="99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semiHidden="0"/>
    <w:lsdException w:name="List Bullet" w:unhideWhenUsed="1"/>
    <w:lsdException w:name="List Number" w:unhideWhenUsed="1"/>
    <w:lsdException w:name="List 2" w:semiHidden="0"/>
    <w:lsdException w:name="List 3" w:semiHidden="0"/>
    <w:lsdException w:name="List 4" w:semiHidden="0"/>
    <w:lsdException w:name="List 5" w:semiHidden="0"/>
    <w:lsdException w:name="List Bullet 2" w:semiHidden="0"/>
    <w:lsdException w:name="List Bullet 3" w:semiHidden="0"/>
    <w:lsdException w:name="List Bullet 4" w:semiHidden="0"/>
    <w:lsdException w:name="List Bullet 5" w:semiHidden="0"/>
    <w:lsdException w:name="List Number 2" w:semiHidden="0"/>
    <w:lsdException w:name="List Number 3" w:semiHidden="0"/>
    <w:lsdException w:name="List Number 4" w:semiHidden="0"/>
    <w:lsdException w:name="List Number 5" w:unhideWhenUsed="1"/>
    <w:lsdException w:name="Title" w:semiHidden="0" w:qFormat="1"/>
    <w:lsdException w:name="Closing" w:unhideWhenUsed="1"/>
    <w:lsdException w:name="Signature" w:unhideWhenUsed="1"/>
    <w:lsdException w:name="Default Paragraph Font" w:uiPriority="1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semiHidden="0"/>
    <w:lsdException w:name="Body Text Indent 2" w:semiHidden="0"/>
    <w:lsdException w:name="Body Text Indent 3" w:semiHidden="0"/>
    <w:lsdException w:name="Block Text" w:semiHidden="0"/>
    <w:lsdException w:name="Hyperlink" w:unhideWhenUsed="1"/>
    <w:lsdException w:name="FollowedHyperlink" w:unhideWhenUsed="1"/>
    <w:lsdException w:name="Strong" w:semiHidden="0" w:qFormat="1"/>
    <w:lsdException w:name="Emphasis" w:semiHidden="0" w:qFormat="1"/>
    <w:lsdException w:name="Document Map" w:unhideWhenUsed="1"/>
    <w:lsdException w:name="Plain Text" w:uiPriority="99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iPriority="99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iPriority="99" w:unhideWhenUsed="1"/>
    <w:lsdException w:name="No List" w:uiPriority="99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/>
    <w:lsdException w:name="Table Theme" w:unhideWhenUsed="1"/>
    <w:lsdException w:name="Placeholder Text" w:uiPriority="99" w:unhideWhenUsed="1"/>
    <w:lsdException w:name="No Spacing" w:semiHidden="0" w:uiPriority="99" w:qFormat="1"/>
    <w:lsdException w:name="Light Shading" w:semiHidden="0" w:uiPriority="99"/>
    <w:lsdException w:name="Light List" w:semiHidden="0" w:uiPriority="99"/>
    <w:lsdException w:name="Light Grid" w:semiHidden="0" w:uiPriority="99"/>
    <w:lsdException w:name="Medium Shading 1" w:semiHidden="0" w:uiPriority="99"/>
    <w:lsdException w:name="Medium Shading 2" w:semiHidden="0" w:uiPriority="99"/>
    <w:lsdException w:name="Medium List 1" w:semiHidden="0" w:uiPriority="99"/>
    <w:lsdException w:name="Medium List 2" w:semiHidden="0" w:uiPriority="99"/>
    <w:lsdException w:name="Medium Grid 1" w:semiHidden="0" w:uiPriority="99"/>
    <w:lsdException w:name="Medium Grid 2" w:semiHidden="0" w:uiPriority="1" w:qFormat="1"/>
    <w:lsdException w:name="Medium Grid 3" w:semiHidden="0" w:uiPriority="60"/>
    <w:lsdException w:name="Dark List" w:semiHidden="0" w:uiPriority="61"/>
    <w:lsdException w:name="Colorful Shading" w:semiHidden="0" w:uiPriority="62"/>
    <w:lsdException w:name="Colorful List" w:semiHidden="0" w:uiPriority="63"/>
    <w:lsdException w:name="Colorful Grid" w:semiHidden="0" w:uiPriority="64"/>
    <w:lsdException w:name="Light Shading Accent 1" w:semiHidden="0" w:uiPriority="65"/>
    <w:lsdException w:name="Light List Accent 1" w:semiHidden="0" w:uiPriority="66"/>
    <w:lsdException w:name="Light Grid Accent 1" w:semiHidden="0" w:uiPriority="67"/>
    <w:lsdException w:name="Medium Shading 1 Accent 1" w:semiHidden="0" w:uiPriority="68"/>
    <w:lsdException w:name="Medium Shading 2 Accent 1" w:semiHidden="0" w:uiPriority="69"/>
    <w:lsdException w:name="Medium List 1 Accent 1" w:semiHidden="0" w:uiPriority="70"/>
    <w:lsdException w:name="Revision" w:uiPriority="71"/>
    <w:lsdException w:name="List Paragraph" w:semiHidden="0" w:uiPriority="34" w:qFormat="1"/>
    <w:lsdException w:name="Quote" w:semiHidden="0" w:uiPriority="73" w:qFormat="1"/>
    <w:lsdException w:name="Intense Quote" w:semiHidden="0" w:uiPriority="60" w:qFormat="1"/>
    <w:lsdException w:name="Medium List 2 Accent 1" w:semiHidden="0" w:uiPriority="61"/>
    <w:lsdException w:name="Medium Grid 1 Accent 1" w:semiHidden="0" w:uiPriority="62"/>
    <w:lsdException w:name="Medium Grid 2 Accent 1" w:semiHidden="0" w:uiPriority="63"/>
    <w:lsdException w:name="Medium Grid 3 Accent 1" w:semiHidden="0" w:uiPriority="64"/>
    <w:lsdException w:name="Dark List Accent 1" w:semiHidden="0" w:uiPriority="65"/>
    <w:lsdException w:name="Colorful Shading Accent 1" w:semiHidden="0" w:uiPriority="99"/>
    <w:lsdException w:name="Colorful List Accent 1" w:semiHidden="0" w:uiPriority="34" w:qFormat="1"/>
    <w:lsdException w:name="Colorful Grid Accent 1" w:semiHidden="0" w:uiPriority="29" w:qFormat="1"/>
    <w:lsdException w:name="Light Shading Accent 2" w:semiHidden="0" w:uiPriority="30" w:qFormat="1"/>
    <w:lsdException w:name="Light List Accent 2" w:semiHidden="0" w:uiPriority="66"/>
    <w:lsdException w:name="Light Grid Accent 2" w:semiHidden="0" w:uiPriority="67"/>
    <w:lsdException w:name="Medium Shading 1 Accent 2" w:semiHidden="0" w:uiPriority="68"/>
    <w:lsdException w:name="Medium Shading 2 Accent 2" w:semiHidden="0" w:uiPriority="69"/>
    <w:lsdException w:name="Medium List 1 Accent 2" w:semiHidden="0" w:uiPriority="70"/>
    <w:lsdException w:name="Medium List 2 Accent 2" w:semiHidden="0" w:uiPriority="71"/>
    <w:lsdException w:name="Medium Grid 1 Accent 2" w:semiHidden="0" w:uiPriority="72"/>
    <w:lsdException w:name="Medium Grid 2 Accent 2" w:semiHidden="0" w:uiPriority="73"/>
    <w:lsdException w:name="Medium Grid 3 Accent 2" w:semiHidden="0" w:uiPriority="60"/>
    <w:lsdException w:name="Dark List Accent 2" w:semiHidden="0" w:uiPriority="61"/>
    <w:lsdException w:name="Colorful Shading Accent 2" w:semiHidden="0" w:uiPriority="62"/>
    <w:lsdException w:name="Colorful List Accent 2" w:semiHidden="0" w:uiPriority="63"/>
    <w:lsdException w:name="Colorful Grid Accent 2" w:semiHidden="0" w:uiPriority="64"/>
    <w:lsdException w:name="Light Shading Accent 3" w:semiHidden="0" w:uiPriority="65"/>
    <w:lsdException w:name="Light List Accent 3" w:semiHidden="0" w:uiPriority="66"/>
    <w:lsdException w:name="Light Grid Accent 3" w:semiHidden="0" w:uiPriority="67"/>
    <w:lsdException w:name="Medium Shading 1 Accent 3" w:semiHidden="0" w:uiPriority="68"/>
    <w:lsdException w:name="Medium Shading 2 Accent 3" w:semiHidden="0" w:uiPriority="69"/>
    <w:lsdException w:name="Medium List 1 Accent 3" w:semiHidden="0" w:uiPriority="70"/>
    <w:lsdException w:name="Medium List 2 Accent 3" w:semiHidden="0" w:uiPriority="71"/>
    <w:lsdException w:name="Medium Grid 1 Accent 3" w:semiHidden="0" w:uiPriority="72"/>
    <w:lsdException w:name="Medium Grid 2 Accent 3" w:semiHidden="0" w:uiPriority="73"/>
    <w:lsdException w:name="Medium Grid 3 Accent 3" w:semiHidden="0" w:uiPriority="60"/>
    <w:lsdException w:name="Dark List Accent 3" w:semiHidden="0" w:uiPriority="61"/>
    <w:lsdException w:name="Colorful Shading Accent 3" w:semiHidden="0" w:uiPriority="62"/>
    <w:lsdException w:name="Colorful List Accent 3" w:semiHidden="0" w:uiPriority="63"/>
    <w:lsdException w:name="Colorful Grid Accent 3" w:semiHidden="0" w:uiPriority="64"/>
    <w:lsdException w:name="Light Shading Accent 4" w:semiHidden="0" w:uiPriority="65"/>
    <w:lsdException w:name="Light List Accent 4" w:semiHidden="0" w:uiPriority="66"/>
    <w:lsdException w:name="Light Grid Accent 4" w:semiHidden="0" w:uiPriority="67"/>
    <w:lsdException w:name="Medium Shading 1 Accent 4" w:semiHidden="0" w:uiPriority="68"/>
    <w:lsdException w:name="Medium Shading 2 Accent 4" w:semiHidden="0" w:uiPriority="69"/>
    <w:lsdException w:name="Medium List 1 Accent 4" w:semiHidden="0" w:uiPriority="70"/>
    <w:lsdException w:name="Medium List 2 Accent 4" w:semiHidden="0" w:uiPriority="71"/>
    <w:lsdException w:name="Medium Grid 1 Accent 4" w:semiHidden="0" w:uiPriority="72"/>
    <w:lsdException w:name="Medium Grid 2 Accent 4" w:semiHidden="0" w:uiPriority="73"/>
    <w:lsdException w:name="Medium Grid 3 Accent 4" w:semiHidden="0" w:uiPriority="60"/>
    <w:lsdException w:name="Dark List Accent 4" w:semiHidden="0" w:uiPriority="61"/>
    <w:lsdException w:name="Colorful Shading Accent 4" w:semiHidden="0" w:uiPriority="62"/>
    <w:lsdException w:name="Colorful List Accent 4" w:semiHidden="0" w:uiPriority="63"/>
    <w:lsdException w:name="Colorful Grid Accent 4" w:semiHidden="0" w:uiPriority="64"/>
    <w:lsdException w:name="Light Shading Accent 5" w:semiHidden="0" w:uiPriority="65"/>
    <w:lsdException w:name="Light List Accent 5" w:semiHidden="0" w:uiPriority="66"/>
    <w:lsdException w:name="Light Grid Accent 5" w:semiHidden="0" w:uiPriority="67"/>
    <w:lsdException w:name="Medium Shading 1 Accent 5" w:semiHidden="0" w:uiPriority="68"/>
    <w:lsdException w:name="Medium Shading 2 Accent 5" w:semiHidden="0" w:uiPriority="69"/>
    <w:lsdException w:name="Medium List 1 Accent 5" w:semiHidden="0" w:uiPriority="70"/>
    <w:lsdException w:name="Medium List 2 Accent 5" w:semiHidden="0" w:uiPriority="71"/>
    <w:lsdException w:name="Medium Grid 1 Accent 5" w:semiHidden="0" w:uiPriority="72"/>
    <w:lsdException w:name="Medium Grid 2 Accent 5" w:semiHidden="0" w:uiPriority="73"/>
    <w:lsdException w:name="Medium Grid 3 Accent 5" w:semiHidden="0" w:uiPriority="60"/>
    <w:lsdException w:name="Dark List Accent 5" w:semiHidden="0" w:uiPriority="61"/>
    <w:lsdException w:name="Colorful Shading Accent 5" w:semiHidden="0" w:uiPriority="62"/>
    <w:lsdException w:name="Colorful List Accent 5" w:semiHidden="0" w:uiPriority="63"/>
    <w:lsdException w:name="Colorful Grid Accent 5" w:semiHidden="0" w:uiPriority="64"/>
    <w:lsdException w:name="Light Shading Accent 6" w:semiHidden="0" w:uiPriority="65"/>
    <w:lsdException w:name="Light List Accent 6" w:semiHidden="0" w:uiPriority="66"/>
    <w:lsdException w:name="Light Grid Accent 6" w:semiHidden="0" w:uiPriority="67"/>
    <w:lsdException w:name="Medium Shading 1 Accent 6" w:semiHidden="0" w:uiPriority="68"/>
    <w:lsdException w:name="Medium Shading 2 Accent 6" w:semiHidden="0" w:uiPriority="69"/>
    <w:lsdException w:name="Medium List 1 Accent 6" w:semiHidden="0" w:uiPriority="70"/>
    <w:lsdException w:name="Medium List 2 Accent 6" w:semiHidden="0" w:uiPriority="71"/>
    <w:lsdException w:name="Medium Grid 1 Accent 6" w:semiHidden="0" w:uiPriority="72"/>
    <w:lsdException w:name="Medium Grid 2 Accent 6" w:semiHidden="0" w:uiPriority="73"/>
    <w:lsdException w:name="Medium Grid 3 Accent 6" w:semiHidden="0" w:uiPriority="60"/>
    <w:lsdException w:name="Dark List Accent 6" w:semiHidden="0" w:uiPriority="61"/>
    <w:lsdException w:name="Colorful Shading Accent 6" w:semiHidden="0" w:uiPriority="62"/>
    <w:lsdException w:name="Colorful List Accent 6" w:semiHidden="0" w:uiPriority="63"/>
    <w:lsdException w:name="Colorful Grid Accent 6" w:semiHidden="0" w:uiPriority="64"/>
    <w:lsdException w:name="Subtle Emphasis" w:semiHidden="0" w:uiPriority="65" w:qFormat="1"/>
    <w:lsdException w:name="Intense Emphasis" w:semiHidden="0" w:uiPriority="66" w:qFormat="1"/>
    <w:lsdException w:name="Subtle Reference" w:semiHidden="0" w:uiPriority="67" w:qFormat="1"/>
    <w:lsdException w:name="Intense Reference" w:semiHidden="0" w:uiPriority="68" w:qFormat="1"/>
    <w:lsdException w:name="Book Title" w:semiHidden="0" w:uiPriority="69" w:qFormat="1"/>
    <w:lsdException w:name="Bibliography" w:uiPriority="70" w:unhideWhenUsed="1"/>
    <w:lsdException w:name="TOC Heading" w:uiPriority="71" w:unhideWhenUsed="1" w:qFormat="1"/>
  </w:latentStyles>
  <w:style w:type="paragraph" w:default="1" w:styleId="a0">
    <w:name w:val="Normal"/>
    <w:qFormat/>
    <w:rsid w:val="00A61E4D"/>
    <w:pPr>
      <w:widowControl w:val="0"/>
    </w:pPr>
    <w:rPr>
      <w:rFonts w:ascii="Times New Roman" w:hAnsi="Times New Roman"/>
      <w:kern w:val="2"/>
      <w:sz w:val="22"/>
      <w:szCs w:val="24"/>
    </w:rPr>
  </w:style>
  <w:style w:type="paragraph" w:styleId="1">
    <w:name w:val="heading 1"/>
    <w:basedOn w:val="a0"/>
    <w:next w:val="a0"/>
    <w:qFormat/>
    <w:pPr>
      <w:keepNext/>
      <w:numPr>
        <w:numId w:val="3"/>
      </w:numPr>
      <w:outlineLvl w:val="0"/>
    </w:pPr>
    <w:rPr>
      <w:rFonts w:ascii="Arial" w:eastAsia="ＭＳ ゴシック" w:hAnsi="Arial"/>
      <w:sz w:val="24"/>
    </w:rPr>
  </w:style>
  <w:style w:type="paragraph" w:styleId="2">
    <w:name w:val="heading 2"/>
    <w:basedOn w:val="a0"/>
    <w:next w:val="a0"/>
    <w:qFormat/>
    <w:pPr>
      <w:keepNext/>
      <w:numPr>
        <w:ilvl w:val="1"/>
        <w:numId w:val="3"/>
      </w:numPr>
      <w:outlineLvl w:val="1"/>
    </w:pPr>
    <w:rPr>
      <w:rFonts w:ascii="Arial" w:eastAsia="ＭＳ ゴシック" w:hAnsi="Arial"/>
    </w:rPr>
  </w:style>
  <w:style w:type="paragraph" w:styleId="3">
    <w:name w:val="heading 3"/>
    <w:basedOn w:val="a0"/>
    <w:next w:val="a0"/>
    <w:qFormat/>
    <w:pPr>
      <w:keepNext/>
      <w:numPr>
        <w:ilvl w:val="3"/>
        <w:numId w:val="3"/>
      </w:numPr>
      <w:ind w:leftChars="400" w:left="400"/>
      <w:outlineLvl w:val="2"/>
    </w:pPr>
    <w:rPr>
      <w:rFonts w:ascii="Arial" w:eastAsia="ＭＳ ゴシック" w:hAnsi="Arial"/>
    </w:rPr>
  </w:style>
  <w:style w:type="paragraph" w:styleId="4">
    <w:name w:val="heading 4"/>
    <w:basedOn w:val="a0"/>
    <w:next w:val="a0"/>
    <w:link w:val="40"/>
    <w:qFormat/>
    <w:rsid w:val="00925EFB"/>
    <w:pPr>
      <w:keepNext/>
      <w:ind w:leftChars="400" w:left="400"/>
      <w:outlineLvl w:val="3"/>
    </w:pPr>
    <w:rPr>
      <w:b/>
      <w:bCs/>
      <w:lang w:val="x-none" w:eastAsia="x-none"/>
    </w:rPr>
  </w:style>
  <w:style w:type="paragraph" w:styleId="5">
    <w:name w:val="heading 5"/>
    <w:basedOn w:val="a0"/>
    <w:next w:val="a0"/>
    <w:qFormat/>
    <w:pPr>
      <w:keepNext/>
      <w:numPr>
        <w:ilvl w:val="4"/>
        <w:numId w:val="2"/>
      </w:numPr>
      <w:ind w:leftChars="800" w:left="800"/>
      <w:outlineLvl w:val="4"/>
    </w:pPr>
    <w:rPr>
      <w:rFonts w:ascii="Arial" w:eastAsia="ＭＳ ゴシック" w:hAnsi="Arial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4">
    <w:name w:val="①"/>
    <w:basedOn w:val="a0"/>
    <w:pPr>
      <w:snapToGrid w:val="0"/>
    </w:pPr>
    <w:rPr>
      <w:rFonts w:ascii="Arial" w:eastAsia="HG丸ｺﾞｼｯｸM-PRO" w:hAnsi="Arial" w:cs="Arial"/>
      <w:sz w:val="20"/>
      <w:szCs w:val="20"/>
    </w:rPr>
  </w:style>
  <w:style w:type="paragraph" w:customStyle="1" w:styleId="a">
    <w:name w:val="番号①"/>
    <w:basedOn w:val="a0"/>
    <w:pPr>
      <w:numPr>
        <w:numId w:val="1"/>
      </w:numPr>
      <w:snapToGrid w:val="0"/>
    </w:pPr>
    <w:rPr>
      <w:rFonts w:ascii="Arial" w:eastAsia="HG丸ｺﾞｼｯｸM-PRO" w:hAnsi="Arial" w:cs="Arial"/>
      <w:sz w:val="20"/>
      <w:szCs w:val="20"/>
    </w:rPr>
  </w:style>
  <w:style w:type="paragraph" w:customStyle="1" w:styleId="10">
    <w:name w:val="スタイル1"/>
    <w:basedOn w:val="a0"/>
    <w:pPr>
      <w:numPr>
        <w:ilvl w:val="4"/>
        <w:numId w:val="3"/>
      </w:numPr>
      <w:ind w:firstLineChars="100" w:firstLine="100"/>
    </w:pPr>
  </w:style>
  <w:style w:type="paragraph" w:customStyle="1" w:styleId="20">
    <w:name w:val="スタイル2"/>
    <w:basedOn w:val="5"/>
    <w:pPr>
      <w:tabs>
        <w:tab w:val="left" w:pos="495"/>
      </w:tabs>
      <w:ind w:leftChars="0" w:left="0"/>
    </w:pPr>
  </w:style>
  <w:style w:type="paragraph" w:customStyle="1" w:styleId="11">
    <w:name w:val="本文1"/>
    <w:basedOn w:val="a5"/>
    <w:pPr>
      <w:adjustRightInd w:val="0"/>
      <w:snapToGrid w:val="0"/>
      <w:ind w:firstLineChars="100" w:firstLine="100"/>
      <w:textAlignment w:val="baseline"/>
    </w:pPr>
    <w:rPr>
      <w:kern w:val="0"/>
      <w:szCs w:val="22"/>
    </w:rPr>
  </w:style>
  <w:style w:type="paragraph" w:styleId="a5">
    <w:name w:val="Body Text"/>
    <w:basedOn w:val="a0"/>
  </w:style>
  <w:style w:type="character" w:styleId="a6">
    <w:name w:val="annotation reference"/>
    <w:uiPriority w:val="99"/>
    <w:semiHidden/>
    <w:rPr>
      <w:sz w:val="18"/>
      <w:szCs w:val="18"/>
    </w:rPr>
  </w:style>
  <w:style w:type="paragraph" w:styleId="a7">
    <w:name w:val="annotation text"/>
    <w:basedOn w:val="a0"/>
    <w:link w:val="a8"/>
    <w:uiPriority w:val="99"/>
    <w:rPr>
      <w:lang w:val="x-none" w:eastAsia="x-none"/>
    </w:rPr>
  </w:style>
  <w:style w:type="paragraph" w:styleId="a9">
    <w:name w:val="annotation subject"/>
    <w:basedOn w:val="a7"/>
    <w:next w:val="a7"/>
    <w:link w:val="aa"/>
    <w:uiPriority w:val="99"/>
    <w:semiHidden/>
    <w:rPr>
      <w:b/>
      <w:bCs/>
    </w:rPr>
  </w:style>
  <w:style w:type="paragraph" w:styleId="ab">
    <w:name w:val="Balloon Text"/>
    <w:basedOn w:val="a0"/>
    <w:semiHidden/>
    <w:rPr>
      <w:rFonts w:ascii="Arial" w:eastAsia="ＭＳ ゴシック" w:hAnsi="Arial"/>
      <w:sz w:val="18"/>
      <w:szCs w:val="18"/>
    </w:rPr>
  </w:style>
  <w:style w:type="paragraph" w:styleId="ac">
    <w:name w:val="header"/>
    <w:basedOn w:val="a0"/>
    <w:link w:val="ad"/>
    <w:pPr>
      <w:tabs>
        <w:tab w:val="center" w:pos="4252"/>
        <w:tab w:val="right" w:pos="8504"/>
      </w:tabs>
      <w:snapToGrid w:val="0"/>
    </w:pPr>
  </w:style>
  <w:style w:type="paragraph" w:styleId="ae">
    <w:name w:val="footer"/>
    <w:basedOn w:val="a0"/>
    <w:link w:val="af"/>
    <w:uiPriority w:val="99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styleId="af0">
    <w:name w:val="page number"/>
    <w:basedOn w:val="a1"/>
  </w:style>
  <w:style w:type="paragraph" w:styleId="af1">
    <w:name w:val="caption"/>
    <w:basedOn w:val="a0"/>
    <w:next w:val="a0"/>
    <w:qFormat/>
    <w:pPr>
      <w:ind w:firstLineChars="100" w:firstLine="100"/>
      <w:jc w:val="both"/>
    </w:pPr>
    <w:rPr>
      <w:b/>
      <w:bCs/>
      <w:sz w:val="21"/>
      <w:szCs w:val="21"/>
    </w:rPr>
  </w:style>
  <w:style w:type="character" w:customStyle="1" w:styleId="headword1">
    <w:name w:val="headword1"/>
    <w:rsid w:val="00310DE9"/>
    <w:rPr>
      <w:b/>
      <w:bCs/>
      <w:sz w:val="21"/>
      <w:szCs w:val="21"/>
    </w:rPr>
  </w:style>
  <w:style w:type="paragraph" w:styleId="Web">
    <w:name w:val="Normal (Web)"/>
    <w:basedOn w:val="a0"/>
    <w:uiPriority w:val="99"/>
    <w:pPr>
      <w:widowControl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110pt92pt">
    <w:name w:val="スタイル 見出し 1 + 10 pt 段落後 :  9.2 pt"/>
    <w:basedOn w:val="1"/>
    <w:pPr>
      <w:spacing w:beforeLines="50" w:before="50" w:after="120"/>
    </w:pPr>
    <w:rPr>
      <w:rFonts w:cs="ＭＳ 明朝"/>
      <w:sz w:val="20"/>
      <w:szCs w:val="20"/>
    </w:rPr>
  </w:style>
  <w:style w:type="paragraph" w:styleId="af2">
    <w:name w:val="footnote text"/>
    <w:basedOn w:val="a0"/>
    <w:semiHidden/>
    <w:rsid w:val="003602A9"/>
    <w:pPr>
      <w:snapToGrid w:val="0"/>
      <w:spacing w:line="200" w:lineRule="exact"/>
    </w:pPr>
    <w:rPr>
      <w:sz w:val="18"/>
    </w:rPr>
  </w:style>
  <w:style w:type="character" w:customStyle="1" w:styleId="af">
    <w:name w:val="フッター (文字)"/>
    <w:link w:val="ae"/>
    <w:uiPriority w:val="99"/>
    <w:rsid w:val="00D258F6"/>
    <w:rPr>
      <w:rFonts w:ascii="Times New Roman" w:hAnsi="Times New Roman"/>
      <w:kern w:val="2"/>
      <w:sz w:val="22"/>
      <w:szCs w:val="24"/>
    </w:rPr>
  </w:style>
  <w:style w:type="paragraph" w:customStyle="1" w:styleId="10pt92pt">
    <w:name w:val="スタイル 10 pt 段落後 :  9.2 pt"/>
    <w:basedOn w:val="a0"/>
    <w:pPr>
      <w:spacing w:after="120"/>
    </w:pPr>
    <w:rPr>
      <w:rFonts w:cs="ＭＳ 明朝"/>
      <w:sz w:val="20"/>
      <w:szCs w:val="20"/>
    </w:rPr>
  </w:style>
  <w:style w:type="paragraph" w:customStyle="1" w:styleId="110pt92pt05">
    <w:name w:val="スタイル スタイル スタイル スタイル 見出し 1 + 10 pt 段落後 :  9.2 pt + 段落前 :  0.5 行 + 段..."/>
    <w:basedOn w:val="a0"/>
    <w:next w:val="a0"/>
    <w:rsid w:val="002C0E31"/>
    <w:pPr>
      <w:keepNext/>
      <w:outlineLvl w:val="0"/>
    </w:pPr>
    <w:rPr>
      <w:rFonts w:ascii="Arial" w:eastAsia="ＭＳ ゴシック" w:hAnsi="Arial" w:cs="ＭＳ 明朝"/>
      <w:sz w:val="21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5E0F0D"/>
    <w:rPr>
      <w:rFonts w:ascii="Times New Roman" w:hAnsi="Times New Roman"/>
      <w:kern w:val="2"/>
      <w:sz w:val="22"/>
      <w:szCs w:val="24"/>
    </w:rPr>
  </w:style>
  <w:style w:type="character" w:customStyle="1" w:styleId="a8">
    <w:name w:val="コメント文字列 (文字)"/>
    <w:link w:val="a7"/>
    <w:uiPriority w:val="99"/>
    <w:rsid w:val="00DC7C6A"/>
    <w:rPr>
      <w:rFonts w:ascii="Times New Roman" w:hAnsi="Times New Roman"/>
      <w:kern w:val="2"/>
      <w:sz w:val="22"/>
      <w:szCs w:val="24"/>
    </w:rPr>
  </w:style>
  <w:style w:type="paragraph" w:customStyle="1" w:styleId="21">
    <w:name w:val="表 (緑)  21"/>
    <w:hidden/>
    <w:uiPriority w:val="99"/>
    <w:semiHidden/>
    <w:rsid w:val="00727310"/>
    <w:rPr>
      <w:rFonts w:ascii="Times New Roman" w:hAnsi="Times New Roman"/>
      <w:kern w:val="2"/>
      <w:sz w:val="22"/>
      <w:szCs w:val="24"/>
    </w:rPr>
  </w:style>
  <w:style w:type="character" w:customStyle="1" w:styleId="apple-converted-space">
    <w:name w:val="apple-converted-space"/>
    <w:rsid w:val="00AE78B5"/>
  </w:style>
  <w:style w:type="character" w:customStyle="1" w:styleId="40">
    <w:name w:val="見出し 4 (文字)"/>
    <w:link w:val="4"/>
    <w:semiHidden/>
    <w:rsid w:val="00925EFB"/>
    <w:rPr>
      <w:rFonts w:ascii="Times New Roman" w:hAnsi="Times New Roman"/>
      <w:b/>
      <w:bCs/>
      <w:kern w:val="2"/>
      <w:sz w:val="22"/>
      <w:szCs w:val="24"/>
    </w:rPr>
  </w:style>
  <w:style w:type="character" w:customStyle="1" w:styleId="highlight2">
    <w:name w:val="highlight2"/>
    <w:rsid w:val="00925EFB"/>
  </w:style>
  <w:style w:type="character" w:customStyle="1" w:styleId="ui-ncbitoggler-master-text">
    <w:name w:val="ui-ncbitoggler-master-text"/>
    <w:rsid w:val="00925EFB"/>
  </w:style>
  <w:style w:type="character" w:styleId="af3">
    <w:name w:val="Hyperlink"/>
    <w:rsid w:val="00872B8E"/>
    <w:rPr>
      <w:color w:val="0563C1"/>
      <w:u w:val="single"/>
    </w:rPr>
  </w:style>
  <w:style w:type="character" w:styleId="af4">
    <w:name w:val="FollowedHyperlink"/>
    <w:rsid w:val="008409D8"/>
    <w:rPr>
      <w:color w:val="954F72"/>
      <w:u w:val="single"/>
    </w:rPr>
  </w:style>
  <w:style w:type="paragraph" w:customStyle="1" w:styleId="71">
    <w:name w:val="表 (赤)  71"/>
    <w:hidden/>
    <w:uiPriority w:val="99"/>
    <w:semiHidden/>
    <w:rsid w:val="00F95CB2"/>
    <w:rPr>
      <w:rFonts w:ascii="Times New Roman" w:hAnsi="Times New Roman"/>
      <w:kern w:val="2"/>
      <w:sz w:val="22"/>
      <w:szCs w:val="24"/>
    </w:rPr>
  </w:style>
  <w:style w:type="paragraph" w:customStyle="1" w:styleId="121">
    <w:name w:val="表 (青) 121"/>
    <w:hidden/>
    <w:uiPriority w:val="99"/>
    <w:semiHidden/>
    <w:rsid w:val="00FF5BAF"/>
    <w:rPr>
      <w:rFonts w:ascii="Times New Roman" w:hAnsi="Times New Roman"/>
      <w:kern w:val="2"/>
      <w:sz w:val="22"/>
      <w:szCs w:val="24"/>
    </w:rPr>
  </w:style>
  <w:style w:type="paragraph" w:customStyle="1" w:styleId="title1">
    <w:name w:val="title1"/>
    <w:basedOn w:val="a0"/>
    <w:rsid w:val="005C3F43"/>
    <w:pPr>
      <w:widowControl/>
    </w:pPr>
    <w:rPr>
      <w:rFonts w:ascii="ＭＳ Ｐゴシック" w:eastAsia="ＭＳ Ｐゴシック" w:hAnsi="ＭＳ Ｐゴシック" w:cs="ＭＳ Ｐゴシック"/>
      <w:kern w:val="0"/>
      <w:sz w:val="27"/>
      <w:szCs w:val="27"/>
    </w:rPr>
  </w:style>
  <w:style w:type="paragraph" w:customStyle="1" w:styleId="desc2">
    <w:name w:val="desc2"/>
    <w:basedOn w:val="a0"/>
    <w:rsid w:val="005C3F43"/>
    <w:pPr>
      <w:widowControl/>
    </w:pPr>
    <w:rPr>
      <w:rFonts w:ascii="ＭＳ Ｐゴシック" w:eastAsia="ＭＳ Ｐゴシック" w:hAnsi="ＭＳ Ｐゴシック" w:cs="ＭＳ Ｐゴシック"/>
      <w:kern w:val="0"/>
      <w:sz w:val="26"/>
      <w:szCs w:val="26"/>
    </w:rPr>
  </w:style>
  <w:style w:type="paragraph" w:customStyle="1" w:styleId="details1">
    <w:name w:val="details1"/>
    <w:basedOn w:val="a0"/>
    <w:rsid w:val="005C3F43"/>
    <w:pPr>
      <w:widowControl/>
    </w:pPr>
    <w:rPr>
      <w:rFonts w:ascii="ＭＳ Ｐゴシック" w:eastAsia="ＭＳ Ｐゴシック" w:hAnsi="ＭＳ Ｐゴシック" w:cs="ＭＳ Ｐゴシック"/>
      <w:kern w:val="0"/>
      <w:szCs w:val="22"/>
    </w:rPr>
  </w:style>
  <w:style w:type="character" w:customStyle="1" w:styleId="jrnl">
    <w:name w:val="jrnl"/>
    <w:rsid w:val="005C3F43"/>
  </w:style>
  <w:style w:type="paragraph" w:styleId="af5">
    <w:name w:val="Plain Text"/>
    <w:basedOn w:val="a0"/>
    <w:link w:val="af6"/>
    <w:uiPriority w:val="99"/>
    <w:unhideWhenUsed/>
    <w:rsid w:val="00736120"/>
    <w:rPr>
      <w:rFonts w:ascii="ＭＳ ゴシック" w:eastAsia="ＭＳ ゴシック" w:hAnsi="Courier New" w:cs="Courier New"/>
      <w:sz w:val="20"/>
      <w:szCs w:val="21"/>
    </w:rPr>
  </w:style>
  <w:style w:type="character" w:customStyle="1" w:styleId="af6">
    <w:name w:val="書式なし (文字)"/>
    <w:link w:val="af5"/>
    <w:uiPriority w:val="99"/>
    <w:rsid w:val="00736120"/>
    <w:rPr>
      <w:rFonts w:ascii="ＭＳ ゴシック" w:eastAsia="ＭＳ ゴシック" w:hAnsi="Courier New" w:cs="Courier New"/>
      <w:kern w:val="2"/>
      <w:szCs w:val="21"/>
    </w:rPr>
  </w:style>
  <w:style w:type="paragraph" w:customStyle="1" w:styleId="131">
    <w:name w:val="表 (青) 131"/>
    <w:basedOn w:val="a0"/>
    <w:uiPriority w:val="34"/>
    <w:qFormat/>
    <w:rsid w:val="00BC1632"/>
    <w:pPr>
      <w:ind w:leftChars="400" w:left="840"/>
      <w:jc w:val="both"/>
    </w:pPr>
    <w:rPr>
      <w:rFonts w:ascii="Century" w:hAnsi="Century"/>
      <w:sz w:val="21"/>
      <w:szCs w:val="22"/>
    </w:rPr>
  </w:style>
  <w:style w:type="character" w:customStyle="1" w:styleId="ad">
    <w:name w:val="ヘッダー (文字)"/>
    <w:link w:val="ac"/>
    <w:rsid w:val="00F67C60"/>
    <w:rPr>
      <w:rFonts w:ascii="Times New Roman" w:hAnsi="Times New Roman"/>
      <w:kern w:val="2"/>
      <w:sz w:val="22"/>
      <w:szCs w:val="24"/>
    </w:rPr>
  </w:style>
  <w:style w:type="paragraph" w:styleId="af7">
    <w:name w:val="List Paragraph"/>
    <w:basedOn w:val="a0"/>
    <w:uiPriority w:val="34"/>
    <w:qFormat/>
    <w:rsid w:val="00470FCF"/>
    <w:pPr>
      <w:ind w:leftChars="400" w:left="840"/>
    </w:pPr>
  </w:style>
  <w:style w:type="paragraph" w:customStyle="1" w:styleId="Default">
    <w:name w:val="Default"/>
    <w:rsid w:val="00B504C4"/>
    <w:pPr>
      <w:widowControl w:val="0"/>
      <w:autoSpaceDE w:val="0"/>
      <w:autoSpaceDN w:val="0"/>
      <w:adjustRightInd w:val="0"/>
    </w:pPr>
    <w:rPr>
      <w:rFonts w:ascii="ＭＳ 明朝" w:cs="ＭＳ 明朝"/>
      <w:color w:val="000000"/>
      <w:sz w:val="24"/>
      <w:szCs w:val="24"/>
    </w:rPr>
  </w:style>
  <w:style w:type="paragraph" w:styleId="af8">
    <w:name w:val="Revision"/>
    <w:hidden/>
    <w:uiPriority w:val="71"/>
    <w:unhideWhenUsed/>
    <w:rsid w:val="00AF3225"/>
    <w:rPr>
      <w:rFonts w:ascii="Times New Roman" w:hAnsi="Times New Roman"/>
      <w:kern w:val="2"/>
      <w:sz w:val="22"/>
      <w:szCs w:val="24"/>
    </w:rPr>
  </w:style>
  <w:style w:type="character" w:customStyle="1" w:styleId="aa">
    <w:name w:val="コメント内容 (文字)"/>
    <w:link w:val="a9"/>
    <w:uiPriority w:val="99"/>
    <w:semiHidden/>
    <w:rsid w:val="006938C9"/>
    <w:rPr>
      <w:rFonts w:ascii="Times New Roman" w:hAnsi="Times New Roman"/>
      <w:b/>
      <w:bCs/>
      <w:kern w:val="2"/>
      <w:sz w:val="22"/>
      <w:szCs w:val="24"/>
      <w:lang w:val="x-none" w:eastAsia="x-none"/>
    </w:rPr>
  </w:style>
  <w:style w:type="paragraph" w:styleId="af9">
    <w:name w:val="Document Map"/>
    <w:basedOn w:val="a0"/>
    <w:link w:val="afa"/>
    <w:semiHidden/>
    <w:unhideWhenUsed/>
    <w:rsid w:val="00FA49BE"/>
    <w:rPr>
      <w:rFonts w:ascii="ＭＳ 明朝"/>
      <w:sz w:val="24"/>
    </w:rPr>
  </w:style>
  <w:style w:type="character" w:customStyle="1" w:styleId="afa">
    <w:name w:val="見出しマップ (文字)"/>
    <w:basedOn w:val="a1"/>
    <w:link w:val="af9"/>
    <w:semiHidden/>
    <w:rsid w:val="00FA49BE"/>
    <w:rPr>
      <w:rFonts w:ascii="ＭＳ 明朝" w:hAnsi="Times New Roman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25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84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99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468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8959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28746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4463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89715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69246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00751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61239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00377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995358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2337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4638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03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5886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472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0813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95071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03961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673678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89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5803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97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6398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834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799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03300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8698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68299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51826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2125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4037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4888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244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6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251733">
          <w:marLeft w:val="67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95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8186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6099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1019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92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844771">
          <w:marLeft w:val="67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58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8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6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559551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88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1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3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6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154155">
          <w:marLeft w:val="67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12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9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5337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92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1711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64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016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54796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7765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6601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399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97339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22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3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46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26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868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525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950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8345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8243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1922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30314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52804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34125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49862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457163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185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2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9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2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6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188387">
          <w:marLeft w:val="67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662277">
          <w:marLeft w:val="67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212730">
          <w:marLeft w:val="67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06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079651">
          <w:marLeft w:val="67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72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01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942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50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96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406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0936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1839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5927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10628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28674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61706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15331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145117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539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8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1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7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1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3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9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5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4484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8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739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984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5314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68455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9185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6090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574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9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572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37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2737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1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3087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49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6031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73880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412192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844828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988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9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0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7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5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7204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70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6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5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446664">
          <w:marLeft w:val="67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59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3241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40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2474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107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1116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55439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546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56204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21257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3575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61293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7265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408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9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7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257997">
          <w:marLeft w:val="67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13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9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2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9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8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013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80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2854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039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695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60353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428189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997820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091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2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607281">
          <w:marLeft w:val="67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41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40" Type="http://schemas.microsoft.com/office/2011/relationships/people" Target="people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CF4E89A69AE34A8B67B5009EC08983" ma:contentTypeVersion="3" ma:contentTypeDescription="Create a new document." ma:contentTypeScope="" ma:versionID="6e0723fcd88566547174f38256d43efe">
  <xsd:schema xmlns:xsd="http://www.w3.org/2001/XMLSchema" xmlns:xs="http://www.w3.org/2001/XMLSchema" xmlns:p="http://schemas.microsoft.com/office/2006/metadata/properties" xmlns:ns2="4cc8a8e3-a0ac-4c7a-bc35-568b5bfd2982" targetNamespace="http://schemas.microsoft.com/office/2006/metadata/properties" ma:root="true" ma:fieldsID="78b599328387911fc034deb659fae2bd" ns2:_="">
    <xsd:import namespace="4cc8a8e3-a0ac-4c7a-bc35-568b5bfd2982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Status" minOccurs="0"/>
                <xsd:element ref="ns2:TaskNa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c8a8e3-a0ac-4c7a-bc35-568b5bfd2982" elementFormDefault="qualified">
    <xsd:import namespace="http://schemas.microsoft.com/office/2006/documentManagement/types"/>
    <xsd:import namespace="http://schemas.microsoft.com/office/infopath/2007/PartnerControls"/>
    <xsd:element name="Comments" ma:index="8" nillable="true" ma:displayName="Comments" ma:internalName="Comments">
      <xsd:simpleType>
        <xsd:restriction base="dms:Note">
          <xsd:maxLength value="255"/>
        </xsd:restriction>
      </xsd:simpleType>
    </xsd:element>
    <xsd:element name="Status" ma:index="9" nillable="true" ma:displayName="Status" ma:default="Select one" ma:format="Dropdown" ma:internalName="Status">
      <xsd:simpleType>
        <xsd:union memberTypes="dms:Text">
          <xsd:simpleType>
            <xsd:restriction base="dms:Choice">
              <xsd:enumeration value="Select one"/>
              <xsd:enumeration value="For review"/>
              <xsd:enumeration value="For QC"/>
              <xsd:enumeration value="For review &amp; QC"/>
              <xsd:enumeration value="For Edit"/>
              <xsd:enumeration value="For client"/>
              <xsd:enumeration value="Review complete"/>
              <xsd:enumeration value="QC complete"/>
              <xsd:enumeration value="Edit complete"/>
              <xsd:enumeration value="Pub Sup"/>
            </xsd:restriction>
          </xsd:simpleType>
        </xsd:union>
      </xsd:simpleType>
    </xsd:element>
    <xsd:element name="TaskName" ma:index="10" nillable="true" ma:displayName="TaskName" ma:internalName="TaskName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LongProperties xmlns="http://schemas.microsoft.com/office/2006/metadata/longProperties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tus xmlns="4cc8a8e3-a0ac-4c7a-bc35-568b5bfd2982">Select one</Status>
    <TaskName xmlns="4cc8a8e3-a0ac-4c7a-bc35-568b5bfd2982" xsi:nil="true"/>
    <Comments xmlns="4cc8a8e3-a0ac-4c7a-bc35-568b5bfd2982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FB076D-067D-444D-88C9-502FF99F22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c8a8e3-a0ac-4c7a-bc35-568b5bfd29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E35FE84-58E4-4959-A71C-66B67A2E80CE}">
  <ds:schemaRefs>
    <ds:schemaRef ds:uri="http://schemas.microsoft.com/office/2006/metadata/longProperties"/>
  </ds:schemaRefs>
</ds:datastoreItem>
</file>

<file path=customXml/itemProps3.xml><?xml version="1.0" encoding="utf-8"?>
<ds:datastoreItem xmlns:ds="http://schemas.openxmlformats.org/officeDocument/2006/customXml" ds:itemID="{E183A1E8-E572-4265-AC89-AC48D9E8BBC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FE3942B-528E-4B7A-AE5B-C9D0F6F7996F}">
  <ds:schemaRefs>
    <ds:schemaRef ds:uri="http://schemas.microsoft.com/office/2006/metadata/properties"/>
    <ds:schemaRef ds:uri="http://schemas.microsoft.com/office/infopath/2007/PartnerControls"/>
    <ds:schemaRef ds:uri="4cc8a8e3-a0ac-4c7a-bc35-568b5bfd2982"/>
  </ds:schemaRefs>
</ds:datastoreItem>
</file>

<file path=customXml/itemProps5.xml><?xml version="1.0" encoding="utf-8"?>
<ds:datastoreItem xmlns:ds="http://schemas.openxmlformats.org/officeDocument/2006/customXml" ds:itemID="{7FD96D4A-0921-4E3E-BB77-084B4A5C35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lexion Pharmaceuticals</Company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</dc:creator>
  <cp:lastModifiedBy>AS</cp:lastModifiedBy>
  <cp:revision>4</cp:revision>
  <cp:lastPrinted>2018-03-23T01:07:00Z</cp:lastPrinted>
  <dcterms:created xsi:type="dcterms:W3CDTF">2018-03-26T04:19:00Z</dcterms:created>
  <dcterms:modified xsi:type="dcterms:W3CDTF">2018-03-26T0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skName">
    <vt:lpwstr/>
  </property>
  <property fmtid="{D5CDD505-2E9C-101B-9397-08002B2CF9AE}" pid="3" name="Status">
    <vt:lpwstr>Select one</vt:lpwstr>
  </property>
  <property fmtid="{D5CDD505-2E9C-101B-9397-08002B2CF9AE}" pid="4" name="Comments">
    <vt:lpwstr/>
  </property>
</Properties>
</file>